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980" w:rsidRDefault="00464980" w:rsidP="0036162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1. </w:t>
      </w: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t xml:space="preserve">Figure S1. Hourly total pharmaceutical load in Benson (A) and Oxford (B) WWTP inlet, for antibiotics (diamond), oseltamivir carboxylate (square), and decongestants (triangle) on November 10-11, 2009. </w:t>
      </w:r>
      <w:r>
        <w:rPr>
          <w:rFonts w:ascii="Times New Roman" w:hAnsi="Times New Roman" w:cs="Times New Roman"/>
          <w:sz w:val="24"/>
          <w:szCs w:val="24"/>
        </w:rPr>
        <w:t>No decongestants were detected in the Oxford WWTP inlet.</w:t>
      </w:r>
    </w:p>
    <w:p w:rsidR="00361621" w:rsidRDefault="00361621" w:rsidP="00361621">
      <w:pPr>
        <w:tabs>
          <w:tab w:val="left" w:pos="869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87"/>
        <w:gridCol w:w="7087"/>
      </w:tblGrid>
      <w:tr w:rsidR="00361621" w:rsidTr="001452F1">
        <w:tc>
          <w:tcPr>
            <w:tcW w:w="7087" w:type="dxa"/>
          </w:tcPr>
          <w:p w:rsidR="00361621" w:rsidRDefault="001466CA" w:rsidP="001452F1">
            <w:pPr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466CA">
              <w:rPr>
                <w:rFonts w:asciiTheme="minorHAnsi" w:hAnsiTheme="minorHAnsi" w:cstheme="minorBidi"/>
                <w:noProof/>
                <w:lang w:eastAsia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2" o:spid="_x0000_s1032" type="#_x0000_t202" style="position:absolute;margin-left:320.25pt;margin-top:9pt;width:18.75pt;height:20.75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1dcgAIAABA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" stroked="f">
                  <v:textbox>
                    <w:txbxContent>
                      <w:p w:rsidR="00361621" w:rsidRDefault="00361621" w:rsidP="00361621">
                        <w:r>
                          <w:t>A</w:t>
                        </w:r>
                      </w:p>
                    </w:txbxContent>
                  </v:textbox>
                </v:shape>
              </w:pict>
            </w:r>
            <w:r w:rsidR="00361621" w:rsidRPr="00931CD4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4067251" cy="3335731"/>
                  <wp:effectExtent l="0" t="0" r="0" b="0"/>
                  <wp:docPr id="5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:rsidR="00361621" w:rsidRDefault="001466CA" w:rsidP="001452F1">
            <w:pPr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pict>
                <v:shape id="Text Box 33" o:spid="_x0000_s1033" type="#_x0000_t202" style="position:absolute;margin-left:319.5pt;margin-top:9pt;width:18.75pt;height:20.75pt;z-index:25166745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" stroked="f">
                  <v:textbox>
                    <w:txbxContent>
                      <w:p w:rsidR="00361621" w:rsidRDefault="00361621" w:rsidP="00361621">
                        <w:r>
                          <w:t>B</w:t>
                        </w:r>
                      </w:p>
                    </w:txbxContent>
                  </v:textbox>
                </v:shape>
              </w:pict>
            </w:r>
            <w:r w:rsidR="00361621" w:rsidRPr="00931CD4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4074566" cy="3335731"/>
                  <wp:effectExtent l="0" t="0" r="0" b="0"/>
                  <wp:docPr id="7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361621" w:rsidRDefault="00361621" w:rsidP="0036162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  <w:sectPr w:rsidR="00361621" w:rsidSect="006B1F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61621" w:rsidRPr="004A0C82" w:rsidRDefault="00361621" w:rsidP="003616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lang w:val="en-US"/>
        </w:rPr>
        <w:lastRenderedPageBreak/>
        <w:t>Figure S2. Available dilution per capita per day at each of the River Thames sampling sites on each sampling occasion (November, 3, 10, 16, 24, 2009;  March 15, 2010; May 11, 2011), dry weather flow (L/cap/d) and population</w:t>
      </w:r>
    </w:p>
    <w:p w:rsidR="00361621" w:rsidRDefault="00361621" w:rsidP="00361621">
      <w:pPr>
        <w:rPr>
          <w:rFonts w:ascii="Times New Roman" w:hAnsi="Times New Roman" w:cs="Times New Roman"/>
          <w:sz w:val="24"/>
        </w:rPr>
      </w:pPr>
      <w:r w:rsidRPr="009C492C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>
            <wp:extent cx="6462056" cy="3689498"/>
            <wp:effectExtent l="0" t="0" r="0" b="0"/>
            <wp:docPr id="9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1621" w:rsidRPr="004A0C82" w:rsidRDefault="00361621" w:rsidP="003616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3.  Atmospheric conditions on sampling days, including mean (max/min) temperature (°C) and precipitation (‘PP’; mm), on the sampling day, 24-hours and 48-hours ahead of the Thames River sampling occasion.  </w:t>
      </w:r>
    </w:p>
    <w:p w:rsidR="00361621" w:rsidRPr="004A0C82" w:rsidRDefault="00361621" w:rsidP="003616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1621" w:rsidRPr="00A00905" w:rsidRDefault="00361621" w:rsidP="00361621">
      <w:pPr>
        <w:rPr>
          <w:rFonts w:ascii="Times New Roman" w:hAnsi="Times New Roman" w:cs="Times New Roman"/>
          <w:sz w:val="24"/>
          <w:szCs w:val="24"/>
        </w:rPr>
      </w:pPr>
      <w:r w:rsidRPr="00A00905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50859" cy="3902449"/>
            <wp:effectExtent l="0" t="0" r="0" b="0"/>
            <wp:docPr id="1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61621" w:rsidRPr="00A00905" w:rsidRDefault="00361621" w:rsidP="00361621">
      <w:pPr>
        <w:rPr>
          <w:rFonts w:ascii="Times New Roman" w:hAnsi="Times New Roman" w:cs="Times New Roman"/>
          <w:sz w:val="24"/>
          <w:szCs w:val="24"/>
        </w:rPr>
      </w:pPr>
    </w:p>
    <w:p w:rsidR="00361621" w:rsidRPr="00A00905" w:rsidRDefault="00361621" w:rsidP="00361621">
      <w:pPr>
        <w:rPr>
          <w:rFonts w:ascii="Times New Roman" w:hAnsi="Times New Roman" w:cs="Times New Roman"/>
          <w:sz w:val="24"/>
        </w:rPr>
      </w:pPr>
      <w:r w:rsidRPr="00A00905">
        <w:rPr>
          <w:rFonts w:ascii="Times New Roman" w:hAnsi="Times New Roman" w:cs="Times New Roman"/>
          <w:sz w:val="24"/>
        </w:rPr>
        <w:br w:type="page"/>
      </w:r>
    </w:p>
    <w:p w:rsidR="00361621" w:rsidRDefault="00361621" w:rsidP="0036162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61621" w:rsidRPr="004A0C82" w:rsidRDefault="00361621" w:rsidP="003616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t>Figure S4.  Percentage of samples in Benson and Oxford WWTPs (</w:t>
      </w:r>
      <w:proofErr w:type="spellStart"/>
      <w:r w:rsidRPr="004A0C8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A0C8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Pr="004A0C82">
        <w:rPr>
          <w:rFonts w:ascii="Times New Roman" w:hAnsi="Times New Roman" w:cs="Times New Roman"/>
          <w:sz w:val="24"/>
          <w:szCs w:val="24"/>
          <w:lang w:val="en-US"/>
        </w:rPr>
        <w:t>=24) and the river Thames (</w:t>
      </w:r>
      <w:proofErr w:type="spellStart"/>
      <w:r w:rsidRPr="004A0C8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A0C8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Pr="004A0C82">
        <w:rPr>
          <w:rFonts w:ascii="Times New Roman" w:hAnsi="Times New Roman" w:cs="Times New Roman"/>
          <w:sz w:val="24"/>
          <w:szCs w:val="24"/>
          <w:lang w:val="en-US"/>
        </w:rPr>
        <w:t xml:space="preserve">=84; only November) from which analytes were found above their LOQ. Analytes arranged by </w:t>
      </w:r>
      <w:proofErr w:type="spellStart"/>
      <w:r w:rsidRPr="004A0C82">
        <w:rPr>
          <w:rFonts w:ascii="Times New Roman" w:hAnsi="Times New Roman" w:cs="Times New Roman"/>
          <w:sz w:val="24"/>
          <w:szCs w:val="24"/>
          <w:lang w:val="en-US"/>
        </w:rPr>
        <w:t>least</w:t>
      </w:r>
      <w:proofErr w:type="spellEnd"/>
      <w:r w:rsidRPr="004A0C82">
        <w:rPr>
          <w:rFonts w:ascii="Times New Roman" w:hAnsi="Times New Roman" w:cs="Times New Roman"/>
          <w:sz w:val="24"/>
          <w:szCs w:val="24"/>
          <w:lang w:val="en-US"/>
        </w:rPr>
        <w:t xml:space="preserve"> to most frequently found in the River Thames, from left to right. Brown = Benson WWTP influent; Blue = Benson WWTP effluent; Yellow = Oxford WWTP influent; Red = Oxford WWTP effluent; Black = River Thames.</w:t>
      </w:r>
    </w:p>
    <w:p w:rsidR="00361621" w:rsidRPr="004A0C82" w:rsidRDefault="00361621" w:rsidP="003616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 w:rsidRPr="003F3D6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3252754"/>
            <wp:effectExtent l="0" t="0" r="0" b="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69091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1621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</w:rPr>
        <w:sectPr w:rsidR="00361621" w:rsidSect="006B1FD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5A. Concentration of antibiotics and oseltamivir (ng/L) at all river sampling locations for each of the sampling dates: November 3, 2009. River sampling locations given sorted by population upstream with TC8 having the smallest population. </w:t>
      </w:r>
    </w:p>
    <w:p w:rsidR="00361621" w:rsidRPr="004A0C82" w:rsidRDefault="001466CA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466CA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pict>
          <v:shape id="Text Box 19" o:spid="_x0000_s1026" type="#_x0000_t202" style="position:absolute;margin-left:47.85pt;margin-top:9.8pt;width:26pt;height:24.4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" strokecolor="black [3213]" strokeweight=".5pt">
            <v:textbox>
              <w:txbxContent>
                <w:p w:rsidR="00361621" w:rsidRPr="009C492C" w:rsidRDefault="00361621" w:rsidP="00361621">
                  <w:pPr>
                    <w:rPr>
                      <w:rFonts w:ascii="Times New Roman" w:hAnsi="Times New Roman" w:cs="Times New Roman"/>
                      <w:sz w:val="32"/>
                    </w:rPr>
                  </w:pPr>
                  <w:r w:rsidRPr="009C492C">
                    <w:rPr>
                      <w:rFonts w:ascii="Times New Roman" w:hAnsi="Times New Roman" w:cs="Times New Roman"/>
                      <w:sz w:val="32"/>
                    </w:rPr>
                    <w:t>A</w:t>
                  </w:r>
                </w:p>
              </w:txbxContent>
            </v:textbox>
          </v:shape>
        </w:pict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361621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</w:rPr>
      </w:pPr>
      <w:r w:rsidRPr="00E82BA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9333781" cy="3053751"/>
            <wp:effectExtent l="0" t="0" r="0" b="0"/>
            <wp:docPr id="20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5B. Concentration of antibiotics and oseltamivir (ng/L) at all river sampling locations for each of the sampling dates: November 10, 2009. River sampling locations given sorted by population upstream with TC8 having the smallest population. </w:t>
      </w:r>
    </w:p>
    <w:p w:rsidR="00361621" w:rsidRPr="004A0C82" w:rsidRDefault="001466CA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466CA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pict>
          <v:shape id="Text Box 25" o:spid="_x0000_s1027" type="#_x0000_t202" style="position:absolute;margin-left:58.65pt;margin-top:11.5pt;width:26pt;height:24.4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" strokecolor="black [3213]" strokeweight=".5pt">
            <v:textbox>
              <w:txbxContent>
                <w:p w:rsidR="00361621" w:rsidRPr="009C492C" w:rsidRDefault="00361621" w:rsidP="00361621">
                  <w:pPr>
                    <w:rPr>
                      <w:rFonts w:ascii="Times New Roman" w:hAnsi="Times New Roman" w:cs="Times New Roman"/>
                      <w:sz w:val="32"/>
                    </w:rPr>
                  </w:pPr>
                  <w:r>
                    <w:rPr>
                      <w:rFonts w:ascii="Times New Roman" w:hAnsi="Times New Roman" w:cs="Times New Roman"/>
                      <w:sz w:val="32"/>
                    </w:rPr>
                    <w:t>B</w:t>
                  </w:r>
                </w:p>
              </w:txbxContent>
            </v:textbox>
          </v:shape>
        </w:pict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361621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</w:rPr>
      </w:pPr>
      <w:r w:rsidRPr="00E82BA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9331984" cy="2993366"/>
            <wp:effectExtent l="0" t="0" r="0" b="0"/>
            <wp:docPr id="34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5C. Concentration of antibiotics and oseltamivir (ng/L) at all river sampling locations for each of the sampling dates: November 16, 2009. River sampling locations given sorted by population upstream with TC8 having the smallest population. </w:t>
      </w:r>
    </w:p>
    <w:p w:rsidR="00361621" w:rsidRPr="004A0C82" w:rsidRDefault="001466CA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466CA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pict>
          <v:shape id="Text Box 27" o:spid="_x0000_s1028" type="#_x0000_t202" style="position:absolute;margin-left:59.4pt;margin-top:11.5pt;width:26pt;height:24.4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" strokecolor="black [3213]" strokeweight=".5pt">
            <v:textbox>
              <w:txbxContent>
                <w:p w:rsidR="00361621" w:rsidRPr="009C492C" w:rsidRDefault="00361621" w:rsidP="00361621">
                  <w:pPr>
                    <w:rPr>
                      <w:rFonts w:ascii="Times New Roman" w:hAnsi="Times New Roman" w:cs="Times New Roman"/>
                      <w:sz w:val="32"/>
                    </w:rPr>
                  </w:pPr>
                  <w:r>
                    <w:rPr>
                      <w:rFonts w:ascii="Times New Roman" w:hAnsi="Times New Roman" w:cs="Times New Roman"/>
                      <w:sz w:val="32"/>
                    </w:rPr>
                    <w:t>C</w:t>
                  </w:r>
                </w:p>
              </w:txbxContent>
            </v:textbox>
          </v:shape>
        </w:pict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361621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</w:rPr>
      </w:pPr>
      <w:r w:rsidRPr="00E82BA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9333781" cy="3243532"/>
            <wp:effectExtent l="0" t="0" r="0" b="0"/>
            <wp:docPr id="36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5D. Concentration of antibiotics and oseltamivir (ng/L) at all river sampling locations for each of the sampling dates: November 24, 2009. River sampling locations given sorted by population upstream with TC8 having the smallest population. </w:t>
      </w:r>
    </w:p>
    <w:p w:rsidR="00361621" w:rsidRPr="004A0C82" w:rsidRDefault="001466CA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466CA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pict>
          <v:shape id="Text Box 28" o:spid="_x0000_s1029" type="#_x0000_t202" style="position:absolute;margin-left:48.65pt;margin-top:8.15pt;width:26pt;height:24.4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" strokecolor="black [3213]" strokeweight=".5pt">
            <v:textbox>
              <w:txbxContent>
                <w:p w:rsidR="00361621" w:rsidRPr="009C492C" w:rsidRDefault="00361621" w:rsidP="00361621">
                  <w:pPr>
                    <w:rPr>
                      <w:rFonts w:ascii="Times New Roman" w:hAnsi="Times New Roman" w:cs="Times New Roman"/>
                      <w:sz w:val="32"/>
                    </w:rPr>
                  </w:pPr>
                  <w:r>
                    <w:rPr>
                      <w:rFonts w:ascii="Times New Roman" w:hAnsi="Times New Roman" w:cs="Times New Roman"/>
                      <w:sz w:val="32"/>
                    </w:rPr>
                    <w:t>D</w:t>
                  </w:r>
                </w:p>
              </w:txbxContent>
            </v:textbox>
          </v:shape>
        </w:pict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361621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</w:rPr>
      </w:pPr>
      <w:r w:rsidRPr="008A6BA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9346019" cy="3487479"/>
            <wp:effectExtent l="0" t="0" r="0" b="0"/>
            <wp:docPr id="38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5E. Concentration of antibiotics and oseltamivir (ng/L) at all river sampling locations for each of the sampling dates: March 15, 2010. River sampling locations given sorted by population upstream with TC8 having the smallest population. </w:t>
      </w:r>
    </w:p>
    <w:p w:rsidR="00361621" w:rsidRPr="004A0C82" w:rsidRDefault="001466CA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466CA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pict>
          <v:shape id="Text Box 29" o:spid="_x0000_s1030" type="#_x0000_t202" style="position:absolute;margin-left:52.8pt;margin-top:10.65pt;width:26pt;height:24.4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" strokecolor="black [3213]" strokeweight=".5pt">
            <v:textbox>
              <w:txbxContent>
                <w:p w:rsidR="00361621" w:rsidRPr="009C492C" w:rsidRDefault="00361621" w:rsidP="00361621">
                  <w:pPr>
                    <w:rPr>
                      <w:rFonts w:ascii="Times New Roman" w:hAnsi="Times New Roman" w:cs="Times New Roman"/>
                      <w:sz w:val="32"/>
                    </w:rPr>
                  </w:pPr>
                  <w:r>
                    <w:rPr>
                      <w:rFonts w:ascii="Times New Roman" w:hAnsi="Times New Roman" w:cs="Times New Roman"/>
                      <w:sz w:val="32"/>
                    </w:rPr>
                    <w:t>E</w:t>
                  </w:r>
                </w:p>
              </w:txbxContent>
            </v:textbox>
          </v:shape>
        </w:pict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361621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</w:rPr>
      </w:pPr>
      <w:r w:rsidRPr="0031117C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9333781" cy="3278038"/>
            <wp:effectExtent l="0" t="0" r="0" b="0"/>
            <wp:docPr id="40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5F. Concentration of antibiotics and oseltamivir (ng/L) at all river sampling locations for each of the sampling dates: May 11, 2011. River sampling locations given sorted by population upstream with TC8 having the smallest population. </w:t>
      </w:r>
    </w:p>
    <w:p w:rsidR="00361621" w:rsidRPr="004A0C82" w:rsidRDefault="001466CA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466CA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pict>
          <v:shape id="Text Box 30" o:spid="_x0000_s1031" type="#_x0000_t202" style="position:absolute;margin-left:47.85pt;margin-top:9.8pt;width:26pt;height:24.45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" strokecolor="black [3213]" strokeweight=".5pt">
            <v:textbox>
              <w:txbxContent>
                <w:p w:rsidR="00361621" w:rsidRPr="009C492C" w:rsidRDefault="00361621" w:rsidP="00361621">
                  <w:pPr>
                    <w:rPr>
                      <w:rFonts w:ascii="Times New Roman" w:hAnsi="Times New Roman" w:cs="Times New Roman"/>
                      <w:sz w:val="32"/>
                    </w:rPr>
                  </w:pPr>
                  <w:r>
                    <w:rPr>
                      <w:rFonts w:ascii="Times New Roman" w:hAnsi="Times New Roman" w:cs="Times New Roman"/>
                      <w:sz w:val="32"/>
                    </w:rPr>
                    <w:t>F</w:t>
                  </w:r>
                </w:p>
              </w:txbxContent>
            </v:textbox>
          </v:shape>
        </w:pict>
      </w:r>
    </w:p>
    <w:p w:rsidR="00361621" w:rsidRPr="004A0C82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361621" w:rsidRDefault="00361621" w:rsidP="00361621">
      <w:pPr>
        <w:tabs>
          <w:tab w:val="left" w:pos="284"/>
        </w:tabs>
        <w:rPr>
          <w:rFonts w:ascii="Times New Roman" w:hAnsi="Times New Roman" w:cs="Times New Roman"/>
          <w:sz w:val="24"/>
          <w:szCs w:val="24"/>
        </w:rPr>
      </w:pPr>
      <w:r w:rsidRPr="007E7C0C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9333781" cy="3148642"/>
            <wp:effectExtent l="0" t="0" r="0" b="0"/>
            <wp:docPr id="42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  <w:sectPr w:rsidR="00361621" w:rsidSect="00A150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1621" w:rsidRPr="00E74BDB" w:rsidRDefault="00361621" w:rsidP="00361621">
      <w:pPr>
        <w:rPr>
          <w:rFonts w:ascii="Times New Roman" w:hAnsi="Times New Roman" w:cs="Times New Roman"/>
          <w:sz w:val="24"/>
          <w:lang w:val="en-US"/>
        </w:rPr>
      </w:pPr>
      <w:r w:rsidRPr="00E74BDB">
        <w:rPr>
          <w:rFonts w:ascii="Times New Roman" w:hAnsi="Times New Roman" w:cs="Times New Roman"/>
          <w:sz w:val="24"/>
          <w:lang w:val="en-US"/>
        </w:rPr>
        <w:lastRenderedPageBreak/>
        <w:t xml:space="preserve">Table S1. NHS BSA statistics on drug use in England from 2007-8. Predicted mass of drug used per day per WWTP catchment, using winter adjusted values, where the annual prescription rate was adjusted by a factor of 9.375% higher than the annual average rate (see text for details). Benson drug use rate was adjusted by a factor of 0.389 (the estimated fraction of the local PCT population within the Benson WWTP catchment; see text for details). </w:t>
      </w:r>
      <w:proofErr w:type="spellStart"/>
      <w:r w:rsidRPr="00E74BDB">
        <w:rPr>
          <w:rFonts w:ascii="Times New Roman" w:hAnsi="Times New Roman" w:cs="Times New Roman"/>
          <w:sz w:val="24"/>
          <w:lang w:val="en-US"/>
        </w:rPr>
        <w:t>na</w:t>
      </w:r>
      <w:proofErr w:type="spellEnd"/>
      <w:r w:rsidRPr="00E74BDB">
        <w:rPr>
          <w:rFonts w:ascii="Times New Roman" w:hAnsi="Times New Roman" w:cs="Times New Roman"/>
          <w:sz w:val="24"/>
          <w:lang w:val="en-US"/>
        </w:rPr>
        <w:t xml:space="preserve"> = data not available</w:t>
      </w:r>
    </w:p>
    <w:tbl>
      <w:tblPr>
        <w:tblStyle w:val="TableGrid"/>
        <w:tblW w:w="9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6"/>
        <w:gridCol w:w="1244"/>
        <w:gridCol w:w="650"/>
        <w:gridCol w:w="1239"/>
        <w:gridCol w:w="1261"/>
        <w:gridCol w:w="1454"/>
        <w:gridCol w:w="267"/>
        <w:gridCol w:w="915"/>
        <w:gridCol w:w="1023"/>
      </w:tblGrid>
      <w:tr w:rsidR="00361621" w:rsidRPr="00E74BDB" w:rsidTr="00733E98">
        <w:trPr>
          <w:trHeight w:val="493"/>
        </w:trPr>
        <w:tc>
          <w:tcPr>
            <w:tcW w:w="3050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71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733E98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Winter adjusted </w:t>
            </w:r>
          </w:p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g drug/capita/d per </w:t>
            </w:r>
            <w:r w:rsidR="00733E98" w:rsidRPr="00E74BDB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WWTP </w:t>
            </w:r>
            <w:r w:rsidRPr="00E74BDB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catchment</w:t>
            </w:r>
          </w:p>
        </w:tc>
      </w:tr>
      <w:tr w:rsidR="00361621" w:rsidRPr="00E74BDB" w:rsidTr="00733E98">
        <w:trPr>
          <w:trHeight w:val="489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OTAL ADQs in England 2007-8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x10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6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DQ</w:t>
            </w:r>
          </w:p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Average Daily Users in England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Average Daily Users (winter </w:t>
            </w:r>
            <w:proofErr w:type="spellStart"/>
            <w:r w:rsidRPr="00E74BDB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ormalised</w:t>
            </w:r>
            <w:proofErr w:type="spellEnd"/>
            <w:r w:rsidRPr="00E74BDB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rescriptions per 100,000 persons in England per day</w:t>
            </w: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enso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xford</w:t>
            </w:r>
          </w:p>
        </w:tc>
      </w:tr>
      <w:tr w:rsidR="00361621" w:rsidRPr="00E74BDB" w:rsidTr="00733E98">
        <w:trPr>
          <w:trHeight w:val="37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3836</w:t>
            </w: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883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26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6.06</w:t>
            </w:r>
          </w:p>
        </w:tc>
      </w:tr>
      <w:tr w:rsidR="00361621" w:rsidRPr="00E74BDB" w:rsidTr="00733E98">
        <w:trPr>
          <w:trHeight w:val="37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xytetracycline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274</w:t>
            </w: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237</w:t>
            </w: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.04</w:t>
            </w:r>
          </w:p>
        </w:tc>
      </w:tr>
      <w:tr w:rsidR="00361621" w:rsidRPr="00E74BDB" w:rsidTr="00733E98">
        <w:trPr>
          <w:trHeight w:val="37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floxacin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25</w:t>
            </w: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46</w:t>
            </w: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34</w:t>
            </w: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8</w:t>
            </w:r>
          </w:p>
        </w:tc>
      </w:tr>
      <w:tr w:rsidR="00361621" w:rsidRPr="00E74BDB" w:rsidTr="00733E98">
        <w:trPr>
          <w:trHeight w:val="37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orfloxacin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681D82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361621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8</w:t>
            </w:r>
          </w:p>
        </w:tc>
      </w:tr>
      <w:tr w:rsidR="00361621" w:rsidRPr="00E74BDB" w:rsidTr="00733E98">
        <w:trPr>
          <w:trHeight w:val="37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seltamivir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1621" w:rsidRPr="00E74BDB" w:rsidTr="00733E98">
        <w:trPr>
          <w:trHeight w:val="37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507</w:t>
            </w: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461</w:t>
            </w: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7.6</w:t>
            </w: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5.41</w:t>
            </w:r>
          </w:p>
        </w:tc>
      </w:tr>
      <w:tr w:rsidR="00361621" w:rsidRPr="00E74BDB" w:rsidTr="00733E98">
        <w:trPr>
          <w:trHeight w:val="37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aphazoline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1621" w:rsidRPr="00E74BDB" w:rsidTr="00733E98">
        <w:trPr>
          <w:trHeight w:val="37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zithromycin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25</w:t>
            </w: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46</w:t>
            </w: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49</w:t>
            </w:r>
          </w:p>
        </w:tc>
      </w:tr>
      <w:tr w:rsidR="00361621" w:rsidRPr="00E74BDB" w:rsidTr="00733E98">
        <w:trPr>
          <w:trHeight w:val="40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efotaxime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1621" w:rsidRPr="00E74BDB" w:rsidTr="00733E98">
        <w:trPr>
          <w:trHeight w:val="40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19</w:t>
            </w: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90</w:t>
            </w: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93</w:t>
            </w:r>
          </w:p>
        </w:tc>
      </w:tr>
      <w:tr w:rsidR="00361621" w:rsidRPr="00E74BDB" w:rsidTr="00733E98">
        <w:trPr>
          <w:trHeight w:val="40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Sulfamethoxazole 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681D82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361621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66</w:t>
            </w: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697</w:t>
            </w: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29</w:t>
            </w: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80</w:t>
            </w:r>
          </w:p>
        </w:tc>
      </w:tr>
      <w:tr w:rsidR="00361621" w:rsidRPr="00E74BDB" w:rsidTr="00733E98">
        <w:trPr>
          <w:trHeight w:val="40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xymetazoline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1621" w:rsidRPr="00E74BDB" w:rsidTr="00733E98">
        <w:trPr>
          <w:trHeight w:val="40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Erythromycin 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342</w:t>
            </w: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406</w:t>
            </w: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36.09</w:t>
            </w:r>
          </w:p>
        </w:tc>
      </w:tr>
      <w:tr w:rsidR="00361621" w:rsidRPr="00E74BDB" w:rsidTr="00733E98">
        <w:trPr>
          <w:trHeight w:val="405"/>
        </w:trPr>
        <w:tc>
          <w:tcPr>
            <w:tcW w:w="1806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Xylometazoline</w:t>
            </w:r>
          </w:p>
        </w:tc>
        <w:tc>
          <w:tcPr>
            <w:tcW w:w="124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50" w:type="dxa"/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239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1621" w:rsidRPr="00E74BDB" w:rsidTr="00733E98">
        <w:trPr>
          <w:trHeight w:val="405"/>
        </w:trPr>
        <w:tc>
          <w:tcPr>
            <w:tcW w:w="180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681D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="00681D82"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82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371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6.1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61621" w:rsidRPr="00E74BDB" w:rsidRDefault="00361621" w:rsidP="001452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E74BD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.81</w:t>
            </w:r>
          </w:p>
        </w:tc>
      </w:tr>
    </w:tbl>
    <w:p w:rsidR="00361621" w:rsidRDefault="00361621" w:rsidP="00361621">
      <w:pPr>
        <w:pStyle w:val="NoSpacing"/>
      </w:pPr>
    </w:p>
    <w:p w:rsidR="00361621" w:rsidRDefault="00361621" w:rsidP="00361621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:rsidR="00361621" w:rsidRPr="004A0C82" w:rsidRDefault="00361621" w:rsidP="003616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0C82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. Literature review of oseltamivir in WWTP and rivers.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9"/>
        <w:gridCol w:w="2827"/>
        <w:gridCol w:w="1417"/>
        <w:gridCol w:w="1559"/>
        <w:gridCol w:w="2694"/>
      </w:tblGrid>
      <w:tr w:rsidR="00361621" w:rsidTr="001452F1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TP (ng/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 (ng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/Intra- Pandemi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61621" w:rsidTr="001452F1">
        <w:tc>
          <w:tcPr>
            <w:tcW w:w="1109" w:type="dxa"/>
            <w:tcBorders>
              <w:top w:val="single" w:sz="4" w:space="0" w:color="auto"/>
            </w:tcBorders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2827" w:type="dxa"/>
            <w:tcBorders>
              <w:top w:val="single" w:sz="4" w:space="0" w:color="auto"/>
            </w:tcBorders>
          </w:tcPr>
          <w:p w:rsidR="00361621" w:rsidRPr="004A0C82" w:rsidRDefault="00361621" w:rsidP="001452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son influent: </w:t>
            </w:r>
          </w:p>
          <w:p w:rsidR="00361621" w:rsidRPr="004A0C82" w:rsidRDefault="00361621" w:rsidP="001452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 ± 472 (max = 20</w:t>
            </w:r>
            <w:r w:rsidR="00013C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4A0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361621" w:rsidRPr="004A0C82" w:rsidRDefault="00361621" w:rsidP="001452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son effluent: </w:t>
            </w:r>
          </w:p>
          <w:p w:rsidR="00361621" w:rsidRPr="004A0C82" w:rsidRDefault="00361621" w:rsidP="001452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 ± 40 (max = 287)</w:t>
            </w:r>
          </w:p>
          <w:p w:rsidR="00361621" w:rsidRPr="004A0C82" w:rsidRDefault="00361621" w:rsidP="001452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ford influent: </w:t>
            </w:r>
          </w:p>
          <w:p w:rsidR="00361621" w:rsidRPr="004A0C82" w:rsidRDefault="00361621" w:rsidP="001452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 ± 59 (max = 550)</w:t>
            </w:r>
          </w:p>
          <w:p w:rsidR="00361621" w:rsidRPr="004A0C82" w:rsidRDefault="00361621" w:rsidP="001452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ford effluent:</w:t>
            </w:r>
          </w:p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8 ± 60 (max = 46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± 40 (max=19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-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his study)</w:t>
            </w:r>
          </w:p>
        </w:tc>
      </w:tr>
      <w:tr w:rsidR="00361621" w:rsidTr="001452F1"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1</w:t>
            </w:r>
          </w:p>
        </w:tc>
        <w:tc>
          <w:tcPr>
            <w:tcW w:w="1559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ng&lt;/Author&gt;&lt;Year&gt;2014&lt;/Year&gt;&lt;RecNum&gt;16594&lt;/RecNum&gt;&lt;DisplayText&gt;(Peng et al. 2014)&lt;/DisplayText&gt;&lt;record&gt;&lt;rec-number&gt;16594&lt;/rec-number&gt;&lt;foreign-keys&gt;&lt;key app="EN" db-id="twtfaftwqfe9f4ex0tjptfv2f99925dzvw5e"&gt;16594&lt;/key&gt;&lt;/foreign-keys&gt;&lt;ref-type name="Journal Article"&gt;17&lt;/ref-type&gt;&lt;contributors&gt;&lt;authors&gt;&lt;author&gt;Peng, X.&lt;/author&gt;&lt;author&gt;Wang, C.&lt;/author&gt;&lt;author&gt;Zhang, K.&lt;/author&gt;&lt;author&gt;Wang, Z.&lt;/author&gt;&lt;author&gt;Huang, Q.&lt;/author&gt;&lt;author&gt;Yu, Y.&lt;/author&gt;&lt;author&gt;Ou, W.&lt;/author&gt;&lt;/authors&gt;&lt;/contributors&gt;&lt;auth-address&gt;State Key Laboratory of Organic Geochemistry, Guangzhou Institute of Geochemistry, Chinese Academy of Sciences, Guangzhou 510640, China. Electronic address: pengx@gig.ac.cn.&lt;/auth-address&gt;&lt;titles&gt;&lt;title&gt;Profile and behavior of antiviral drugs in aquatic environments of the Pearl River Delta, China&lt;/title&gt;&lt;secondary-title&gt;Sci Total Environ&lt;/secondary-title&gt;&lt;alt-title&gt;The Science of the total environment&lt;/alt-title&gt;&lt;/titles&gt;&lt;periodical&gt;&lt;full-title&gt;Sci Total Environ&lt;/full-title&gt;&lt;/periodical&gt;&lt;alt-periodical&gt;&lt;full-title&gt;The Science of the Total Environment&lt;/full-title&gt;&lt;abbr-1&gt;Sci. Total Environ.&lt;/abbr-1&gt;&lt;/alt-periodical&gt;&lt;pages&gt;755-61&lt;/pages&gt;&lt;volume&gt;466-467&lt;/volume&gt;&lt;dates&gt;&lt;year&gt;2014&lt;/year&gt;&lt;pub-dates&gt;&lt;date&gt;Jan 1&lt;/date&gt;&lt;/pub-dates&gt;&lt;/dates&gt;&lt;isbn&gt;1879-1026 (Electronic)&amp;#xD;0048-9697 (Linking)&lt;/isbn&gt;&lt;accession-num&gt;23973541&lt;/accession-num&gt;&lt;urls&gt;&lt;related-urls&gt;&lt;url&gt;http://www.ncbi.nlm.nih.gov/pubmed/23973541&lt;/url&gt;&lt;/related-urls&gt;&lt;/urls&gt;&lt;electronic-resource-num&gt;10.1016/j.scitotenv.2013.07.0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7" w:tooltip="Peng, 2014 #16594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Peng et al. 2014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rPr>
          <w:trHeight w:val="237"/>
        </w:trPr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-650</w:t>
            </w: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-411</w:t>
            </w:r>
          </w:p>
        </w:tc>
        <w:tc>
          <w:tcPr>
            <w:tcW w:w="1559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zuma&lt;/Author&gt;&lt;Year&gt;2013&lt;/Year&gt;&lt;RecNum&gt;16614&lt;/RecNum&gt;&lt;DisplayText&gt;(Azuma et al. 2013)&lt;/DisplayText&gt;&lt;record&gt;&lt;rec-number&gt;16614&lt;/rec-number&gt;&lt;foreign-keys&gt;&lt;key app="EN" db-id="twtfaftwqfe9f4ex0tjptfv2f99925dzvw5e"&gt;16614&lt;/key&gt;&lt;/foreign-keys&gt;&lt;ref-type name="Journal Article"&gt;17&lt;/ref-type&gt;&lt;contributors&gt;&lt;authors&gt;&lt;author&gt;Azuma, T.&lt;/author&gt;&lt;author&gt;Nakada, N.&lt;/author&gt;&lt;author&gt;Yamashita, N.&lt;/author&gt;&lt;author&gt;Tanaka, H.&lt;/author&gt;&lt;/authors&gt;&lt;/contributors&gt;&lt;auth-address&gt;Research Center for Environmental Quality Management, Graduate School of Engineering, Kyoto University, 1-2 Yumihama, Otsu, Shiga 520-0811, Japan. Electronic address: t.azuma@gly.oups.ac.jp.&lt;/auth-address&gt;&lt;titles&gt;&lt;title&gt;Mass balance of anti-influenza drugs discharged into the Yodo River system, Japan, under an influenza outbreak&lt;/title&gt;&lt;secondary-title&gt;Chemosphere&lt;/secondary-title&gt;&lt;alt-title&gt;Chemosphere&lt;/alt-title&gt;&lt;/titles&gt;&lt;periodical&gt;&lt;full-title&gt;Chemosphere&lt;/full-title&gt;&lt;abbr-1&gt;Chemosphere&lt;/abbr-1&gt;&lt;/periodical&gt;&lt;alt-periodical&gt;&lt;full-title&gt;Chemosphere&lt;/full-title&gt;&lt;abbr-1&gt;Chemosphere&lt;/abbr-1&gt;&lt;/alt-periodical&gt;&lt;pages&gt;1672-7&lt;/pages&gt;&lt;volume&gt;93&lt;/volume&gt;&lt;number&gt;9&lt;/number&gt;&lt;keywords&gt;&lt;keyword&gt;Amantadine/analysis&lt;/keyword&gt;&lt;keyword&gt;Antiviral Agents/*analysis&lt;/keyword&gt;&lt;keyword&gt;Disease Outbreaks&lt;/keyword&gt;&lt;keyword&gt;*Environmental Monitoring&lt;/keyword&gt;&lt;keyword&gt;Humans&lt;/keyword&gt;&lt;keyword&gt;Influenza, Human&lt;/keyword&gt;&lt;keyword&gt;Japan&lt;/keyword&gt;&lt;keyword&gt;Oseltamivir/analogs &amp;amp; derivatives/analysis&lt;/keyword&gt;&lt;keyword&gt;Rivers&lt;/keyword&gt;&lt;keyword&gt;Water Pollutants, Chemical/*analysis&lt;/keyword&gt;&lt;/keywords&gt;&lt;dates&gt;&lt;year&gt;2013&lt;/year&gt;&lt;pub-dates&gt;&lt;date&gt;Nov&lt;/date&gt;&lt;/pub-dates&gt;&lt;/dates&gt;&lt;isbn&gt;1879-1298 (Electronic)&amp;#xD;0045-6535 (Linking)&lt;/isbn&gt;&lt;accession-num&gt;23871592&lt;/accession-num&gt;&lt;urls&gt;&lt;related-urls&gt;&lt;url&gt;http://www.ncbi.nlm.nih.gov/pubmed/23871592&lt;/url&gt;&lt;/related-urls&gt;&lt;/urls&gt;&lt;electronic-resource-num&gt;10.1016/j.chemosphere.2013.05.02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Azuma, 2013 #16614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zuma et al. 2013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-482</w:t>
            </w: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-557</w:t>
            </w:r>
          </w:p>
        </w:tc>
        <w:tc>
          <w:tcPr>
            <w:tcW w:w="1559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kanami&lt;/Author&gt;&lt;Year&gt;2012&lt;/Year&gt;&lt;RecNum&gt;11721&lt;/RecNum&gt;&lt;DisplayText&gt;(Takanami et al. 2012)&lt;/DisplayText&gt;&lt;record&gt;&lt;rec-number&gt;11721&lt;/rec-number&gt;&lt;foreign-keys&gt;&lt;key app="EN" db-id="twtfaftwqfe9f4ex0tjptfv2f99925dzvw5e"&gt;11721&lt;/key&gt;&lt;/foreign-keys&gt;&lt;ref-type name="Journal Article"&gt;17&lt;/ref-type&gt;&lt;contributors&gt;&lt;authors&gt;&lt;author&gt;Takanami, Ryohei&lt;/author&gt;&lt;author&gt;Ozaki, Hiroaki&lt;/author&gt;&lt;author&gt;Giri, Rabindra Raj&lt;/author&gt;&lt;author&gt;Taniguchi, Shogo&lt;/author&gt;&lt;author&gt;Hayashi, Shintaro&lt;/author&gt;&lt;/authors&gt;&lt;/contributors&gt;&lt;titles&gt;&lt;title&gt;Antiviral Drugs Zanamivir and Oseltamivir Found in Wastewater and Surface Water in Osaka, Japan&lt;/title&gt;&lt;secondary-title&gt;Journal of Water and Environment Technology&lt;/secondary-title&gt;&lt;/titles&gt;&lt;periodical&gt;&lt;full-title&gt;Journal of Water and Environment Technology&lt;/full-title&gt;&lt;/periodical&gt;&lt;pages&gt;57-68&lt;/pages&gt;&lt;volume&gt;1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5" w:tooltip="Takanami, 2012 #11721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akanami et al. 2012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-1450</w:t>
            </w: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tuZXM8L0F1dGhvcj48WWVhcj4yMDEyPC9ZZWFyPjxS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tuZXM8L0F1dGhvcj48WWVhcj4yMDEyPC9ZZWFyPjxS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6" w:tooltip="Leknes, 2012 #11729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Leknes et al. 2012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559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A8L1llYXI+PFJl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A8L1llYXI+PFJl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7" w:tooltip="Ghosh, 2010 #9570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hosh et al. 2010a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50</w:t>
            </w:r>
          </w:p>
        </w:tc>
        <w:tc>
          <w:tcPr>
            <w:tcW w:w="1559" w:type="dxa"/>
          </w:tcPr>
          <w:p w:rsidR="00361621" w:rsidRDefault="00361621" w:rsidP="001452F1">
            <w:pPr>
              <w:tabs>
                <w:tab w:val="left" w:pos="123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nçalves&lt;/Author&gt;&lt;Year&gt;2011&lt;/Year&gt;&lt;RecNum&gt;11481&lt;/RecNum&gt;&lt;DisplayText&gt;(Gonçalves et al. 2011)&lt;/DisplayText&gt;&lt;record&gt;&lt;rec-number&gt;11481&lt;/rec-number&gt;&lt;foreign-keys&gt;&lt;key app="EN" db-id="twtfaftwqfe9f4ex0tjptfv2f99925dzvw5e"&gt;11481&lt;/key&gt;&lt;/foreign-keys&gt;&lt;ref-type name="Journal Article"&gt;17&lt;/ref-type&gt;&lt;contributors&gt;&lt;authors&gt;&lt;author&gt;Gonçalves, C.&lt;/author&gt;&lt;author&gt;Pérez, S.&lt;/author&gt;&lt;author&gt;Osorio, V.&lt;/author&gt;&lt;author&gt;Petrovic, M.&lt;/author&gt;&lt;author&gt;Alpendurada, M. F.&lt;/author&gt;&lt;author&gt;Barceló, D.&lt;/author&gt;&lt;/authors&gt;&lt;/contributors&gt;&lt;titles&gt;&lt;title&gt;Photofate of Oseltamivir (Tamiflu) and Oseltamivir Carboxylate under Natural and Simulated Solar Irradiation: Kinetics, Identification of the Transformation Products, and Environmental Occurrence&lt;/title&gt;&lt;secondary-title&gt;Environmental Science &amp;amp; Technology&lt;/secondary-title&gt;&lt;/titles&gt;&lt;periodical&gt;&lt;full-title&gt;Environmental Science &amp;amp; Technology&lt;/full-title&gt;&lt;abbr-1&gt;Environ. Sci. Technol.&lt;/abbr-1&gt;&lt;/periodical&gt;&lt;pages&gt;4307-4314&lt;/pages&gt;&lt;volume&gt;45&lt;/volume&gt;&lt;number&gt;10&lt;/number&gt;&lt;dates&gt;&lt;year&gt;2011&lt;/year&gt;&lt;/dates&gt;&lt;publisher&gt;American Chemical Society&lt;/publisher&gt;&lt;isbn&gt;0013-936X&lt;/isbn&gt;&lt;work-type&gt;doi: 10.1021/es1032629&lt;/work-type&gt;&lt;urls&gt;&lt;related-urls&gt;&lt;url&gt;http://dx.doi.org/10.1021/es1032629&lt;/url&gt;&lt;url&gt;http://pubs.acs.org/doi/pdfplus/10.1021/es1032629&lt;/url&gt;&lt;/related-urls&gt;&lt;/urls&gt;&lt;electronic-resource-num&gt;10.1021/es10326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8" w:tooltip="Gonçalves, 2011 #11481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onçalves et al. 2011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-827</w:t>
            </w: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288</w:t>
            </w:r>
          </w:p>
        </w:tc>
        <w:tc>
          <w:tcPr>
            <w:tcW w:w="1559" w:type="dxa"/>
          </w:tcPr>
          <w:p w:rsidR="00361621" w:rsidRDefault="00361621" w:rsidP="001452F1">
            <w:pPr>
              <w:tabs>
                <w:tab w:val="left" w:pos="123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nVtYTwvQXV0aG9yPjxZZWFyPjIwMTI8L1llYXI+PFJl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nVtYTwvQXV0aG9yPjxZZWFyPjIwMTI8L1llYXI+PFJl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4" w:tooltip="Azuma, 2012 #16615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zuma et al. 2012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864</w:t>
            </w:r>
          </w:p>
        </w:tc>
        <w:tc>
          <w:tcPr>
            <w:tcW w:w="1559" w:type="dxa"/>
          </w:tcPr>
          <w:p w:rsidR="00361621" w:rsidRDefault="00361621" w:rsidP="001452F1">
            <w:pPr>
              <w:tabs>
                <w:tab w:val="left" w:pos="123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kanami&lt;/Author&gt;&lt;Year&gt;2010&lt;/Year&gt;&lt;RecNum&gt;12107&lt;/RecNum&gt;&lt;DisplayText&gt;(Takanami et al. 2010)&lt;/DisplayText&gt;&lt;record&gt;&lt;rec-number&gt;12107&lt;/rec-number&gt;&lt;foreign-keys&gt;&lt;key app="EN" db-id="twtfaftwqfe9f4ex0tjptfv2f99925dzvw5e"&gt;12107&lt;/key&gt;&lt;/foreign-keys&gt;&lt;ref-type name="Journal Article"&gt;17&lt;/ref-type&gt;&lt;contributors&gt;&lt;authors&gt;&lt;author&gt;Takanami, Ryohei&lt;/author&gt;&lt;author&gt;Ozaki, Hiroaki&lt;/author&gt;&lt;author&gt;Giri, Rabindra Raj&lt;/author&gt;&lt;author&gt;Taniguchi, Shogo&lt;/author&gt;&lt;author&gt;Hayashi, Shintaro&lt;/author&gt;&lt;/authors&gt;&lt;/contributors&gt;&lt;titles&gt;&lt;title&gt;Detection of antiviral drugs oseltamivir phosphate and oseltamivir carboxylate in Neya River, Osaka Japan.&lt;/title&gt;&lt;secondary-title&gt;Journal of Water and Environment Technology&lt;/secondary-title&gt;&lt;/titles&gt;&lt;periodical&gt;&lt;full-title&gt;Journal of Water and Environment Technology&lt;/full-title&gt;&lt;/periodical&gt;&lt;pages&gt;363-372&lt;/pages&gt;&lt;volume&gt;8&lt;/volume&gt;&lt;number&gt;4&lt;/number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0" w:tooltip="Takanami, 2010 #12107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akanami et al. 2010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– 43</w:t>
            </w: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-24</w:t>
            </w:r>
          </w:p>
        </w:tc>
        <w:tc>
          <w:tcPr>
            <w:tcW w:w="1559" w:type="dxa"/>
          </w:tcPr>
          <w:p w:rsidR="00361621" w:rsidRDefault="00361621" w:rsidP="001452F1">
            <w:pPr>
              <w:tabs>
                <w:tab w:val="left" w:pos="123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asse&lt;/Author&gt;&lt;Year&gt;2010&lt;/Year&gt;&lt;RecNum&gt;16601&lt;/RecNum&gt;&lt;DisplayText&gt;(Prasse et al. 2010)&lt;/DisplayText&gt;&lt;record&gt;&lt;rec-number&gt;16601&lt;/rec-number&gt;&lt;foreign-keys&gt;&lt;key app="EN" db-id="twtfaftwqfe9f4ex0tjptfv2f99925dzvw5e"&gt;16601&lt;/key&gt;&lt;/foreign-keys&gt;&lt;ref-type name="Journal Article"&gt;17&lt;/ref-type&gt;&lt;contributors&gt;&lt;authors&gt;&lt;author&gt;Prasse, C.&lt;/author&gt;&lt;author&gt;Schlusener, M. P.&lt;/author&gt;&lt;author&gt;Schulz, R.&lt;/author&gt;&lt;author&gt;Ternes, T. A.&lt;/author&gt;&lt;/authors&gt;&lt;/contributors&gt;&lt;auth-address&gt;Federal Institute of Hydrology (BfG), Koblenz, Germany.&lt;/auth-address&gt;&lt;titles&gt;&lt;title&gt;Antiviral drugs in wastewater and surface waters: a new pharmaceutical class of environmental relevance?&lt;/title&gt;&lt;secondary-title&gt;Environ Sci Technol&lt;/secondary-title&gt;&lt;alt-title&gt;Environmental science &amp;amp; technology&lt;/alt-title&gt;&lt;/titles&gt;&lt;periodical&gt;&lt;full-title&gt;Environ Sci Technol&lt;/full-title&gt;&lt;/periodical&gt;&lt;alt-periodical&gt;&lt;full-title&gt;Environmental Science &amp;amp; Technology&lt;/full-title&gt;&lt;abbr-1&gt;Environ. Sci. Technol.&lt;/abbr-1&gt;&lt;/alt-periodical&gt;&lt;pages&gt;1728-35&lt;/pages&gt;&lt;volume&gt;44&lt;/volume&gt;&lt;number&gt;5&lt;/number&gt;&lt;keywords&gt;&lt;keyword&gt;Antiviral Agents/*analysis/isolation &amp;amp; purification&lt;/keyword&gt;&lt;keyword&gt;Chromatography, High Pressure Liquid/methods&lt;/keyword&gt;&lt;keyword&gt;Environmental Monitoring/*methods&lt;/keyword&gt;&lt;keyword&gt;France&lt;/keyword&gt;&lt;keyword&gt;Fresh Water/*analysis&lt;/keyword&gt;&lt;keyword&gt;Germany&lt;/keyword&gt;&lt;keyword&gt;Humans&lt;/keyword&gt;&lt;keyword&gt;Mass Spectrometry/methods&lt;/keyword&gt;&lt;keyword&gt;Oseltamivir/isolation &amp;amp; purification&lt;/keyword&gt;&lt;keyword&gt;Waste Disposal, Fluid/standards&lt;/keyword&gt;&lt;keyword&gt;Water Pollutants, Chemical/*analysis&lt;/keyword&gt;&lt;/keywords&gt;&lt;dates&gt;&lt;year&gt;2010&lt;/year&gt;&lt;pub-dates&gt;&lt;date&gt;Mar 1&lt;/date&gt;&lt;/pub-dates&gt;&lt;/dates&gt;&lt;isbn&gt;0013-936X (Print)&amp;#xD;0013-936X (Linking)&lt;/isbn&gt;&lt;accession-num&gt;20108960&lt;/accession-num&gt;&lt;urls&gt;&lt;related-urls&gt;&lt;url&gt;http://www.ncbi.nlm.nih.gov/pubmed/20108960&lt;/url&gt;&lt;/related-urls&gt;&lt;/urls&gt;&lt;electronic-resource-num&gt;10.1021/es903216p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3" w:tooltip="Prasse, 2010 #16601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Prasse et al. 2010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10-293</w:t>
            </w: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7-293</w:t>
            </w:r>
          </w:p>
        </w:tc>
        <w:tc>
          <w:tcPr>
            <w:tcW w:w="1559" w:type="dxa"/>
          </w:tcPr>
          <w:p w:rsidR="00361621" w:rsidRDefault="00361621" w:rsidP="001452F1">
            <w:pPr>
              <w:tabs>
                <w:tab w:val="left" w:pos="123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A8L1llYXI+PFJl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A8L1llYXI+PFJl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8" w:tooltip="Ghosh, 2010 #12106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hosh et al. 2010b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rPr>
          <w:trHeight w:val="624"/>
        </w:trPr>
        <w:tc>
          <w:tcPr>
            <w:tcW w:w="1109" w:type="dxa"/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82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370-400</w:t>
            </w:r>
          </w:p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150-460</w:t>
            </w:r>
          </w:p>
        </w:tc>
        <w:tc>
          <w:tcPr>
            <w:tcW w:w="1417" w:type="dxa"/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61621" w:rsidRDefault="00361621" w:rsidP="001452F1">
            <w:pPr>
              <w:tabs>
                <w:tab w:val="left" w:pos="123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</w:p>
          <w:p w:rsidR="00361621" w:rsidRDefault="00361621" w:rsidP="001452F1">
            <w:pPr>
              <w:tabs>
                <w:tab w:val="left" w:pos="123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-</w:t>
            </w:r>
          </w:p>
        </w:tc>
        <w:tc>
          <w:tcPr>
            <w:tcW w:w="2694" w:type="dxa"/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A8L1llYXI+PFJl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A8L1llYXI+PFJl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</w:fldData>
              </w:fldChar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7" w:tooltip="Ghosh, 2010 #9570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hosh et al. 2010a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61621" w:rsidTr="001452F1">
        <w:tc>
          <w:tcPr>
            <w:tcW w:w="1109" w:type="dxa"/>
            <w:tcBorders>
              <w:bottom w:val="single" w:sz="4" w:space="0" w:color="auto"/>
            </w:tcBorders>
          </w:tcPr>
          <w:p w:rsidR="00361621" w:rsidRDefault="00361621" w:rsidP="00145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827" w:type="dxa"/>
            <w:tcBorders>
              <w:bottom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61621" w:rsidRDefault="00361621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61621" w:rsidRDefault="00361621" w:rsidP="001452F1">
            <w:pPr>
              <w:tabs>
                <w:tab w:val="left" w:pos="123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361621" w:rsidRDefault="001466CA" w:rsidP="00145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6162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derstrom&lt;/Author&gt;&lt;Year&gt;2009&lt;/Year&gt;&lt;RecNum&gt;7587&lt;/RecNum&gt;&lt;DisplayText&gt;(Soderstrom et al. 2009)&lt;/DisplayText&gt;&lt;record&gt;&lt;rec-number&gt;7587&lt;/rec-number&gt;&lt;foreign-keys&gt;&lt;key app="EN" db-id="twtfaftwqfe9f4ex0tjptfv2f99925dzvw5e"&gt;7587&lt;/key&gt;&lt;/foreign-keys&gt;&lt;ref-type name="Journal Article"&gt;17&lt;/ref-type&gt;&lt;contributors&gt;&lt;authors&gt;&lt;author&gt;Soderstrom, H.&lt;/author&gt;&lt;author&gt;Jarhult, J. D.&lt;/author&gt;&lt;author&gt;Olsen, B.&lt;/author&gt;&lt;author&gt;Lindberg, R. H.&lt;/author&gt;&lt;author&gt;Tanaka, H.&lt;/author&gt;&lt;author&gt;Fick, J.&lt;/author&gt;&lt;/authors&gt;&lt;/contributors&gt;&lt;auth-address&gt;Department of Chemistry, Umea University, Umea, Sweden.&lt;/auth-address&gt;&lt;titles&gt;&lt;title&gt;Detection of the antiviral drug oseltamivir in aquatic environment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064&lt;/pages&gt;&lt;volume&gt;4&lt;/volume&gt;&lt;number&gt;6&lt;/number&gt;&lt;edition&gt;2009/06/27&lt;/edition&gt;&lt;keywords&gt;&lt;keyword&gt;Antiviral Agents/*administration &amp;amp; dosage&lt;/keyword&gt;&lt;keyword&gt;Chromatography, Liquid/methods&lt;/keyword&gt;&lt;keyword&gt;Disease Outbreaks&lt;/keyword&gt;&lt;keyword&gt;Drug Resistance, Viral/drug effects&lt;/keyword&gt;&lt;keyword&gt;Humans&lt;/keyword&gt;&lt;keyword&gt;Influenza, Human/drug therapy&lt;/keyword&gt;&lt;keyword&gt;Inhibitory Concentration 50&lt;/keyword&gt;&lt;keyword&gt;Japan&lt;/keyword&gt;&lt;keyword&gt;Mass Spectrometry/methods&lt;/keyword&gt;&lt;keyword&gt;Oseltamivir/*analysis&lt;/keyword&gt;&lt;keyword&gt;Sewage/analysis&lt;/keyword&gt;&lt;keyword&gt;Water&lt;/keyword&gt;&lt;keyword&gt;Water Pollutants, Chemical/*analysis&lt;/keyword&gt;&lt;keyword&gt;Water Purification&lt;/keyword&gt;&lt;/keywords&gt;&lt;dates&gt;&lt;year&gt;2009&lt;/year&gt;&lt;/dates&gt;&lt;publisher&gt;Public Library of Science&lt;/publisher&gt;&lt;isbn&gt;1932-6203 (Electronic)&amp;#xD;1932-6203 (Linking)&lt;/isbn&gt;&lt;accession-num&gt;19557131&lt;/accession-num&gt;&lt;urls&gt;&lt;related-urls&gt;&lt;url&gt;http://www.ncbi.nlm.nih.gov/pubmed/19557131&lt;/url&gt;&lt;/related-urls&gt;&lt;/urls&gt;&lt;custom2&gt;2699036&lt;/custom2&gt;&lt;electronic-resource-num&gt;10.1371/journal.pone.000606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9" w:tooltip="Soderstrom, 2009 #7587" w:history="1">
              <w:r w:rsidR="0036162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oderstrom et al. 2009</w:t>
              </w:r>
            </w:hyperlink>
            <w:r w:rsidR="00361621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72252D" w:rsidRDefault="0072252D"/>
    <w:p w:rsidR="0072252D" w:rsidRDefault="0072252D">
      <w:pPr>
        <w:spacing w:line="276" w:lineRule="auto"/>
        <w:contextualSpacing w:val="0"/>
      </w:pPr>
      <w:r>
        <w:br w:type="page"/>
      </w:r>
    </w:p>
    <w:p w:rsidR="00557E00" w:rsidRPr="00E74BDB" w:rsidRDefault="0072252D" w:rsidP="00170AF8">
      <w:pPr>
        <w:ind w:hanging="993"/>
        <w:rPr>
          <w:rFonts w:ascii="Times New Roman" w:hAnsi="Times New Roman" w:cs="Times New Roman"/>
          <w:lang w:val="en-US"/>
        </w:rPr>
      </w:pPr>
      <w:r w:rsidRPr="00E74BDB">
        <w:rPr>
          <w:rFonts w:ascii="Times New Roman" w:hAnsi="Times New Roman" w:cs="Times New Roman"/>
          <w:lang w:val="en-US"/>
        </w:rPr>
        <w:lastRenderedPageBreak/>
        <w:t xml:space="preserve">Table S3. </w:t>
      </w:r>
      <w:r w:rsidR="00170AF8" w:rsidRPr="00E74BDB">
        <w:rPr>
          <w:rFonts w:ascii="Times New Roman" w:hAnsi="Times New Roman" w:cs="Times New Roman"/>
          <w:lang w:val="en-US"/>
        </w:rPr>
        <w:t>Liquid chromatography-tandem mass-spectrometry (LC-MS/MS) method parameters of study analytes</w:t>
      </w:r>
    </w:p>
    <w:p w:rsidR="00170AF8" w:rsidRPr="00E74BDB" w:rsidRDefault="00170AF8" w:rsidP="00170AF8">
      <w:pPr>
        <w:ind w:hanging="993"/>
        <w:rPr>
          <w:rFonts w:ascii="Times New Roman" w:hAnsi="Times New Roman" w:cs="Times New Roman"/>
          <w:lang w:val="en-US"/>
        </w:rPr>
      </w:pPr>
    </w:p>
    <w:tbl>
      <w:tblPr>
        <w:tblW w:w="11050" w:type="dxa"/>
        <w:tblInd w:w="-872" w:type="dxa"/>
        <w:tblCellMar>
          <w:left w:w="70" w:type="dxa"/>
          <w:right w:w="70" w:type="dxa"/>
        </w:tblCellMar>
        <w:tblLook w:val="04A0"/>
      </w:tblPr>
      <w:tblGrid>
        <w:gridCol w:w="3210"/>
        <w:gridCol w:w="2020"/>
        <w:gridCol w:w="1780"/>
        <w:gridCol w:w="1580"/>
        <w:gridCol w:w="1080"/>
        <w:gridCol w:w="1380"/>
      </w:tblGrid>
      <w:tr w:rsidR="00170AF8" w:rsidRPr="00E74BDB" w:rsidTr="00170AF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Study analy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Internal standard us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Precursor → produ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ollision ener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Tube l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Retention time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70AF8" w:rsidRPr="00E74BDB" w:rsidRDefault="00170AF8" w:rsidP="00170AF8">
            <w:pPr>
              <w:tabs>
                <w:tab w:val="center" w:pos="1535"/>
              </w:tabs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ab/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(m/z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(V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(V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(min)</w:t>
            </w:r>
          </w:p>
        </w:tc>
      </w:tr>
      <w:tr w:rsidR="00170AF8" w:rsidRPr="00E74BDB" w:rsidTr="00170AF8"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Antibiotic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Azithromycin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ERY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49.40 → 158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48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6.45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49.40 → 591.6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8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48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efotaxime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6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SUL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455.90 → 396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6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6.21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455.90 → 125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6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 xml:space="preserve">Ciprofloxacin 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CIP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32.00 → 231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17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76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32.00 → 288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6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17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laritromycine</w:t>
            </w:r>
            <w:proofErr w:type="spellEnd"/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ERY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48.40 → 158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56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.88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48.40 → 590.5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56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Doxycycline</w:t>
            </w:r>
          </w:p>
        </w:tc>
        <w:tc>
          <w:tcPr>
            <w:tcW w:w="202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TRI</w:t>
            </w:r>
          </w:p>
        </w:tc>
        <w:tc>
          <w:tcPr>
            <w:tcW w:w="17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445.00 → 428.30</w:t>
            </w:r>
          </w:p>
        </w:tc>
        <w:tc>
          <w:tcPr>
            <w:tcW w:w="15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0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7</w:t>
            </w:r>
          </w:p>
        </w:tc>
        <w:tc>
          <w:tcPr>
            <w:tcW w:w="13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6.83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445.00 → 200.9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7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Erythromycin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ERY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34.30 → 576.6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54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.30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34.30 → 158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9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54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Norfloxacin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CIP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20.00 → 302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0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14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71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20.00 → 233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14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Ofloxacin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CIP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62.10 → 318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38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68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62.10 → 261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38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Oxytetracycline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TRI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461.00 → 426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30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60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461.00 → 443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30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 xml:space="preserve">Sulfamethoxazole 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6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SUL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54.00 → 108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8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6.90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54.00 → 156.0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8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 xml:space="preserve">Trimetoprim 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TRI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91.00 → 230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6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44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91.00 → 123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6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Decongestants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Naphazoline</w:t>
            </w:r>
          </w:p>
        </w:tc>
        <w:tc>
          <w:tcPr>
            <w:tcW w:w="202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TRI</w:t>
            </w:r>
          </w:p>
        </w:tc>
        <w:tc>
          <w:tcPr>
            <w:tcW w:w="17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11.10 → 141.20</w:t>
            </w:r>
          </w:p>
        </w:tc>
        <w:tc>
          <w:tcPr>
            <w:tcW w:w="15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3</w:t>
            </w:r>
          </w:p>
        </w:tc>
        <w:tc>
          <w:tcPr>
            <w:tcW w:w="10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3</w:t>
            </w:r>
          </w:p>
        </w:tc>
        <w:tc>
          <w:tcPr>
            <w:tcW w:w="13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99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11.00 → 44.5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3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Oxymetazoline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ERY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61.10 → 205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93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.21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61.10 → 135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93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Xylometazoline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ERY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45.10 → 189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6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91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.60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45.10 → 119.3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91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Antiviral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Oseltamivir carboxylate (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H-OC)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85.00 → 138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0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0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70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85.00 → 120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0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0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9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i/>
                <w:lang w:eastAsia="sv-SE"/>
              </w:rPr>
              <w:t>Internal standar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170AF8" w:rsidRPr="00E74BDB" w:rsidTr="00170AF8">
        <w:tc>
          <w:tcPr>
            <w:tcW w:w="321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Trimetoprim (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TRI)</w:t>
            </w:r>
          </w:p>
        </w:tc>
        <w:tc>
          <w:tcPr>
            <w:tcW w:w="202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17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94.10 → 233.20</w:t>
            </w:r>
          </w:p>
        </w:tc>
        <w:tc>
          <w:tcPr>
            <w:tcW w:w="15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2</w:t>
            </w:r>
          </w:p>
        </w:tc>
        <w:tc>
          <w:tcPr>
            <w:tcW w:w="10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1</w:t>
            </w:r>
          </w:p>
        </w:tc>
        <w:tc>
          <w:tcPr>
            <w:tcW w:w="1380" w:type="dxa"/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44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94.10 → 126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4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1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H-Oseltamivir carboxylate  (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H-OC)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ind w:left="341" w:hanging="34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88.00 → 139.0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0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70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88.00 → 95.0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0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0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Ciprofloxacin (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CIP)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ind w:left="72" w:hanging="72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336.00 → 291.0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06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5.78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6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Sulfamethoxazole (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6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SUL)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60.00 → 162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97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6.89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60.00 → 114.2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97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 Erythromycin (</w:t>
            </w:r>
            <w:r w:rsidRPr="00E74BD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3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E74BD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2</w:t>
            </w: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 xml:space="preserve">-ERY) </w:t>
            </w:r>
          </w:p>
        </w:tc>
        <w:tc>
          <w:tcPr>
            <w:tcW w:w="2020" w:type="dxa"/>
            <w:tcBorders>
              <w:top w:val="nil"/>
            </w:tcBorders>
            <w:shd w:val="clear" w:color="000000" w:fill="FFFFFF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178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36.40 → 160.10</w:t>
            </w:r>
          </w:p>
        </w:tc>
        <w:tc>
          <w:tcPr>
            <w:tcW w:w="158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129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.30</w:t>
            </w:r>
          </w:p>
        </w:tc>
      </w:tr>
      <w:tr w:rsidR="00170AF8" w:rsidRPr="00E74BDB" w:rsidTr="00170AF8">
        <w:tc>
          <w:tcPr>
            <w:tcW w:w="32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736.40 → 578.6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>2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AF8" w:rsidRPr="00E74BDB" w:rsidRDefault="00170AF8" w:rsidP="00771E4F">
            <w:pPr>
              <w:spacing w:after="0"/>
              <w:ind w:left="79"/>
              <w:rPr>
                <w:rFonts w:ascii="Times New Roman" w:eastAsia="Times New Roman" w:hAnsi="Times New Roman" w:cs="Times New Roman"/>
                <w:lang w:eastAsia="sv-SE"/>
              </w:rPr>
            </w:pPr>
            <w:r w:rsidRPr="00E74BDB">
              <w:rPr>
                <w:rFonts w:ascii="Times New Roman" w:eastAsia="Times New Roman" w:hAnsi="Times New Roman" w:cs="Times New Roman"/>
                <w:lang w:eastAsia="sv-SE"/>
              </w:rPr>
              <w:t xml:space="preserve">     129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AF8" w:rsidRPr="00E74BDB" w:rsidRDefault="00170AF8" w:rsidP="00771E4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</w:tbl>
    <w:p w:rsidR="00170AF8" w:rsidRPr="00170AF8" w:rsidRDefault="00170AF8" w:rsidP="00170AF8">
      <w:pPr>
        <w:ind w:hanging="142"/>
        <w:rPr>
          <w:rFonts w:ascii="Times New Roman" w:hAnsi="Times New Roman" w:cs="Times New Roman"/>
          <w:lang w:val="en-US"/>
        </w:rPr>
      </w:pPr>
    </w:p>
    <w:sectPr w:rsidR="00170AF8" w:rsidRPr="00170AF8" w:rsidSect="00897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361621"/>
    <w:rsid w:val="00002FE5"/>
    <w:rsid w:val="000106E3"/>
    <w:rsid w:val="00011170"/>
    <w:rsid w:val="00013C61"/>
    <w:rsid w:val="00020BB7"/>
    <w:rsid w:val="0002418C"/>
    <w:rsid w:val="00026265"/>
    <w:rsid w:val="0002778B"/>
    <w:rsid w:val="00032D87"/>
    <w:rsid w:val="00033D54"/>
    <w:rsid w:val="00053AAC"/>
    <w:rsid w:val="0005482A"/>
    <w:rsid w:val="00075E5F"/>
    <w:rsid w:val="00082F42"/>
    <w:rsid w:val="000843C6"/>
    <w:rsid w:val="00086F9D"/>
    <w:rsid w:val="000A5411"/>
    <w:rsid w:val="000A74C1"/>
    <w:rsid w:val="000B4BD2"/>
    <w:rsid w:val="000D5755"/>
    <w:rsid w:val="000E18F6"/>
    <w:rsid w:val="000E1BE9"/>
    <w:rsid w:val="000E27FA"/>
    <w:rsid w:val="000E7639"/>
    <w:rsid w:val="000F7624"/>
    <w:rsid w:val="0010641E"/>
    <w:rsid w:val="00111635"/>
    <w:rsid w:val="0011574C"/>
    <w:rsid w:val="001203F4"/>
    <w:rsid w:val="00120870"/>
    <w:rsid w:val="00120D2D"/>
    <w:rsid w:val="001241DD"/>
    <w:rsid w:val="00130D13"/>
    <w:rsid w:val="00132EDF"/>
    <w:rsid w:val="001466CA"/>
    <w:rsid w:val="00152413"/>
    <w:rsid w:val="00153889"/>
    <w:rsid w:val="00154B3B"/>
    <w:rsid w:val="0016091B"/>
    <w:rsid w:val="001702F7"/>
    <w:rsid w:val="001703DF"/>
    <w:rsid w:val="00170AF8"/>
    <w:rsid w:val="00182FB5"/>
    <w:rsid w:val="00187A36"/>
    <w:rsid w:val="0019788C"/>
    <w:rsid w:val="001A3932"/>
    <w:rsid w:val="001A3D8D"/>
    <w:rsid w:val="001C7470"/>
    <w:rsid w:val="001D46E9"/>
    <w:rsid w:val="001D6014"/>
    <w:rsid w:val="001D6C0A"/>
    <w:rsid w:val="001E5EBA"/>
    <w:rsid w:val="001F2649"/>
    <w:rsid w:val="001F4581"/>
    <w:rsid w:val="001F6682"/>
    <w:rsid w:val="002033FA"/>
    <w:rsid w:val="002077BE"/>
    <w:rsid w:val="00226357"/>
    <w:rsid w:val="00226D08"/>
    <w:rsid w:val="002277E4"/>
    <w:rsid w:val="00233980"/>
    <w:rsid w:val="00241F9D"/>
    <w:rsid w:val="00250002"/>
    <w:rsid w:val="00252FE2"/>
    <w:rsid w:val="00261820"/>
    <w:rsid w:val="00262F40"/>
    <w:rsid w:val="002758D3"/>
    <w:rsid w:val="00281566"/>
    <w:rsid w:val="00285C84"/>
    <w:rsid w:val="00297CDB"/>
    <w:rsid w:val="002A38E3"/>
    <w:rsid w:val="002A57FF"/>
    <w:rsid w:val="002A74AF"/>
    <w:rsid w:val="002B275F"/>
    <w:rsid w:val="002C0210"/>
    <w:rsid w:val="002C5A42"/>
    <w:rsid w:val="002C61B0"/>
    <w:rsid w:val="002E2272"/>
    <w:rsid w:val="002E47FF"/>
    <w:rsid w:val="002E499B"/>
    <w:rsid w:val="002E583E"/>
    <w:rsid w:val="002F02BE"/>
    <w:rsid w:val="002F0E3D"/>
    <w:rsid w:val="002F1E9D"/>
    <w:rsid w:val="002F4458"/>
    <w:rsid w:val="002F53AB"/>
    <w:rsid w:val="002F76B6"/>
    <w:rsid w:val="003009A7"/>
    <w:rsid w:val="00304452"/>
    <w:rsid w:val="00311350"/>
    <w:rsid w:val="00324674"/>
    <w:rsid w:val="0032610D"/>
    <w:rsid w:val="00335DEC"/>
    <w:rsid w:val="00335E99"/>
    <w:rsid w:val="00342906"/>
    <w:rsid w:val="00347339"/>
    <w:rsid w:val="00361621"/>
    <w:rsid w:val="00374FE1"/>
    <w:rsid w:val="00381148"/>
    <w:rsid w:val="00382A52"/>
    <w:rsid w:val="00391F27"/>
    <w:rsid w:val="00397A8E"/>
    <w:rsid w:val="003A444A"/>
    <w:rsid w:val="003B27E3"/>
    <w:rsid w:val="003C05DC"/>
    <w:rsid w:val="003C553F"/>
    <w:rsid w:val="003C7FEC"/>
    <w:rsid w:val="003D4038"/>
    <w:rsid w:val="003E3010"/>
    <w:rsid w:val="003F02C7"/>
    <w:rsid w:val="003F292F"/>
    <w:rsid w:val="003F3583"/>
    <w:rsid w:val="004078EB"/>
    <w:rsid w:val="00410104"/>
    <w:rsid w:val="00420183"/>
    <w:rsid w:val="00422BB7"/>
    <w:rsid w:val="0044571B"/>
    <w:rsid w:val="00450712"/>
    <w:rsid w:val="00453E59"/>
    <w:rsid w:val="00461FE5"/>
    <w:rsid w:val="00464142"/>
    <w:rsid w:val="00464980"/>
    <w:rsid w:val="0046601D"/>
    <w:rsid w:val="004765F5"/>
    <w:rsid w:val="00486897"/>
    <w:rsid w:val="00487A1D"/>
    <w:rsid w:val="004914B8"/>
    <w:rsid w:val="004962E3"/>
    <w:rsid w:val="00496AFC"/>
    <w:rsid w:val="004A17A5"/>
    <w:rsid w:val="004A5611"/>
    <w:rsid w:val="004B4AE1"/>
    <w:rsid w:val="004C3338"/>
    <w:rsid w:val="004E09EB"/>
    <w:rsid w:val="004E517B"/>
    <w:rsid w:val="0050050D"/>
    <w:rsid w:val="00502990"/>
    <w:rsid w:val="00505F0D"/>
    <w:rsid w:val="005102EB"/>
    <w:rsid w:val="005115D0"/>
    <w:rsid w:val="005263AD"/>
    <w:rsid w:val="00535B63"/>
    <w:rsid w:val="00537301"/>
    <w:rsid w:val="005426FF"/>
    <w:rsid w:val="00545113"/>
    <w:rsid w:val="00555391"/>
    <w:rsid w:val="005572BE"/>
    <w:rsid w:val="005650B3"/>
    <w:rsid w:val="005701FD"/>
    <w:rsid w:val="00581412"/>
    <w:rsid w:val="0059050B"/>
    <w:rsid w:val="005A1860"/>
    <w:rsid w:val="005A3FF9"/>
    <w:rsid w:val="005A4F3B"/>
    <w:rsid w:val="005B2535"/>
    <w:rsid w:val="005F4A7F"/>
    <w:rsid w:val="0060045D"/>
    <w:rsid w:val="00600619"/>
    <w:rsid w:val="0061199D"/>
    <w:rsid w:val="006211FE"/>
    <w:rsid w:val="00621A40"/>
    <w:rsid w:val="00626788"/>
    <w:rsid w:val="006432C3"/>
    <w:rsid w:val="00643F25"/>
    <w:rsid w:val="0065346E"/>
    <w:rsid w:val="00653879"/>
    <w:rsid w:val="006658A1"/>
    <w:rsid w:val="00681D82"/>
    <w:rsid w:val="006879D0"/>
    <w:rsid w:val="00687B83"/>
    <w:rsid w:val="006940AA"/>
    <w:rsid w:val="00696F00"/>
    <w:rsid w:val="0069792F"/>
    <w:rsid w:val="006A08C1"/>
    <w:rsid w:val="006A15EE"/>
    <w:rsid w:val="006A7722"/>
    <w:rsid w:val="006B07FE"/>
    <w:rsid w:val="006B3754"/>
    <w:rsid w:val="006B58E7"/>
    <w:rsid w:val="006C4B43"/>
    <w:rsid w:val="006D1260"/>
    <w:rsid w:val="006D18D4"/>
    <w:rsid w:val="006D42FA"/>
    <w:rsid w:val="006F08BC"/>
    <w:rsid w:val="006F74AA"/>
    <w:rsid w:val="0070019E"/>
    <w:rsid w:val="007033DA"/>
    <w:rsid w:val="0070607A"/>
    <w:rsid w:val="0071488F"/>
    <w:rsid w:val="0072252D"/>
    <w:rsid w:val="00726836"/>
    <w:rsid w:val="00727DE9"/>
    <w:rsid w:val="007329F7"/>
    <w:rsid w:val="00733E98"/>
    <w:rsid w:val="00735AF2"/>
    <w:rsid w:val="00737B44"/>
    <w:rsid w:val="0074372F"/>
    <w:rsid w:val="007506AE"/>
    <w:rsid w:val="0076035B"/>
    <w:rsid w:val="00761D23"/>
    <w:rsid w:val="0078538E"/>
    <w:rsid w:val="00785D6A"/>
    <w:rsid w:val="00793282"/>
    <w:rsid w:val="007A5E10"/>
    <w:rsid w:val="007A5EFF"/>
    <w:rsid w:val="007A6665"/>
    <w:rsid w:val="007A6763"/>
    <w:rsid w:val="007B05C5"/>
    <w:rsid w:val="007C0E55"/>
    <w:rsid w:val="007C1A10"/>
    <w:rsid w:val="007D0281"/>
    <w:rsid w:val="007E01AC"/>
    <w:rsid w:val="007E0C4E"/>
    <w:rsid w:val="007E274F"/>
    <w:rsid w:val="007E522D"/>
    <w:rsid w:val="007F06C6"/>
    <w:rsid w:val="007F6ADC"/>
    <w:rsid w:val="00804619"/>
    <w:rsid w:val="00807543"/>
    <w:rsid w:val="00812FA3"/>
    <w:rsid w:val="008138DF"/>
    <w:rsid w:val="00813C2E"/>
    <w:rsid w:val="0082074B"/>
    <w:rsid w:val="008332BC"/>
    <w:rsid w:val="008339C2"/>
    <w:rsid w:val="0084139C"/>
    <w:rsid w:val="00841610"/>
    <w:rsid w:val="008423C4"/>
    <w:rsid w:val="008475C7"/>
    <w:rsid w:val="0085495D"/>
    <w:rsid w:val="0085676D"/>
    <w:rsid w:val="00857A87"/>
    <w:rsid w:val="00863114"/>
    <w:rsid w:val="00864101"/>
    <w:rsid w:val="00871E7E"/>
    <w:rsid w:val="00891269"/>
    <w:rsid w:val="00897B22"/>
    <w:rsid w:val="008A394E"/>
    <w:rsid w:val="008A4390"/>
    <w:rsid w:val="008A4A03"/>
    <w:rsid w:val="008B0331"/>
    <w:rsid w:val="008B0BFA"/>
    <w:rsid w:val="008B0CEF"/>
    <w:rsid w:val="008C6A77"/>
    <w:rsid w:val="008E0264"/>
    <w:rsid w:val="008E134E"/>
    <w:rsid w:val="008E1A8D"/>
    <w:rsid w:val="008E51E3"/>
    <w:rsid w:val="008F1A0A"/>
    <w:rsid w:val="009021D6"/>
    <w:rsid w:val="00905362"/>
    <w:rsid w:val="00925CB9"/>
    <w:rsid w:val="00927597"/>
    <w:rsid w:val="009304A9"/>
    <w:rsid w:val="009436D9"/>
    <w:rsid w:val="00946CB8"/>
    <w:rsid w:val="009511AD"/>
    <w:rsid w:val="0095367F"/>
    <w:rsid w:val="00957561"/>
    <w:rsid w:val="0096775A"/>
    <w:rsid w:val="009738E6"/>
    <w:rsid w:val="0097704B"/>
    <w:rsid w:val="0098156F"/>
    <w:rsid w:val="00986945"/>
    <w:rsid w:val="00992114"/>
    <w:rsid w:val="00993DE0"/>
    <w:rsid w:val="009947B3"/>
    <w:rsid w:val="00994953"/>
    <w:rsid w:val="0099758B"/>
    <w:rsid w:val="009A0F98"/>
    <w:rsid w:val="009A3BE5"/>
    <w:rsid w:val="009A7552"/>
    <w:rsid w:val="009B0F16"/>
    <w:rsid w:val="009B3078"/>
    <w:rsid w:val="009B7C26"/>
    <w:rsid w:val="009D0417"/>
    <w:rsid w:val="009D2743"/>
    <w:rsid w:val="009D3786"/>
    <w:rsid w:val="009D3992"/>
    <w:rsid w:val="009D3D71"/>
    <w:rsid w:val="009D48C4"/>
    <w:rsid w:val="009D6160"/>
    <w:rsid w:val="009E54A7"/>
    <w:rsid w:val="009F25F7"/>
    <w:rsid w:val="00A01721"/>
    <w:rsid w:val="00A065B2"/>
    <w:rsid w:val="00A0715F"/>
    <w:rsid w:val="00A12A14"/>
    <w:rsid w:val="00A17BBF"/>
    <w:rsid w:val="00A319A7"/>
    <w:rsid w:val="00A46895"/>
    <w:rsid w:val="00A569D7"/>
    <w:rsid w:val="00A572EA"/>
    <w:rsid w:val="00A6067D"/>
    <w:rsid w:val="00A706CE"/>
    <w:rsid w:val="00A7566D"/>
    <w:rsid w:val="00A841BA"/>
    <w:rsid w:val="00A94E4F"/>
    <w:rsid w:val="00A95DDF"/>
    <w:rsid w:val="00AA1103"/>
    <w:rsid w:val="00AA298F"/>
    <w:rsid w:val="00AA4098"/>
    <w:rsid w:val="00AA7FCE"/>
    <w:rsid w:val="00AC5133"/>
    <w:rsid w:val="00AC6275"/>
    <w:rsid w:val="00AC7661"/>
    <w:rsid w:val="00AD3FD0"/>
    <w:rsid w:val="00AE2EE1"/>
    <w:rsid w:val="00B16116"/>
    <w:rsid w:val="00B216FC"/>
    <w:rsid w:val="00B21D8A"/>
    <w:rsid w:val="00B246CC"/>
    <w:rsid w:val="00B31609"/>
    <w:rsid w:val="00B40268"/>
    <w:rsid w:val="00B40E2F"/>
    <w:rsid w:val="00B425EB"/>
    <w:rsid w:val="00B50941"/>
    <w:rsid w:val="00B61867"/>
    <w:rsid w:val="00B64327"/>
    <w:rsid w:val="00B8362C"/>
    <w:rsid w:val="00B842E0"/>
    <w:rsid w:val="00B85DCD"/>
    <w:rsid w:val="00BA5006"/>
    <w:rsid w:val="00BB785A"/>
    <w:rsid w:val="00BC4B27"/>
    <w:rsid w:val="00BC5E5C"/>
    <w:rsid w:val="00BD27AD"/>
    <w:rsid w:val="00BD4A25"/>
    <w:rsid w:val="00BD691F"/>
    <w:rsid w:val="00BE28D5"/>
    <w:rsid w:val="00BE3DAD"/>
    <w:rsid w:val="00BE4553"/>
    <w:rsid w:val="00BE5B02"/>
    <w:rsid w:val="00BF199F"/>
    <w:rsid w:val="00BF50DD"/>
    <w:rsid w:val="00C04668"/>
    <w:rsid w:val="00C05EAA"/>
    <w:rsid w:val="00C12F58"/>
    <w:rsid w:val="00C13FA1"/>
    <w:rsid w:val="00C15116"/>
    <w:rsid w:val="00C35DD9"/>
    <w:rsid w:val="00C45E5F"/>
    <w:rsid w:val="00C4676B"/>
    <w:rsid w:val="00C575CD"/>
    <w:rsid w:val="00C6538D"/>
    <w:rsid w:val="00C71BE9"/>
    <w:rsid w:val="00C75040"/>
    <w:rsid w:val="00CA0F26"/>
    <w:rsid w:val="00CB4EC9"/>
    <w:rsid w:val="00CC03CF"/>
    <w:rsid w:val="00CC04E3"/>
    <w:rsid w:val="00CC7144"/>
    <w:rsid w:val="00CC7C3B"/>
    <w:rsid w:val="00CE2FA8"/>
    <w:rsid w:val="00D104A6"/>
    <w:rsid w:val="00D32A2E"/>
    <w:rsid w:val="00D35FBC"/>
    <w:rsid w:val="00D37788"/>
    <w:rsid w:val="00D40C9D"/>
    <w:rsid w:val="00D4284B"/>
    <w:rsid w:val="00D53D6F"/>
    <w:rsid w:val="00D60B35"/>
    <w:rsid w:val="00D62799"/>
    <w:rsid w:val="00D62BC9"/>
    <w:rsid w:val="00D75E7D"/>
    <w:rsid w:val="00D83017"/>
    <w:rsid w:val="00D85251"/>
    <w:rsid w:val="00D85D5A"/>
    <w:rsid w:val="00D94224"/>
    <w:rsid w:val="00DA609B"/>
    <w:rsid w:val="00DA6CA9"/>
    <w:rsid w:val="00DB5D6E"/>
    <w:rsid w:val="00DC686B"/>
    <w:rsid w:val="00DC7327"/>
    <w:rsid w:val="00DD3255"/>
    <w:rsid w:val="00DD3F0C"/>
    <w:rsid w:val="00DD7ABA"/>
    <w:rsid w:val="00DE04DB"/>
    <w:rsid w:val="00DE286F"/>
    <w:rsid w:val="00E1166E"/>
    <w:rsid w:val="00E268DA"/>
    <w:rsid w:val="00E33020"/>
    <w:rsid w:val="00E4678F"/>
    <w:rsid w:val="00E51CAC"/>
    <w:rsid w:val="00E6027D"/>
    <w:rsid w:val="00E620CF"/>
    <w:rsid w:val="00E62222"/>
    <w:rsid w:val="00E74898"/>
    <w:rsid w:val="00E74BDB"/>
    <w:rsid w:val="00E846A1"/>
    <w:rsid w:val="00EA637C"/>
    <w:rsid w:val="00EA6396"/>
    <w:rsid w:val="00EB30C3"/>
    <w:rsid w:val="00EC01C7"/>
    <w:rsid w:val="00EE5184"/>
    <w:rsid w:val="00EF665A"/>
    <w:rsid w:val="00F048E0"/>
    <w:rsid w:val="00F05A2D"/>
    <w:rsid w:val="00F14F09"/>
    <w:rsid w:val="00F16930"/>
    <w:rsid w:val="00F27DF1"/>
    <w:rsid w:val="00F334C1"/>
    <w:rsid w:val="00F351E1"/>
    <w:rsid w:val="00F36CB7"/>
    <w:rsid w:val="00F40D0D"/>
    <w:rsid w:val="00F42972"/>
    <w:rsid w:val="00F61B2F"/>
    <w:rsid w:val="00F64AAF"/>
    <w:rsid w:val="00F65B50"/>
    <w:rsid w:val="00F660F1"/>
    <w:rsid w:val="00F665FA"/>
    <w:rsid w:val="00FA0781"/>
    <w:rsid w:val="00FA3DDC"/>
    <w:rsid w:val="00FB6006"/>
    <w:rsid w:val="00FD65B3"/>
    <w:rsid w:val="00FE17FE"/>
    <w:rsid w:val="00FE5943"/>
    <w:rsid w:val="00FE7B4B"/>
    <w:rsid w:val="00FF25D7"/>
    <w:rsid w:val="00FF6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4E3"/>
    <w:pPr>
      <w:spacing w:line="240" w:lineRule="auto"/>
      <w:contextualSpacing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autoRedefine/>
    <w:uiPriority w:val="1"/>
    <w:qFormat/>
    <w:rsid w:val="00905362"/>
    <w:pPr>
      <w:spacing w:after="0"/>
    </w:pPr>
  </w:style>
  <w:style w:type="table" w:styleId="TableGrid">
    <w:name w:val="Table Grid"/>
    <w:basedOn w:val="TableNormal"/>
    <w:uiPriority w:val="59"/>
    <w:rsid w:val="00361621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62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6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ACSI\My%20Documents\Dropbox\_Papers\Swedish\Data%20analysis%20normalised%20v5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SI\Dropbox\_Papers\Swedish\Data%20analysis%20normalised%20v7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SI\Dropbox\_Papers\Swedish\Data%20analysis%20normalised%20v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ACSI\My%20Documents\Dropbox\_Papers\Swedish\Data%20analysis%20normalised%20v5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SI\Dropbox\_Papers\Swedish\Data%20analysis%20normalised%20v7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si\Dropbox\_Papers\Swedish\Data%20analysis%20normalised%20v7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SI\Dropbox\_Papers\Swedish\Data%20analysis%20normalised%20v7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SI\Dropbox\_Papers\Swedish\Data%20analysis%20normalised%20v7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SI\Dropbox\_Papers\Swedish\Data%20analysis%20normalised%20v7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SI\Dropbox\_Papers\Swedish\Data%20analysis%20normalised%20v7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SI\Dropbox\_Papers\Swedish\Data%20analysis%20normalised%20v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9462826366014788"/>
          <c:y val="3.8462933611853094E-2"/>
          <c:w val="0.77102421266849441"/>
          <c:h val="0.76301985981484555"/>
        </c:manualLayout>
      </c:layout>
      <c:lineChart>
        <c:grouping val="standard"/>
        <c:ser>
          <c:idx val="0"/>
          <c:order val="0"/>
          <c:tx>
            <c:strRef>
              <c:f>'Sum STW'!$K$6</c:f>
              <c:strCache>
                <c:ptCount val="1"/>
                <c:pt idx="0">
                  <c:v>Bi - Antibiotic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cat>
            <c:numRef>
              <c:f>'Sum STW'!$L$5:$AI$5</c:f>
              <c:numCache>
                <c:formatCode>hh:mm</c:formatCode>
                <c:ptCount val="24"/>
                <c:pt idx="0">
                  <c:v>0.6250000000000131</c:v>
                </c:pt>
                <c:pt idx="1">
                  <c:v>0.66666666666666763</c:v>
                </c:pt>
                <c:pt idx="2">
                  <c:v>0.70833333333333304</c:v>
                </c:pt>
                <c:pt idx="3">
                  <c:v>0.7500000000000131</c:v>
                </c:pt>
                <c:pt idx="4">
                  <c:v>0.79166666666666696</c:v>
                </c:pt>
                <c:pt idx="5">
                  <c:v>0.83333333333333304</c:v>
                </c:pt>
                <c:pt idx="6">
                  <c:v>0.8750000000000131</c:v>
                </c:pt>
                <c:pt idx="7">
                  <c:v>0.91666666666666696</c:v>
                </c:pt>
                <c:pt idx="8">
                  <c:v>0.95833333333333304</c:v>
                </c:pt>
                <c:pt idx="9">
                  <c:v>1</c:v>
                </c:pt>
                <c:pt idx="10">
                  <c:v>1.0416666666666698</c:v>
                </c:pt>
                <c:pt idx="11">
                  <c:v>1.0833333333333299</c:v>
                </c:pt>
                <c:pt idx="12">
                  <c:v>1.125</c:v>
                </c:pt>
                <c:pt idx="13">
                  <c:v>1.1666666666666701</c:v>
                </c:pt>
                <c:pt idx="14">
                  <c:v>1.2083333333333299</c:v>
                </c:pt>
                <c:pt idx="15">
                  <c:v>1.25</c:v>
                </c:pt>
                <c:pt idx="16">
                  <c:v>1.2916666666666698</c:v>
                </c:pt>
                <c:pt idx="17">
                  <c:v>1.3333333333333299</c:v>
                </c:pt>
                <c:pt idx="18">
                  <c:v>1.375</c:v>
                </c:pt>
                <c:pt idx="19">
                  <c:v>1.4166666666666698</c:v>
                </c:pt>
                <c:pt idx="20">
                  <c:v>1.4583333333333299</c:v>
                </c:pt>
                <c:pt idx="21">
                  <c:v>1.5</c:v>
                </c:pt>
                <c:pt idx="22">
                  <c:v>1.5416666666666698</c:v>
                </c:pt>
                <c:pt idx="23">
                  <c:v>1.5833333333333299</c:v>
                </c:pt>
              </c:numCache>
            </c:numRef>
          </c:cat>
          <c:val>
            <c:numRef>
              <c:f>'Sum STW'!$L$6:$AI$6</c:f>
              <c:numCache>
                <c:formatCode>0</c:formatCode>
                <c:ptCount val="24"/>
                <c:pt idx="0">
                  <c:v>257.06840083952238</c:v>
                </c:pt>
                <c:pt idx="1">
                  <c:v>1134.7824688379164</c:v>
                </c:pt>
                <c:pt idx="2">
                  <c:v>591.64256269690736</c:v>
                </c:pt>
                <c:pt idx="3">
                  <c:v>783.50784077201456</c:v>
                </c:pt>
                <c:pt idx="4">
                  <c:v>394.17438430894401</c:v>
                </c:pt>
                <c:pt idx="5">
                  <c:v>332.89973538472952</c:v>
                </c:pt>
                <c:pt idx="6">
                  <c:v>224.65328622835492</c:v>
                </c:pt>
                <c:pt idx="7">
                  <c:v>276.21350522689869</c:v>
                </c:pt>
                <c:pt idx="8">
                  <c:v>185.06349093220174</c:v>
                </c:pt>
                <c:pt idx="9">
                  <c:v>163.4452140823019</c:v>
                </c:pt>
                <c:pt idx="10">
                  <c:v>93.969000186016146</c:v>
                </c:pt>
                <c:pt idx="11">
                  <c:v>108.25144547600746</c:v>
                </c:pt>
                <c:pt idx="12">
                  <c:v>119.91161528795276</c:v>
                </c:pt>
                <c:pt idx="13">
                  <c:v>105.35358696902222</c:v>
                </c:pt>
                <c:pt idx="14">
                  <c:v>101.99945020453742</c:v>
                </c:pt>
                <c:pt idx="15">
                  <c:v>78.395849966811781</c:v>
                </c:pt>
                <c:pt idx="16">
                  <c:v>144.58188678843351</c:v>
                </c:pt>
                <c:pt idx="17">
                  <c:v>195.40259348612778</c:v>
                </c:pt>
                <c:pt idx="18">
                  <c:v>190.36825600875781</c:v>
                </c:pt>
                <c:pt idx="19">
                  <c:v>205.75641101540435</c:v>
                </c:pt>
                <c:pt idx="20">
                  <c:v>191.50678669039718</c:v>
                </c:pt>
                <c:pt idx="21">
                  <c:v>286.99235208849927</c:v>
                </c:pt>
                <c:pt idx="22">
                  <c:v>164.1748937066057</c:v>
                </c:pt>
                <c:pt idx="23">
                  <c:v>273.17398423077032</c:v>
                </c:pt>
              </c:numCache>
            </c:numRef>
          </c:val>
        </c:ser>
        <c:ser>
          <c:idx val="1"/>
          <c:order val="1"/>
          <c:tx>
            <c:strRef>
              <c:f>'Sum STW'!$K$7</c:f>
              <c:strCache>
                <c:ptCount val="1"/>
                <c:pt idx="0">
                  <c:v>Bi - OC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marker>
            <c:symbol val="square"/>
            <c:size val="7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cat>
            <c:numRef>
              <c:f>'Sum STW'!$L$5:$AI$5</c:f>
              <c:numCache>
                <c:formatCode>hh:mm</c:formatCode>
                <c:ptCount val="24"/>
                <c:pt idx="0">
                  <c:v>0.6250000000000131</c:v>
                </c:pt>
                <c:pt idx="1">
                  <c:v>0.66666666666666763</c:v>
                </c:pt>
                <c:pt idx="2">
                  <c:v>0.70833333333333304</c:v>
                </c:pt>
                <c:pt idx="3">
                  <c:v>0.7500000000000131</c:v>
                </c:pt>
                <c:pt idx="4">
                  <c:v>0.79166666666666696</c:v>
                </c:pt>
                <c:pt idx="5">
                  <c:v>0.83333333333333304</c:v>
                </c:pt>
                <c:pt idx="6">
                  <c:v>0.8750000000000131</c:v>
                </c:pt>
                <c:pt idx="7">
                  <c:v>0.91666666666666696</c:v>
                </c:pt>
                <c:pt idx="8">
                  <c:v>0.95833333333333304</c:v>
                </c:pt>
                <c:pt idx="9">
                  <c:v>1</c:v>
                </c:pt>
                <c:pt idx="10">
                  <c:v>1.0416666666666698</c:v>
                </c:pt>
                <c:pt idx="11">
                  <c:v>1.0833333333333299</c:v>
                </c:pt>
                <c:pt idx="12">
                  <c:v>1.125</c:v>
                </c:pt>
                <c:pt idx="13">
                  <c:v>1.1666666666666701</c:v>
                </c:pt>
                <c:pt idx="14">
                  <c:v>1.2083333333333299</c:v>
                </c:pt>
                <c:pt idx="15">
                  <c:v>1.25</c:v>
                </c:pt>
                <c:pt idx="16">
                  <c:v>1.2916666666666698</c:v>
                </c:pt>
                <c:pt idx="17">
                  <c:v>1.3333333333333299</c:v>
                </c:pt>
                <c:pt idx="18">
                  <c:v>1.375</c:v>
                </c:pt>
                <c:pt idx="19">
                  <c:v>1.4166666666666698</c:v>
                </c:pt>
                <c:pt idx="20">
                  <c:v>1.4583333333333299</c:v>
                </c:pt>
                <c:pt idx="21">
                  <c:v>1.5</c:v>
                </c:pt>
                <c:pt idx="22">
                  <c:v>1.5416666666666698</c:v>
                </c:pt>
                <c:pt idx="23">
                  <c:v>1.5833333333333299</c:v>
                </c:pt>
              </c:numCache>
            </c:numRef>
          </c:cat>
          <c:val>
            <c:numRef>
              <c:f>'Sum STW'!$L$7:$AI$7</c:f>
              <c:numCache>
                <c:formatCode>General</c:formatCode>
                <c:ptCount val="24"/>
                <c:pt idx="0">
                  <c:v>4.4371531966224413</c:v>
                </c:pt>
                <c:pt idx="1">
                  <c:v>8.7672698029754699</c:v>
                </c:pt>
                <c:pt idx="2">
                  <c:v>8.0569360675513266</c:v>
                </c:pt>
                <c:pt idx="3">
                  <c:v>132.72537193405572</c:v>
                </c:pt>
                <c:pt idx="4">
                  <c:v>43.641737032569353</c:v>
                </c:pt>
                <c:pt idx="5">
                  <c:v>37.170888620828308</c:v>
                </c:pt>
                <c:pt idx="6">
                  <c:v>18.040530759951729</c:v>
                </c:pt>
                <c:pt idx="7">
                  <c:v>49.334137515078396</c:v>
                </c:pt>
                <c:pt idx="8">
                  <c:v>18.215681544028929</c:v>
                </c:pt>
                <c:pt idx="9">
                  <c:v>10.028598713309206</c:v>
                </c:pt>
                <c:pt idx="10">
                  <c:v>10.903136308806129</c:v>
                </c:pt>
                <c:pt idx="11">
                  <c:v>8.2783071974266171</c:v>
                </c:pt>
                <c:pt idx="12">
                  <c:v>7.3952553277040609</c:v>
                </c:pt>
                <c:pt idx="13">
                  <c:v>9.1467631684760189</c:v>
                </c:pt>
                <c:pt idx="14">
                  <c:v>9.0762163248894225</c:v>
                </c:pt>
                <c:pt idx="15">
                  <c:v>9.365701648572573</c:v>
                </c:pt>
                <c:pt idx="16">
                  <c:v>21.251628468033775</c:v>
                </c:pt>
                <c:pt idx="17">
                  <c:v>25.74716525934863</c:v>
                </c:pt>
                <c:pt idx="18">
                  <c:v>12.902774427020505</c:v>
                </c:pt>
                <c:pt idx="19">
                  <c:v>7.6628468033775246</c:v>
                </c:pt>
                <c:pt idx="20">
                  <c:v>21.762484921592279</c:v>
                </c:pt>
                <c:pt idx="21">
                  <c:v>5.3378459777627745</c:v>
                </c:pt>
                <c:pt idx="22">
                  <c:v>4.9178447929232014</c:v>
                </c:pt>
                <c:pt idx="23">
                  <c:v>5.4754081222356534</c:v>
                </c:pt>
              </c:numCache>
            </c:numRef>
          </c:val>
        </c:ser>
        <c:ser>
          <c:idx val="2"/>
          <c:order val="2"/>
          <c:tx>
            <c:strRef>
              <c:f>'Sum STW'!$K$8</c:f>
              <c:strCache>
                <c:ptCount val="1"/>
                <c:pt idx="0">
                  <c:v>Bi-Decongestants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marker>
            <c:symbol val="triangle"/>
            <c:size val="7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cat>
            <c:numRef>
              <c:f>'Sum STW'!$L$5:$AI$5</c:f>
              <c:numCache>
                <c:formatCode>hh:mm</c:formatCode>
                <c:ptCount val="24"/>
                <c:pt idx="0">
                  <c:v>0.6250000000000131</c:v>
                </c:pt>
                <c:pt idx="1">
                  <c:v>0.66666666666666763</c:v>
                </c:pt>
                <c:pt idx="2">
                  <c:v>0.70833333333333304</c:v>
                </c:pt>
                <c:pt idx="3">
                  <c:v>0.7500000000000131</c:v>
                </c:pt>
                <c:pt idx="4">
                  <c:v>0.79166666666666696</c:v>
                </c:pt>
                <c:pt idx="5">
                  <c:v>0.83333333333333304</c:v>
                </c:pt>
                <c:pt idx="6">
                  <c:v>0.8750000000000131</c:v>
                </c:pt>
                <c:pt idx="7">
                  <c:v>0.91666666666666696</c:v>
                </c:pt>
                <c:pt idx="8">
                  <c:v>0.95833333333333304</c:v>
                </c:pt>
                <c:pt idx="9">
                  <c:v>1</c:v>
                </c:pt>
                <c:pt idx="10">
                  <c:v>1.0416666666666698</c:v>
                </c:pt>
                <c:pt idx="11">
                  <c:v>1.0833333333333299</c:v>
                </c:pt>
                <c:pt idx="12">
                  <c:v>1.125</c:v>
                </c:pt>
                <c:pt idx="13">
                  <c:v>1.1666666666666701</c:v>
                </c:pt>
                <c:pt idx="14">
                  <c:v>1.2083333333333299</c:v>
                </c:pt>
                <c:pt idx="15">
                  <c:v>1.25</c:v>
                </c:pt>
                <c:pt idx="16">
                  <c:v>1.2916666666666698</c:v>
                </c:pt>
                <c:pt idx="17">
                  <c:v>1.3333333333333299</c:v>
                </c:pt>
                <c:pt idx="18">
                  <c:v>1.375</c:v>
                </c:pt>
                <c:pt idx="19">
                  <c:v>1.4166666666666698</c:v>
                </c:pt>
                <c:pt idx="20">
                  <c:v>1.4583333333333299</c:v>
                </c:pt>
                <c:pt idx="21">
                  <c:v>1.5</c:v>
                </c:pt>
                <c:pt idx="22">
                  <c:v>1.5416666666666698</c:v>
                </c:pt>
                <c:pt idx="23">
                  <c:v>1.5833333333333299</c:v>
                </c:pt>
              </c:numCache>
            </c:numRef>
          </c:cat>
          <c:val>
            <c:numRef>
              <c:f>'Sum STW'!$L$8:$AI$8</c:f>
              <c:numCache>
                <c:formatCode>General</c:formatCode>
                <c:ptCount val="24"/>
                <c:pt idx="0">
                  <c:v>85.744585290920213</c:v>
                </c:pt>
                <c:pt idx="1">
                  <c:v>134.48661037394461</c:v>
                </c:pt>
                <c:pt idx="2">
                  <c:v>67.135295536788306</c:v>
                </c:pt>
                <c:pt idx="3">
                  <c:v>205.80995576999982</c:v>
                </c:pt>
                <c:pt idx="4">
                  <c:v>154.98729845952096</c:v>
                </c:pt>
                <c:pt idx="5">
                  <c:v>135.78354618584152</c:v>
                </c:pt>
                <c:pt idx="6">
                  <c:v>63.302347463357869</c:v>
                </c:pt>
                <c:pt idx="7">
                  <c:v>130.28299155609167</c:v>
                </c:pt>
                <c:pt idx="8">
                  <c:v>79.615794642848599</c:v>
                </c:pt>
                <c:pt idx="9">
                  <c:v>72.908946521913933</c:v>
                </c:pt>
                <c:pt idx="10">
                  <c:v>43.343851335434124</c:v>
                </c:pt>
                <c:pt idx="11">
                  <c:v>43.538336832427525</c:v>
                </c:pt>
                <c:pt idx="12">
                  <c:v>44.090727656651993</c:v>
                </c:pt>
                <c:pt idx="13">
                  <c:v>37.871491757135637</c:v>
                </c:pt>
                <c:pt idx="14">
                  <c:v>40.892842782468833</c:v>
                </c:pt>
                <c:pt idx="15">
                  <c:v>23.954117202815929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61.466248492159231</c:v>
                </c:pt>
                <c:pt idx="21">
                  <c:v>0</c:v>
                </c:pt>
                <c:pt idx="22">
                  <c:v>50.879356654603946</c:v>
                </c:pt>
                <c:pt idx="23">
                  <c:v>79.585657868487758</c:v>
                </c:pt>
              </c:numCache>
            </c:numRef>
          </c:val>
        </c:ser>
        <c:marker val="1"/>
        <c:axId val="198258688"/>
        <c:axId val="198262144"/>
      </c:lineChart>
      <c:catAx>
        <c:axId val="1982586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Time</a:t>
                </a:r>
              </a:p>
            </c:rich>
          </c:tx>
        </c:title>
        <c:numFmt formatCode="hh:mm" sourceLinked="1"/>
        <c:tickLblPos val="nextTo"/>
        <c:txPr>
          <a:bodyPr rot="-540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8262144"/>
        <c:crosses val="autoZero"/>
        <c:auto val="1"/>
        <c:lblAlgn val="ctr"/>
        <c:lblOffset val="100"/>
      </c:catAx>
      <c:valAx>
        <c:axId val="198262144"/>
        <c:scaling>
          <c:logBase val="10"/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Total Load in Benson</a:t>
                </a:r>
                <a:r>
                  <a:rPr lang="en-GB" baseline="0"/>
                  <a:t> WWTP influent </a:t>
                </a:r>
                <a:r>
                  <a:rPr lang="en-GB"/>
                  <a:t> (mg/h)</a:t>
                </a:r>
              </a:p>
            </c:rich>
          </c:tx>
        </c:title>
        <c:numFmt formatCode="0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8258688"/>
        <c:crosses val="autoZero"/>
        <c:crossBetween val="between"/>
      </c:valAx>
    </c:plotArea>
    <c:plotVisOnly val="1"/>
    <c:dispBlanksAs val="gap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6.1474298515350627E-2"/>
          <c:y val="2.8784306936797073E-2"/>
          <c:w val="0.87353479449733651"/>
          <c:h val="0.8512909476476006"/>
        </c:manualLayout>
      </c:layout>
      <c:barChart>
        <c:barDir val="col"/>
        <c:grouping val="stacked"/>
        <c:ser>
          <c:idx val="0"/>
          <c:order val="0"/>
          <c:tx>
            <c:strRef>
              <c:f>'All Conc final'!$A$42</c:f>
              <c:strCache>
                <c:ptCount val="1"/>
                <c:pt idx="0">
                  <c:v>Azithromycin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42:$DJ$4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4.5</c:v>
                </c:pt>
                <c:pt idx="10">
                  <c:v>0</c:v>
                </c:pt>
                <c:pt idx="11">
                  <c:v>0</c:v>
                </c:pt>
                <c:pt idx="12">
                  <c:v>33.333333333333336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"/>
          <c:order val="1"/>
          <c:tx>
            <c:strRef>
              <c:f>'All Conc final'!$A$43</c:f>
              <c:strCache>
                <c:ptCount val="1"/>
                <c:pt idx="0">
                  <c:v>Cefotaxime</c:v>
                </c:pt>
              </c:strCache>
            </c:strRef>
          </c:tx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43:$DJ$4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2"/>
          <c:order val="2"/>
          <c:tx>
            <c:strRef>
              <c:f>'All Conc final'!$A$44</c:f>
              <c:strCache>
                <c:ptCount val="1"/>
                <c:pt idx="0">
                  <c:v>Ciprofloxacin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44:$DJ$4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4</c:v>
                </c:pt>
                <c:pt idx="10">
                  <c:v>0</c:v>
                </c:pt>
                <c:pt idx="11">
                  <c:v>0</c:v>
                </c:pt>
                <c:pt idx="12">
                  <c:v>46.66666666666622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3"/>
          <c:order val="3"/>
          <c:tx>
            <c:strRef>
              <c:f>'All Conc final'!$A$45</c:f>
              <c:strCache>
                <c:ptCount val="1"/>
                <c:pt idx="0">
                  <c:v>Clarithromycin</c:v>
                </c:pt>
              </c:strCache>
            </c:strRef>
          </c:tx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45:$DJ$4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3333333333333321</c:v>
                </c:pt>
                <c:pt idx="7">
                  <c:v>0</c:v>
                </c:pt>
                <c:pt idx="8">
                  <c:v>13.333333333333334</c:v>
                </c:pt>
                <c:pt idx="9">
                  <c:v>78.666666666666657</c:v>
                </c:pt>
                <c:pt idx="10">
                  <c:v>0</c:v>
                </c:pt>
                <c:pt idx="11">
                  <c:v>0</c:v>
                </c:pt>
                <c:pt idx="12">
                  <c:v>153.33333333333431</c:v>
                </c:pt>
                <c:pt idx="13">
                  <c:v>20.666666666666668</c:v>
                </c:pt>
                <c:pt idx="14">
                  <c:v>19</c:v>
                </c:pt>
                <c:pt idx="15">
                  <c:v>9.3333333333333321</c:v>
                </c:pt>
                <c:pt idx="16">
                  <c:v>7</c:v>
                </c:pt>
                <c:pt idx="17">
                  <c:v>53.666666666666224</c:v>
                </c:pt>
                <c:pt idx="18">
                  <c:v>11.000000000000002</c:v>
                </c:pt>
                <c:pt idx="19">
                  <c:v>7</c:v>
                </c:pt>
                <c:pt idx="20">
                  <c:v>23.000000000000004</c:v>
                </c:pt>
              </c:numCache>
            </c:numRef>
          </c:val>
        </c:ser>
        <c:ser>
          <c:idx val="4"/>
          <c:order val="4"/>
          <c:tx>
            <c:strRef>
              <c:f>'All Conc final'!$A$46</c:f>
              <c:strCache>
                <c:ptCount val="1"/>
                <c:pt idx="0">
                  <c:v>Doxycyclin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46:$DJ$46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5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5"/>
          <c:order val="5"/>
          <c:tx>
            <c:strRef>
              <c:f>'All Conc final'!$A$47</c:f>
              <c:strCache>
                <c:ptCount val="1"/>
                <c:pt idx="0">
                  <c:v>Erythromycin</c:v>
                </c:pt>
              </c:strCache>
            </c:strRef>
          </c:tx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47:$DJ$47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3.000000000000002</c:v>
                </c:pt>
                <c:pt idx="4">
                  <c:v>12.333333333333334</c:v>
                </c:pt>
                <c:pt idx="5">
                  <c:v>11.333333333333334</c:v>
                </c:pt>
                <c:pt idx="6">
                  <c:v>24.333333333333123</c:v>
                </c:pt>
                <c:pt idx="7">
                  <c:v>13</c:v>
                </c:pt>
                <c:pt idx="8">
                  <c:v>93.333333333333258</c:v>
                </c:pt>
                <c:pt idx="9">
                  <c:v>131.66666666666652</c:v>
                </c:pt>
                <c:pt idx="10">
                  <c:v>36.333333333333336</c:v>
                </c:pt>
                <c:pt idx="11">
                  <c:v>12.333333333333336</c:v>
                </c:pt>
                <c:pt idx="12">
                  <c:v>399.99999999999869</c:v>
                </c:pt>
                <c:pt idx="13">
                  <c:v>74.666666666666671</c:v>
                </c:pt>
                <c:pt idx="14">
                  <c:v>18.333333333333123</c:v>
                </c:pt>
                <c:pt idx="15">
                  <c:v>15.333333333333332</c:v>
                </c:pt>
                <c:pt idx="16">
                  <c:v>13.333333333333334</c:v>
                </c:pt>
                <c:pt idx="17">
                  <c:v>105</c:v>
                </c:pt>
                <c:pt idx="18">
                  <c:v>33.333333333333336</c:v>
                </c:pt>
                <c:pt idx="19">
                  <c:v>27</c:v>
                </c:pt>
                <c:pt idx="20">
                  <c:v>55.333333333333321</c:v>
                </c:pt>
              </c:numCache>
            </c:numRef>
          </c:val>
        </c:ser>
        <c:ser>
          <c:idx val="6"/>
          <c:order val="6"/>
          <c:tx>
            <c:strRef>
              <c:f>'All Conc final'!$A$48</c:f>
              <c:strCache>
                <c:ptCount val="1"/>
                <c:pt idx="0">
                  <c:v>Norfloxacin</c:v>
                </c:pt>
              </c:strCache>
            </c:strRef>
          </c:tx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48:$DJ$48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9</c:v>
                </c:pt>
                <c:pt idx="10">
                  <c:v>0</c:v>
                </c:pt>
                <c:pt idx="11">
                  <c:v>0</c:v>
                </c:pt>
                <c:pt idx="12">
                  <c:v>1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7"/>
          <c:order val="7"/>
          <c:tx>
            <c:strRef>
              <c:f>'All Conc final'!$A$49</c:f>
              <c:strCache>
                <c:ptCount val="1"/>
                <c:pt idx="0">
                  <c:v>Oxytetracyclin</c:v>
                </c:pt>
              </c:strCache>
            </c:strRef>
          </c:tx>
          <c:spPr>
            <a:solidFill>
              <a:sysClr val="windowText" lastClr="000000"/>
            </a:solidFill>
          </c:spPr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49:$DJ$49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7</c:v>
                </c:pt>
                <c:pt idx="10">
                  <c:v>0</c:v>
                </c:pt>
                <c:pt idx="11">
                  <c:v>0</c:v>
                </c:pt>
                <c:pt idx="12">
                  <c:v>27.666666666666668</c:v>
                </c:pt>
                <c:pt idx="13">
                  <c:v>1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8"/>
          <c:order val="8"/>
          <c:tx>
            <c:strRef>
              <c:f>'All Conc final'!$A$50</c:f>
              <c:strCache>
                <c:ptCount val="1"/>
                <c:pt idx="0">
                  <c:v>Ofloxacin</c:v>
                </c:pt>
              </c:strCache>
            </c:strRef>
          </c:tx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50:$DJ$50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2</c:v>
                </c:pt>
                <c:pt idx="10">
                  <c:v>0</c:v>
                </c:pt>
                <c:pt idx="11">
                  <c:v>0</c:v>
                </c:pt>
                <c:pt idx="12">
                  <c:v>1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9"/>
          <c:order val="9"/>
          <c:tx>
            <c:strRef>
              <c:f>'All Conc final'!$A$51</c:f>
              <c:strCache>
                <c:ptCount val="1"/>
                <c:pt idx="0">
                  <c:v>Sulfamethoxazole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51:$DJ$51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8</c:v>
                </c:pt>
                <c:pt idx="10">
                  <c:v>0</c:v>
                </c:pt>
                <c:pt idx="11">
                  <c:v>0</c:v>
                </c:pt>
                <c:pt idx="12">
                  <c:v>11.33333333333333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8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0"/>
          <c:order val="10"/>
          <c:tx>
            <c:strRef>
              <c:f>'All Conc final'!$A$52</c:f>
              <c:strCache>
                <c:ptCount val="1"/>
                <c:pt idx="0">
                  <c:v>Trimethoprim</c:v>
                </c:pt>
              </c:strCache>
            </c:strRef>
          </c:tx>
          <c:spPr>
            <a:solidFill>
              <a:schemeClr val="bg1"/>
            </a:solidFill>
            <a:ln w="3175">
              <a:solidFill>
                <a:sysClr val="windowText" lastClr="000000"/>
              </a:solidFill>
            </a:ln>
          </c:spPr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52:$DJ$5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.666666666666667</c:v>
                </c:pt>
                <c:pt idx="9">
                  <c:v>15</c:v>
                </c:pt>
                <c:pt idx="10">
                  <c:v>0</c:v>
                </c:pt>
                <c:pt idx="11">
                  <c:v>0</c:v>
                </c:pt>
                <c:pt idx="12">
                  <c:v>34.666666666666224</c:v>
                </c:pt>
                <c:pt idx="13">
                  <c:v>6.666666666666667</c:v>
                </c:pt>
                <c:pt idx="14">
                  <c:v>2</c:v>
                </c:pt>
                <c:pt idx="15">
                  <c:v>0</c:v>
                </c:pt>
                <c:pt idx="16">
                  <c:v>0</c:v>
                </c:pt>
                <c:pt idx="17">
                  <c:v>13</c:v>
                </c:pt>
                <c:pt idx="18">
                  <c:v>2.3333333333333335</c:v>
                </c:pt>
                <c:pt idx="19">
                  <c:v>3.0000000000000004</c:v>
                </c:pt>
                <c:pt idx="20">
                  <c:v>5.3333333333333712</c:v>
                </c:pt>
              </c:numCache>
            </c:numRef>
          </c:val>
        </c:ser>
        <c:ser>
          <c:idx val="11"/>
          <c:order val="11"/>
          <c:tx>
            <c:strRef>
              <c:f>'All Conc final'!$A$53</c:f>
              <c:strCache>
                <c:ptCount val="1"/>
                <c:pt idx="0">
                  <c:v>Naphazoline</c:v>
                </c:pt>
              </c:strCache>
            </c:strRef>
          </c:tx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53:$DJ$5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2"/>
          <c:order val="12"/>
          <c:tx>
            <c:strRef>
              <c:f>'All Conc final'!$A$54</c:f>
              <c:strCache>
                <c:ptCount val="1"/>
                <c:pt idx="0">
                  <c:v>Oxymetazoline</c:v>
                </c:pt>
              </c:strCache>
            </c:strRef>
          </c:tx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54:$DJ$5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3"/>
          <c:order val="13"/>
          <c:tx>
            <c:strRef>
              <c:f>'All Conc final'!$A$55</c:f>
              <c:strCache>
                <c:ptCount val="1"/>
                <c:pt idx="0">
                  <c:v>Xylometazoline</c:v>
                </c:pt>
              </c:strCache>
            </c:strRef>
          </c:tx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55:$DJ$5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4"/>
          <c:order val="14"/>
          <c:tx>
            <c:strRef>
              <c:f>'All Conc final'!$A$56</c:f>
              <c:strCache>
                <c:ptCount val="1"/>
                <c:pt idx="0">
                  <c:v>Oseltamivi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cat>
            <c:strRef>
              <c:f>'All Conc final'!$CP$41:$DJ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CP$56:$DJ$56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6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overlap val="100"/>
        <c:axId val="69266048"/>
        <c:axId val="68424448"/>
      </c:barChart>
      <c:catAx>
        <c:axId val="692660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River Sampling Locations</a:t>
                </a:r>
              </a:p>
            </c:rich>
          </c:tx>
        </c:title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8424448"/>
        <c:crosses val="autoZero"/>
        <c:auto val="1"/>
        <c:lblAlgn val="ctr"/>
        <c:lblOffset val="100"/>
      </c:catAx>
      <c:valAx>
        <c:axId val="6842444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Concentration (ng/L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9266048"/>
        <c:crosses val="autoZero"/>
        <c:crossBetween val="between"/>
      </c:valAx>
      <c:spPr>
        <a:noFill/>
        <a:ln>
          <a:noFill/>
        </a:ln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5.7379747821381395E-2"/>
          <c:y val="4.7540632536901765E-2"/>
          <c:w val="0.18058533835323656"/>
          <c:h val="0.63479190906268135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>
      <a:noFill/>
    </a:ln>
  </c:sp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6.1474298515350627E-2"/>
          <c:y val="2.8784306936797073E-2"/>
          <c:w val="0.87353479449733651"/>
          <c:h val="0.8512909476476006"/>
        </c:manualLayout>
      </c:layout>
      <c:barChart>
        <c:barDir val="col"/>
        <c:grouping val="stacked"/>
        <c:ser>
          <c:idx val="0"/>
          <c:order val="0"/>
          <c:tx>
            <c:strRef>
              <c:f>'All Conc final'!$A$42</c:f>
              <c:strCache>
                <c:ptCount val="1"/>
                <c:pt idx="0">
                  <c:v>Azithromycin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42:$EG$4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"/>
          <c:order val="1"/>
          <c:tx>
            <c:strRef>
              <c:f>'All Conc final'!$A$43</c:f>
              <c:strCache>
                <c:ptCount val="1"/>
                <c:pt idx="0">
                  <c:v>Cefotaxime</c:v>
                </c:pt>
              </c:strCache>
            </c:strRef>
          </c:tx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43:$EG$4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2"/>
          <c:order val="2"/>
          <c:tx>
            <c:strRef>
              <c:f>'All Conc final'!$A$44</c:f>
              <c:strCache>
                <c:ptCount val="1"/>
                <c:pt idx="0">
                  <c:v>Ciprofloxacin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44:$EG$4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8.286189476595920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3"/>
          <c:order val="3"/>
          <c:tx>
            <c:strRef>
              <c:f>'All Conc final'!$A$45</c:f>
              <c:strCache>
                <c:ptCount val="1"/>
                <c:pt idx="0">
                  <c:v>Clarithromycin</c:v>
                </c:pt>
              </c:strCache>
            </c:strRef>
          </c:tx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45:$EG$4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6.0464035148686524</c:v>
                </c:pt>
                <c:pt idx="3">
                  <c:v>0</c:v>
                </c:pt>
                <c:pt idx="4">
                  <c:v>3.8370601325542402</c:v>
                </c:pt>
                <c:pt idx="5">
                  <c:v>6.2493266046752733</c:v>
                </c:pt>
                <c:pt idx="6">
                  <c:v>6.5685129862633875</c:v>
                </c:pt>
                <c:pt idx="7">
                  <c:v>3.1344881510787967</c:v>
                </c:pt>
                <c:pt idx="8">
                  <c:v>14.136573053438545</c:v>
                </c:pt>
                <c:pt idx="9">
                  <c:v>3.3903995483593881</c:v>
                </c:pt>
                <c:pt idx="10">
                  <c:v>3.8277876107720012</c:v>
                </c:pt>
                <c:pt idx="11">
                  <c:v>3.2235503636782439</c:v>
                </c:pt>
                <c:pt idx="12">
                  <c:v>96.163959517712414</c:v>
                </c:pt>
                <c:pt idx="13">
                  <c:v>19.845520853515662</c:v>
                </c:pt>
                <c:pt idx="14">
                  <c:v>9.8183939072024931</c:v>
                </c:pt>
                <c:pt idx="15">
                  <c:v>5.4700598995583034</c:v>
                </c:pt>
                <c:pt idx="16">
                  <c:v>4.7815446716861878</c:v>
                </c:pt>
                <c:pt idx="17">
                  <c:v>51.449063096014044</c:v>
                </c:pt>
                <c:pt idx="18">
                  <c:v>6.1742380700809045</c:v>
                </c:pt>
                <c:pt idx="19">
                  <c:v>5.5733553256668538</c:v>
                </c:pt>
                <c:pt idx="20">
                  <c:v>24.381066083734787</c:v>
                </c:pt>
              </c:numCache>
            </c:numRef>
          </c:val>
        </c:ser>
        <c:ser>
          <c:idx val="4"/>
          <c:order val="4"/>
          <c:tx>
            <c:strRef>
              <c:f>'All Conc final'!$A$46</c:f>
              <c:strCache>
                <c:ptCount val="1"/>
                <c:pt idx="0">
                  <c:v>Doxycyclin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46:$EG$46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3.4555488697789367</c:v>
                </c:pt>
                <c:pt idx="11">
                  <c:v>0</c:v>
                </c:pt>
                <c:pt idx="12">
                  <c:v>31.712707280635051</c:v>
                </c:pt>
                <c:pt idx="13">
                  <c:v>5.6837223683047027</c:v>
                </c:pt>
                <c:pt idx="14">
                  <c:v>0</c:v>
                </c:pt>
                <c:pt idx="15">
                  <c:v>0</c:v>
                </c:pt>
                <c:pt idx="16">
                  <c:v>10.228208018225935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5.3923235782926469</c:v>
                </c:pt>
              </c:numCache>
            </c:numRef>
          </c:val>
        </c:ser>
        <c:ser>
          <c:idx val="5"/>
          <c:order val="5"/>
          <c:tx>
            <c:strRef>
              <c:f>'All Conc final'!$A$47</c:f>
              <c:strCache>
                <c:ptCount val="1"/>
                <c:pt idx="0">
                  <c:v>Erythromycin</c:v>
                </c:pt>
              </c:strCache>
            </c:strRef>
          </c:tx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47:$EG$47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7.236711491413104</c:v>
                </c:pt>
                <c:pt idx="7">
                  <c:v>0</c:v>
                </c:pt>
                <c:pt idx="8">
                  <c:v>135.5805717356492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310.58569677035058</c:v>
                </c:pt>
                <c:pt idx="13">
                  <c:v>85.079577567397308</c:v>
                </c:pt>
                <c:pt idx="14">
                  <c:v>30.848946748603627</c:v>
                </c:pt>
                <c:pt idx="15">
                  <c:v>0</c:v>
                </c:pt>
                <c:pt idx="16">
                  <c:v>0</c:v>
                </c:pt>
                <c:pt idx="17">
                  <c:v>88.321351901954259</c:v>
                </c:pt>
                <c:pt idx="18">
                  <c:v>35.973365743513305</c:v>
                </c:pt>
                <c:pt idx="19">
                  <c:v>31.664046319472817</c:v>
                </c:pt>
                <c:pt idx="20">
                  <c:v>71.141329156971011</c:v>
                </c:pt>
              </c:numCache>
            </c:numRef>
          </c:val>
        </c:ser>
        <c:ser>
          <c:idx val="6"/>
          <c:order val="6"/>
          <c:tx>
            <c:strRef>
              <c:f>'All Conc final'!$A$48</c:f>
              <c:strCache>
                <c:ptCount val="1"/>
                <c:pt idx="0">
                  <c:v>Norfloxacin</c:v>
                </c:pt>
              </c:strCache>
            </c:strRef>
          </c:tx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48:$EG$48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7"/>
          <c:order val="7"/>
          <c:tx>
            <c:strRef>
              <c:f>'All Conc final'!$A$49</c:f>
              <c:strCache>
                <c:ptCount val="1"/>
                <c:pt idx="0">
                  <c:v>Oxytetracyclin</c:v>
                </c:pt>
              </c:strCache>
            </c:strRef>
          </c:tx>
          <c:spPr>
            <a:solidFill>
              <a:sysClr val="windowText" lastClr="000000"/>
            </a:solidFill>
          </c:spPr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49:$EG$49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2.325902446919169</c:v>
                </c:pt>
                <c:pt idx="4">
                  <c:v>16.698059093835127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3.487454893930376</c:v>
                </c:pt>
                <c:pt idx="9">
                  <c:v>0</c:v>
                </c:pt>
                <c:pt idx="10">
                  <c:v>15.303430486181329</c:v>
                </c:pt>
                <c:pt idx="11">
                  <c:v>0</c:v>
                </c:pt>
                <c:pt idx="12">
                  <c:v>45.593080220895601</c:v>
                </c:pt>
                <c:pt idx="13">
                  <c:v>27.069119018335787</c:v>
                </c:pt>
                <c:pt idx="14">
                  <c:v>10.874110272101326</c:v>
                </c:pt>
                <c:pt idx="15">
                  <c:v>0</c:v>
                </c:pt>
                <c:pt idx="16">
                  <c:v>12.475610460789374</c:v>
                </c:pt>
                <c:pt idx="17">
                  <c:v>16.76141783671309</c:v>
                </c:pt>
                <c:pt idx="18">
                  <c:v>0</c:v>
                </c:pt>
                <c:pt idx="19">
                  <c:v>19.561919929155192</c:v>
                </c:pt>
                <c:pt idx="20">
                  <c:v>18.569654445899605</c:v>
                </c:pt>
              </c:numCache>
            </c:numRef>
          </c:val>
        </c:ser>
        <c:ser>
          <c:idx val="8"/>
          <c:order val="8"/>
          <c:tx>
            <c:strRef>
              <c:f>'All Conc final'!$A$50</c:f>
              <c:strCache>
                <c:ptCount val="1"/>
                <c:pt idx="0">
                  <c:v>Ofloxacin</c:v>
                </c:pt>
              </c:strCache>
            </c:strRef>
          </c:tx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50:$EG$50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9"/>
          <c:order val="9"/>
          <c:tx>
            <c:strRef>
              <c:f>'All Conc final'!$A$51</c:f>
              <c:strCache>
                <c:ptCount val="1"/>
                <c:pt idx="0">
                  <c:v>Sulfamethoxazole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51:$EG$51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2.781435228249174</c:v>
                </c:pt>
                <c:pt idx="13">
                  <c:v>10.611016103034768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0"/>
          <c:order val="10"/>
          <c:tx>
            <c:strRef>
              <c:f>'All Conc final'!$A$52</c:f>
              <c:strCache>
                <c:ptCount val="1"/>
                <c:pt idx="0">
                  <c:v>Trimethoprim</c:v>
                </c:pt>
              </c:strCache>
            </c:strRef>
          </c:tx>
          <c:spPr>
            <a:solidFill>
              <a:schemeClr val="bg1"/>
            </a:solidFill>
            <a:ln w="3175">
              <a:solidFill>
                <a:sysClr val="windowText" lastClr="000000"/>
              </a:solidFill>
            </a:ln>
          </c:spPr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52:$EG$52</c:f>
              <c:numCache>
                <c:formatCode>General</c:formatCode>
                <c:ptCount val="21"/>
                <c:pt idx="0">
                  <c:v>0</c:v>
                </c:pt>
                <c:pt idx="1">
                  <c:v>1.6488129778104021</c:v>
                </c:pt>
                <c:pt idx="2">
                  <c:v>5.8618328319859359</c:v>
                </c:pt>
                <c:pt idx="3">
                  <c:v>27.89739911780423</c:v>
                </c:pt>
                <c:pt idx="4">
                  <c:v>12.919809908435752</c:v>
                </c:pt>
                <c:pt idx="5">
                  <c:v>18.221640689811029</c:v>
                </c:pt>
                <c:pt idx="6">
                  <c:v>11.707644248370002</c:v>
                </c:pt>
                <c:pt idx="7">
                  <c:v>18.525786009509055</c:v>
                </c:pt>
                <c:pt idx="8">
                  <c:v>35.376782795474135</c:v>
                </c:pt>
                <c:pt idx="9">
                  <c:v>3.3973571627380266</c:v>
                </c:pt>
                <c:pt idx="10">
                  <c:v>8.1770411360982553</c:v>
                </c:pt>
                <c:pt idx="11">
                  <c:v>4.8268194865295868</c:v>
                </c:pt>
                <c:pt idx="12">
                  <c:v>112.89031249100144</c:v>
                </c:pt>
                <c:pt idx="13">
                  <c:v>21.128234893754026</c:v>
                </c:pt>
                <c:pt idx="14">
                  <c:v>49.854544515273695</c:v>
                </c:pt>
                <c:pt idx="15">
                  <c:v>7.6660526857188573</c:v>
                </c:pt>
                <c:pt idx="16">
                  <c:v>15.06989827353712</c:v>
                </c:pt>
                <c:pt idx="17">
                  <c:v>58.950195952540831</c:v>
                </c:pt>
                <c:pt idx="18">
                  <c:v>18.990891423209735</c:v>
                </c:pt>
                <c:pt idx="19">
                  <c:v>19.155968517963267</c:v>
                </c:pt>
                <c:pt idx="20">
                  <c:v>44.217150582167712</c:v>
                </c:pt>
              </c:numCache>
            </c:numRef>
          </c:val>
        </c:ser>
        <c:ser>
          <c:idx val="11"/>
          <c:order val="11"/>
          <c:tx>
            <c:strRef>
              <c:f>'All Conc final'!$A$53</c:f>
              <c:strCache>
                <c:ptCount val="1"/>
                <c:pt idx="0">
                  <c:v>Naphazoline</c:v>
                </c:pt>
              </c:strCache>
            </c:strRef>
          </c:tx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53:$EG$5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2"/>
          <c:order val="12"/>
          <c:tx>
            <c:strRef>
              <c:f>'All Conc final'!$A$54</c:f>
              <c:strCache>
                <c:ptCount val="1"/>
                <c:pt idx="0">
                  <c:v>Oxymetazoline</c:v>
                </c:pt>
              </c:strCache>
            </c:strRef>
          </c:tx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54:$EG$5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3"/>
          <c:order val="13"/>
          <c:tx>
            <c:strRef>
              <c:f>'All Conc final'!$A$55</c:f>
              <c:strCache>
                <c:ptCount val="1"/>
                <c:pt idx="0">
                  <c:v>Xylometazoline</c:v>
                </c:pt>
              </c:strCache>
            </c:strRef>
          </c:tx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55:$EG$5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4"/>
          <c:order val="14"/>
          <c:tx>
            <c:strRef>
              <c:f>'All Conc final'!$A$56</c:f>
              <c:strCache>
                <c:ptCount val="1"/>
                <c:pt idx="0">
                  <c:v>Oseltamivi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cat>
            <c:strRef>
              <c:f>'All Conc final'!$DM$41:$EG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DM$56:$EG$56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overlap val="100"/>
        <c:axId val="69292800"/>
        <c:axId val="69294720"/>
      </c:barChart>
      <c:catAx>
        <c:axId val="692928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River Sampling Locations</a:t>
                </a:r>
              </a:p>
            </c:rich>
          </c:tx>
        </c:title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9294720"/>
        <c:crosses val="autoZero"/>
        <c:auto val="1"/>
        <c:lblAlgn val="ctr"/>
        <c:lblOffset val="100"/>
      </c:catAx>
      <c:valAx>
        <c:axId val="6929472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Concentration (ng/L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9292800"/>
        <c:crosses val="autoZero"/>
        <c:crossBetween val="between"/>
      </c:valAx>
      <c:spPr>
        <a:noFill/>
        <a:ln>
          <a:noFill/>
        </a:ln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4.5133906612979273E-2"/>
          <c:y val="3.6077140557738932E-2"/>
          <c:w val="0.18330663639954697"/>
          <c:h val="0.66716603538922492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/>
      <c:lineChart>
        <c:grouping val="standard"/>
        <c:ser>
          <c:idx val="0"/>
          <c:order val="0"/>
          <c:tx>
            <c:strRef>
              <c:f>'Sum STW'!$K$10</c:f>
              <c:strCache>
                <c:ptCount val="1"/>
                <c:pt idx="0">
                  <c:v>Oxford Influent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cat>
            <c:numRef>
              <c:f>'Sum STW'!$L$5:$AI$5</c:f>
              <c:numCache>
                <c:formatCode>hh:mm</c:formatCode>
                <c:ptCount val="24"/>
                <c:pt idx="0">
                  <c:v>0.62500000000001465</c:v>
                </c:pt>
                <c:pt idx="1">
                  <c:v>0.66666666666666763</c:v>
                </c:pt>
                <c:pt idx="2">
                  <c:v>0.70833333333333304</c:v>
                </c:pt>
                <c:pt idx="3">
                  <c:v>0.75000000000001465</c:v>
                </c:pt>
                <c:pt idx="4">
                  <c:v>0.79166666666666696</c:v>
                </c:pt>
                <c:pt idx="5">
                  <c:v>0.83333333333333304</c:v>
                </c:pt>
                <c:pt idx="6">
                  <c:v>0.87500000000001465</c:v>
                </c:pt>
                <c:pt idx="7">
                  <c:v>0.91666666666666696</c:v>
                </c:pt>
                <c:pt idx="8">
                  <c:v>0.95833333333333304</c:v>
                </c:pt>
                <c:pt idx="9">
                  <c:v>1</c:v>
                </c:pt>
                <c:pt idx="10">
                  <c:v>1.0416666666666698</c:v>
                </c:pt>
                <c:pt idx="11">
                  <c:v>1.0833333333333299</c:v>
                </c:pt>
                <c:pt idx="12">
                  <c:v>1.125</c:v>
                </c:pt>
                <c:pt idx="13">
                  <c:v>1.1666666666666701</c:v>
                </c:pt>
                <c:pt idx="14">
                  <c:v>1.2083333333333299</c:v>
                </c:pt>
                <c:pt idx="15">
                  <c:v>1.25</c:v>
                </c:pt>
                <c:pt idx="16">
                  <c:v>1.2916666666666698</c:v>
                </c:pt>
                <c:pt idx="17">
                  <c:v>1.3333333333333299</c:v>
                </c:pt>
                <c:pt idx="18">
                  <c:v>1.375</c:v>
                </c:pt>
                <c:pt idx="19">
                  <c:v>1.4166666666666698</c:v>
                </c:pt>
                <c:pt idx="20">
                  <c:v>1.4583333333333299</c:v>
                </c:pt>
                <c:pt idx="21">
                  <c:v>1.5</c:v>
                </c:pt>
                <c:pt idx="22">
                  <c:v>1.5416666666666698</c:v>
                </c:pt>
                <c:pt idx="23">
                  <c:v>1.5833333333333299</c:v>
                </c:pt>
              </c:numCache>
            </c:numRef>
          </c:cat>
          <c:val>
            <c:numRef>
              <c:f>'Sum STW'!$L$10:$AI$10</c:f>
              <c:numCache>
                <c:formatCode>General</c:formatCode>
                <c:ptCount val="24"/>
                <c:pt idx="0">
                  <c:v>10556.168504639403</c:v>
                </c:pt>
                <c:pt idx="1">
                  <c:v>6454.5464468498494</c:v>
                </c:pt>
                <c:pt idx="2">
                  <c:v>11136.513529619959</c:v>
                </c:pt>
                <c:pt idx="3">
                  <c:v>9921.107197335552</c:v>
                </c:pt>
                <c:pt idx="4">
                  <c:v>12034.095237302246</c:v>
                </c:pt>
                <c:pt idx="5">
                  <c:v>11772.403895642145</c:v>
                </c:pt>
                <c:pt idx="6">
                  <c:v>10787.648677747246</c:v>
                </c:pt>
                <c:pt idx="7">
                  <c:v>10854.713147438433</c:v>
                </c:pt>
                <c:pt idx="8">
                  <c:v>13886.307773048615</c:v>
                </c:pt>
                <c:pt idx="9">
                  <c:v>13222.938491174436</c:v>
                </c:pt>
                <c:pt idx="10">
                  <c:v>10862.488081598665</c:v>
                </c:pt>
                <c:pt idx="11">
                  <c:v>8624.0555201321004</c:v>
                </c:pt>
                <c:pt idx="12">
                  <c:v>8242.518387248705</c:v>
                </c:pt>
                <c:pt idx="13">
                  <c:v>9656.9705074163649</c:v>
                </c:pt>
                <c:pt idx="14">
                  <c:v>9027.8997875738405</c:v>
                </c:pt>
                <c:pt idx="15">
                  <c:v>8602.269300027745</c:v>
                </c:pt>
                <c:pt idx="16">
                  <c:v>13152.240188752034</c:v>
                </c:pt>
                <c:pt idx="17">
                  <c:v>14522.883458784348</c:v>
                </c:pt>
                <c:pt idx="18">
                  <c:v>14854.139797946154</c:v>
                </c:pt>
                <c:pt idx="19">
                  <c:v>12657.721016025596</c:v>
                </c:pt>
                <c:pt idx="20">
                  <c:v>13229.315907854565</c:v>
                </c:pt>
                <c:pt idx="21">
                  <c:v>10827.381797801992</c:v>
                </c:pt>
                <c:pt idx="22">
                  <c:v>11361.348325284185</c:v>
                </c:pt>
                <c:pt idx="23">
                  <c:v>8989.0779621501133</c:v>
                </c:pt>
              </c:numCache>
            </c:numRef>
          </c:val>
        </c:ser>
        <c:ser>
          <c:idx val="1"/>
          <c:order val="1"/>
          <c:tx>
            <c:strRef>
              <c:f>'Sum STW'!$K$11</c:f>
              <c:strCache>
                <c:ptCount val="1"/>
                <c:pt idx="0">
                  <c:v>Oi- OC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marker>
            <c:symbol val="square"/>
            <c:size val="7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cat>
            <c:numRef>
              <c:f>'Sum STW'!$L$5:$AI$5</c:f>
              <c:numCache>
                <c:formatCode>hh:mm</c:formatCode>
                <c:ptCount val="24"/>
                <c:pt idx="0">
                  <c:v>0.62500000000001465</c:v>
                </c:pt>
                <c:pt idx="1">
                  <c:v>0.66666666666666763</c:v>
                </c:pt>
                <c:pt idx="2">
                  <c:v>0.70833333333333304</c:v>
                </c:pt>
                <c:pt idx="3">
                  <c:v>0.75000000000001465</c:v>
                </c:pt>
                <c:pt idx="4">
                  <c:v>0.79166666666666696</c:v>
                </c:pt>
                <c:pt idx="5">
                  <c:v>0.83333333333333304</c:v>
                </c:pt>
                <c:pt idx="6">
                  <c:v>0.87500000000001465</c:v>
                </c:pt>
                <c:pt idx="7">
                  <c:v>0.91666666666666696</c:v>
                </c:pt>
                <c:pt idx="8">
                  <c:v>0.95833333333333304</c:v>
                </c:pt>
                <c:pt idx="9">
                  <c:v>1</c:v>
                </c:pt>
                <c:pt idx="10">
                  <c:v>1.0416666666666698</c:v>
                </c:pt>
                <c:pt idx="11">
                  <c:v>1.0833333333333299</c:v>
                </c:pt>
                <c:pt idx="12">
                  <c:v>1.125</c:v>
                </c:pt>
                <c:pt idx="13">
                  <c:v>1.1666666666666701</c:v>
                </c:pt>
                <c:pt idx="14">
                  <c:v>1.2083333333333299</c:v>
                </c:pt>
                <c:pt idx="15">
                  <c:v>1.25</c:v>
                </c:pt>
                <c:pt idx="16">
                  <c:v>1.2916666666666698</c:v>
                </c:pt>
                <c:pt idx="17">
                  <c:v>1.3333333333333299</c:v>
                </c:pt>
                <c:pt idx="18">
                  <c:v>1.375</c:v>
                </c:pt>
                <c:pt idx="19">
                  <c:v>1.4166666666666698</c:v>
                </c:pt>
                <c:pt idx="20">
                  <c:v>1.4583333333333299</c:v>
                </c:pt>
                <c:pt idx="21">
                  <c:v>1.5</c:v>
                </c:pt>
                <c:pt idx="22">
                  <c:v>1.5416666666666698</c:v>
                </c:pt>
                <c:pt idx="23">
                  <c:v>1.5833333333333299</c:v>
                </c:pt>
              </c:numCache>
            </c:numRef>
          </c:cat>
          <c:val>
            <c:numRef>
              <c:f>'Sum STW'!$L$11:$AI$11</c:f>
              <c:numCache>
                <c:formatCode>0</c:formatCode>
                <c:ptCount val="24"/>
                <c:pt idx="0">
                  <c:v>731.58132474145941</c:v>
                </c:pt>
                <c:pt idx="1">
                  <c:v>553.20578406885988</c:v>
                </c:pt>
                <c:pt idx="2">
                  <c:v>868.37033028032351</c:v>
                </c:pt>
                <c:pt idx="3">
                  <c:v>994.09891756870354</c:v>
                </c:pt>
                <c:pt idx="4">
                  <c:v>826.21643075215354</c:v>
                </c:pt>
                <c:pt idx="5">
                  <c:v>728.41938384679452</c:v>
                </c:pt>
                <c:pt idx="6">
                  <c:v>868.37033028032351</c:v>
                </c:pt>
                <c:pt idx="7">
                  <c:v>767.12766028309738</c:v>
                </c:pt>
                <c:pt idx="8">
                  <c:v>758.0370802109353</c:v>
                </c:pt>
                <c:pt idx="9">
                  <c:v>761.26276991396048</c:v>
                </c:pt>
                <c:pt idx="10">
                  <c:v>688.83137385512077</c:v>
                </c:pt>
                <c:pt idx="11">
                  <c:v>655.69474326952957</c:v>
                </c:pt>
                <c:pt idx="12">
                  <c:v>579.52447960033305</c:v>
                </c:pt>
                <c:pt idx="13">
                  <c:v>535.75773522066902</c:v>
                </c:pt>
                <c:pt idx="14">
                  <c:v>529.67291146267053</c:v>
                </c:pt>
                <c:pt idx="15">
                  <c:v>625.78380238690352</c:v>
                </c:pt>
                <c:pt idx="16">
                  <c:v>839.11918956425302</c:v>
                </c:pt>
                <c:pt idx="17">
                  <c:v>898.57451568137651</c:v>
                </c:pt>
                <c:pt idx="18">
                  <c:v>873.72204274215915</c:v>
                </c:pt>
                <c:pt idx="19">
                  <c:v>1330.5970024979179</c:v>
                </c:pt>
                <c:pt idx="20">
                  <c:v>994.68540660560654</c:v>
                </c:pt>
                <c:pt idx="21">
                  <c:v>785.30882042742144</c:v>
                </c:pt>
                <c:pt idx="22">
                  <c:v>784.86895364973611</c:v>
                </c:pt>
                <c:pt idx="23">
                  <c:v>610.68170968637355</c:v>
                </c:pt>
              </c:numCache>
            </c:numRef>
          </c:val>
        </c:ser>
        <c:ser>
          <c:idx val="2"/>
          <c:order val="2"/>
          <c:tx>
            <c:strRef>
              <c:f>'Sum STW'!$K$12</c:f>
              <c:strCache>
                <c:ptCount val="1"/>
                <c:pt idx="0">
                  <c:v>Oi-  Decongestants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marker>
            <c:symbol val="triangle"/>
            <c:size val="7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cat>
            <c:numRef>
              <c:f>'Sum STW'!$L$5:$AI$5</c:f>
              <c:numCache>
                <c:formatCode>hh:mm</c:formatCode>
                <c:ptCount val="24"/>
                <c:pt idx="0">
                  <c:v>0.62500000000001465</c:v>
                </c:pt>
                <c:pt idx="1">
                  <c:v>0.66666666666666763</c:v>
                </c:pt>
                <c:pt idx="2">
                  <c:v>0.70833333333333304</c:v>
                </c:pt>
                <c:pt idx="3">
                  <c:v>0.75000000000001465</c:v>
                </c:pt>
                <c:pt idx="4">
                  <c:v>0.79166666666666696</c:v>
                </c:pt>
                <c:pt idx="5">
                  <c:v>0.83333333333333304</c:v>
                </c:pt>
                <c:pt idx="6">
                  <c:v>0.87500000000001465</c:v>
                </c:pt>
                <c:pt idx="7">
                  <c:v>0.91666666666666696</c:v>
                </c:pt>
                <c:pt idx="8">
                  <c:v>0.95833333333333304</c:v>
                </c:pt>
                <c:pt idx="9">
                  <c:v>1</c:v>
                </c:pt>
                <c:pt idx="10">
                  <c:v>1.0416666666666698</c:v>
                </c:pt>
                <c:pt idx="11">
                  <c:v>1.0833333333333299</c:v>
                </c:pt>
                <c:pt idx="12">
                  <c:v>1.125</c:v>
                </c:pt>
                <c:pt idx="13">
                  <c:v>1.1666666666666701</c:v>
                </c:pt>
                <c:pt idx="14">
                  <c:v>1.2083333333333299</c:v>
                </c:pt>
                <c:pt idx="15">
                  <c:v>1.25</c:v>
                </c:pt>
                <c:pt idx="16">
                  <c:v>1.2916666666666698</c:v>
                </c:pt>
                <c:pt idx="17">
                  <c:v>1.3333333333333299</c:v>
                </c:pt>
                <c:pt idx="18">
                  <c:v>1.375</c:v>
                </c:pt>
                <c:pt idx="19">
                  <c:v>1.4166666666666698</c:v>
                </c:pt>
                <c:pt idx="20">
                  <c:v>1.4583333333333299</c:v>
                </c:pt>
                <c:pt idx="21">
                  <c:v>1.5</c:v>
                </c:pt>
                <c:pt idx="22">
                  <c:v>1.5416666666666698</c:v>
                </c:pt>
                <c:pt idx="23">
                  <c:v>1.5833333333333299</c:v>
                </c:pt>
              </c:numCache>
            </c:numRef>
          </c:cat>
          <c:val>
            <c:numRef>
              <c:f>'Sum STW'!$L$12:$AI$12</c:f>
              <c:numCache>
                <c:formatCode>0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</c:ser>
        <c:marker val="1"/>
        <c:axId val="198977792"/>
        <c:axId val="199004928"/>
      </c:lineChart>
      <c:catAx>
        <c:axId val="1989777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Time</a:t>
                </a:r>
              </a:p>
            </c:rich>
          </c:tx>
        </c:title>
        <c:numFmt formatCode="hh:mm" sourceLinked="1"/>
        <c:tickLblPos val="nextTo"/>
        <c:txPr>
          <a:bodyPr rot="-540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9004928"/>
        <c:crosses val="autoZero"/>
        <c:auto val="1"/>
        <c:lblAlgn val="ctr"/>
        <c:lblOffset val="100"/>
      </c:catAx>
      <c:valAx>
        <c:axId val="199004928"/>
        <c:scaling>
          <c:logBase val="10"/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Total Load in Oxford </a:t>
                </a:r>
                <a:r>
                  <a:rPr lang="en-GB" baseline="0"/>
                  <a:t>WWTP influent </a:t>
                </a:r>
                <a:r>
                  <a:rPr lang="en-GB"/>
                  <a:t> (mg/h)</a:t>
                </a:r>
              </a:p>
            </c:rich>
          </c:tx>
        </c:title>
        <c:numFmt formatCode="General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8977792"/>
        <c:crosses val="autoZero"/>
        <c:crossBetween val="between"/>
      </c:valAx>
    </c:plotArea>
    <c:plotVisOnly val="1"/>
    <c:dispBlanksAs val="gap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lineChart>
        <c:grouping val="standard"/>
        <c:ser>
          <c:idx val="0"/>
          <c:order val="0"/>
          <c:tx>
            <c:strRef>
              <c:f>'Flow data'!$B$150</c:f>
              <c:strCache>
                <c:ptCount val="1"/>
                <c:pt idx="0">
                  <c:v>November 3, 2009</c:v>
                </c:pt>
              </c:strCache>
            </c:strRef>
          </c:tx>
          <c:cat>
            <c:strRef>
              <c:f>'Flow data'!$C$149:$W$149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Flow data'!$C$150:$W$150</c:f>
              <c:numCache>
                <c:formatCode>0</c:formatCode>
                <c:ptCount val="21"/>
                <c:pt idx="0">
                  <c:v>8731.3077939232462</c:v>
                </c:pt>
                <c:pt idx="1">
                  <c:v>7376.2237762237764</c:v>
                </c:pt>
                <c:pt idx="2">
                  <c:v>18020.293122886116</c:v>
                </c:pt>
                <c:pt idx="3">
                  <c:v>4412.4770642201775</c:v>
                </c:pt>
                <c:pt idx="4">
                  <c:v>5183.3998958152524</c:v>
                </c:pt>
                <c:pt idx="5">
                  <c:v>3891.9114143111742</c:v>
                </c:pt>
                <c:pt idx="6">
                  <c:v>1347.351902706944</c:v>
                </c:pt>
                <c:pt idx="7">
                  <c:v>3578.5496294143109</c:v>
                </c:pt>
                <c:pt idx="8">
                  <c:v>1096.6703687753486</c:v>
                </c:pt>
                <c:pt idx="9">
                  <c:v>695.14371069611855</c:v>
                </c:pt>
                <c:pt idx="10">
                  <c:v>2335.0231230646459</c:v>
                </c:pt>
                <c:pt idx="11">
                  <c:v>4162.905754157905</c:v>
                </c:pt>
                <c:pt idx="12">
                  <c:v>222.89862608243752</c:v>
                </c:pt>
                <c:pt idx="13">
                  <c:v>1044.0639465395134</c:v>
                </c:pt>
                <c:pt idx="14">
                  <c:v>345.28592065099394</c:v>
                </c:pt>
                <c:pt idx="15">
                  <c:v>955.94705849551519</c:v>
                </c:pt>
                <c:pt idx="16">
                  <c:v>1151.1106333492951</c:v>
                </c:pt>
                <c:pt idx="17">
                  <c:v>1128.3627119591026</c:v>
                </c:pt>
                <c:pt idx="18">
                  <c:v>1205.0287528067711</c:v>
                </c:pt>
                <c:pt idx="19">
                  <c:v>1017.6731679728385</c:v>
                </c:pt>
                <c:pt idx="20">
                  <c:v>654.84900153385161</c:v>
                </c:pt>
              </c:numCache>
            </c:numRef>
          </c:val>
        </c:ser>
        <c:ser>
          <c:idx val="1"/>
          <c:order val="1"/>
          <c:tx>
            <c:strRef>
              <c:f>'Flow data'!$B$151</c:f>
              <c:strCache>
                <c:ptCount val="1"/>
                <c:pt idx="0">
                  <c:v>November 10, 2009</c:v>
                </c:pt>
              </c:strCache>
            </c:strRef>
          </c:tx>
          <c:cat>
            <c:strRef>
              <c:f>'Flow data'!$C$149:$W$149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Flow data'!$C$151:$W$151</c:f>
              <c:numCache>
                <c:formatCode>0</c:formatCode>
                <c:ptCount val="21"/>
                <c:pt idx="0">
                  <c:v>8331.8361955085038</c:v>
                </c:pt>
                <c:pt idx="1">
                  <c:v>6167.8321678321681</c:v>
                </c:pt>
                <c:pt idx="2">
                  <c:v>20455.467869222324</c:v>
                </c:pt>
                <c:pt idx="3">
                  <c:v>3051.7431192660551</c:v>
                </c:pt>
                <c:pt idx="4">
                  <c:v>2467.928459802049</c:v>
                </c:pt>
                <c:pt idx="5">
                  <c:v>2550.5455092673874</c:v>
                </c:pt>
                <c:pt idx="6">
                  <c:v>1069.8313063946646</c:v>
                </c:pt>
                <c:pt idx="7">
                  <c:v>3013.5154774015582</c:v>
                </c:pt>
                <c:pt idx="8">
                  <c:v>587.50198327251303</c:v>
                </c:pt>
                <c:pt idx="9">
                  <c:v>767.28416113058859</c:v>
                </c:pt>
                <c:pt idx="10">
                  <c:v>1537.2693407846775</c:v>
                </c:pt>
                <c:pt idx="11">
                  <c:v>3416.9833683808056</c:v>
                </c:pt>
                <c:pt idx="12">
                  <c:v>98.490090594564279</c:v>
                </c:pt>
                <c:pt idx="13">
                  <c:v>576.23201421034253</c:v>
                </c:pt>
                <c:pt idx="14">
                  <c:v>364.30590780549795</c:v>
                </c:pt>
                <c:pt idx="15">
                  <c:v>483.00482955563331</c:v>
                </c:pt>
                <c:pt idx="16">
                  <c:v>568.51918810894267</c:v>
                </c:pt>
                <c:pt idx="17">
                  <c:v>750.23046624018855</c:v>
                </c:pt>
                <c:pt idx="18">
                  <c:v>900.99072902167802</c:v>
                </c:pt>
                <c:pt idx="19">
                  <c:v>789.83589156100561</c:v>
                </c:pt>
                <c:pt idx="20">
                  <c:v>487.3294895135665</c:v>
                </c:pt>
              </c:numCache>
            </c:numRef>
          </c:val>
        </c:ser>
        <c:ser>
          <c:idx val="2"/>
          <c:order val="2"/>
          <c:tx>
            <c:strRef>
              <c:f>'Flow data'!$B$152</c:f>
              <c:strCache>
                <c:ptCount val="1"/>
                <c:pt idx="0">
                  <c:v>November 16, 2009</c:v>
                </c:pt>
              </c:strCache>
            </c:strRef>
          </c:tx>
          <c:cat>
            <c:strRef>
              <c:f>'Flow data'!$C$149:$W$149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Flow data'!$C$152:$W$152</c:f>
              <c:numCache>
                <c:formatCode>0</c:formatCode>
                <c:ptCount val="21"/>
                <c:pt idx="0">
                  <c:v>16378.335535006605</c:v>
                </c:pt>
                <c:pt idx="1">
                  <c:v>10447.552447552554</c:v>
                </c:pt>
                <c:pt idx="2">
                  <c:v>33118.376550169203</c:v>
                </c:pt>
                <c:pt idx="3">
                  <c:v>12246.605504587074</c:v>
                </c:pt>
                <c:pt idx="4">
                  <c:v>14552.526480291717</c:v>
                </c:pt>
                <c:pt idx="5">
                  <c:v>11318.181134157649</c:v>
                </c:pt>
                <c:pt idx="6">
                  <c:v>2107.8854452726559</c:v>
                </c:pt>
                <c:pt idx="7">
                  <c:v>7324.5167853509674</c:v>
                </c:pt>
                <c:pt idx="8">
                  <c:v>2036.6735420113641</c:v>
                </c:pt>
                <c:pt idx="9">
                  <c:v>948.55607240781831</c:v>
                </c:pt>
                <c:pt idx="10">
                  <c:v>5563.3986221536061</c:v>
                </c:pt>
                <c:pt idx="11">
                  <c:v>5264.03364557446</c:v>
                </c:pt>
                <c:pt idx="12">
                  <c:v>541.69549827011042</c:v>
                </c:pt>
                <c:pt idx="13">
                  <c:v>1643.1170306195802</c:v>
                </c:pt>
                <c:pt idx="14">
                  <c:v>2019.799536354057</c:v>
                </c:pt>
                <c:pt idx="15">
                  <c:v>3657.6263161221464</c:v>
                </c:pt>
                <c:pt idx="16">
                  <c:v>4165.3881108972046</c:v>
                </c:pt>
                <c:pt idx="17">
                  <c:v>2433.7234963823812</c:v>
                </c:pt>
                <c:pt idx="18">
                  <c:v>4721.2408571506285</c:v>
                </c:pt>
                <c:pt idx="19">
                  <c:v>2658.1015581380002</c:v>
                </c:pt>
                <c:pt idx="20">
                  <c:v>2062.0129025042866</c:v>
                </c:pt>
              </c:numCache>
            </c:numRef>
          </c:val>
        </c:ser>
        <c:ser>
          <c:idx val="3"/>
          <c:order val="3"/>
          <c:tx>
            <c:strRef>
              <c:f>'Flow data'!$B$153</c:f>
              <c:strCache>
                <c:ptCount val="1"/>
                <c:pt idx="0">
                  <c:v>November 24, 2009</c:v>
                </c:pt>
              </c:strCache>
            </c:strRef>
          </c:tx>
          <c:cat>
            <c:strRef>
              <c:f>'Flow data'!$C$149:$W$149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Flow data'!$C$153:$W$153</c:f>
              <c:numCache>
                <c:formatCode>0</c:formatCode>
                <c:ptCount val="21"/>
                <c:pt idx="0">
                  <c:v>43485.336856010603</c:v>
                </c:pt>
                <c:pt idx="1">
                  <c:v>11882.517482517494</c:v>
                </c:pt>
                <c:pt idx="2">
                  <c:v>51138.669673055185</c:v>
                </c:pt>
                <c:pt idx="3">
                  <c:v>40161.467889908257</c:v>
                </c:pt>
                <c:pt idx="4">
                  <c:v>19353.359958325789</c:v>
                </c:pt>
                <c:pt idx="5">
                  <c:v>21299.330340347384</c:v>
                </c:pt>
                <c:pt idx="6">
                  <c:v>4173.4013338564146</c:v>
                </c:pt>
                <c:pt idx="7">
                  <c:v>12263.33381775905</c:v>
                </c:pt>
                <c:pt idx="8">
                  <c:v>7911.6933747365083</c:v>
                </c:pt>
                <c:pt idx="9">
                  <c:v>860.78682799732655</c:v>
                </c:pt>
                <c:pt idx="10">
                  <c:v>6946.8311454186814</c:v>
                </c:pt>
                <c:pt idx="11">
                  <c:v>6746.4270693940007</c:v>
                </c:pt>
                <c:pt idx="12">
                  <c:v>565.88604683718972</c:v>
                </c:pt>
                <c:pt idx="13">
                  <c:v>3172.1287118905962</c:v>
                </c:pt>
                <c:pt idx="14">
                  <c:v>3915.7965015806108</c:v>
                </c:pt>
                <c:pt idx="15">
                  <c:v>7791.0330305886237</c:v>
                </c:pt>
                <c:pt idx="16">
                  <c:v>8781.0884499995118</c:v>
                </c:pt>
                <c:pt idx="17">
                  <c:v>2835.9918428918622</c:v>
                </c:pt>
                <c:pt idx="18">
                  <c:v>6735.8017464583654</c:v>
                </c:pt>
                <c:pt idx="19">
                  <c:v>3685.9008272846918</c:v>
                </c:pt>
                <c:pt idx="20">
                  <c:v>2071.1503304326461</c:v>
                </c:pt>
              </c:numCache>
            </c:numRef>
          </c:val>
        </c:ser>
        <c:ser>
          <c:idx val="4"/>
          <c:order val="4"/>
          <c:tx>
            <c:strRef>
              <c:f>'Flow data'!$B$154</c:f>
              <c:strCache>
                <c:ptCount val="1"/>
                <c:pt idx="0">
                  <c:v>March 15, 2010</c:v>
                </c:pt>
              </c:strCache>
            </c:strRef>
          </c:tx>
          <c:cat>
            <c:strRef>
              <c:f>'Flow data'!$C$149:$W$149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Flow data'!$C$154:$W$154</c:f>
              <c:numCache>
                <c:formatCode>0</c:formatCode>
                <c:ptCount val="21"/>
                <c:pt idx="0">
                  <c:v>63915.455746367224</c:v>
                </c:pt>
                <c:pt idx="1">
                  <c:v>25426.573426573417</c:v>
                </c:pt>
                <c:pt idx="2">
                  <c:v>52112.739571589584</c:v>
                </c:pt>
                <c:pt idx="3">
                  <c:v>14796.330275229357</c:v>
                </c:pt>
                <c:pt idx="4">
                  <c:v>8926.5497482202445</c:v>
                </c:pt>
                <c:pt idx="5">
                  <c:v>9272.5439542524709</c:v>
                </c:pt>
                <c:pt idx="6">
                  <c:v>4131.0317771675163</c:v>
                </c:pt>
                <c:pt idx="7">
                  <c:v>10045.051591338468</c:v>
                </c:pt>
                <c:pt idx="8">
                  <c:v>3348.7613046533252</c:v>
                </c:pt>
                <c:pt idx="9">
                  <c:v>1414.080510728855</c:v>
                </c:pt>
                <c:pt idx="10">
                  <c:v>4551.3721297571346</c:v>
                </c:pt>
                <c:pt idx="11">
                  <c:v>11298.581533167584</c:v>
                </c:pt>
                <c:pt idx="12">
                  <c:v>343.85136891786493</c:v>
                </c:pt>
                <c:pt idx="13">
                  <c:v>2053.8962882744872</c:v>
                </c:pt>
                <c:pt idx="14">
                  <c:v>2282.3984585404874</c:v>
                </c:pt>
                <c:pt idx="15">
                  <c:v>3494.4006970722726</c:v>
                </c:pt>
                <c:pt idx="16">
                  <c:v>4080.9545681087457</c:v>
                </c:pt>
                <c:pt idx="17">
                  <c:v>1464.2567812945219</c:v>
                </c:pt>
                <c:pt idx="18">
                  <c:v>4978.1520909109622</c:v>
                </c:pt>
                <c:pt idx="19">
                  <c:v>3243.6397185970272</c:v>
                </c:pt>
                <c:pt idx="20">
                  <c:v>1985.7937252943548</c:v>
                </c:pt>
              </c:numCache>
            </c:numRef>
          </c:val>
        </c:ser>
        <c:ser>
          <c:idx val="5"/>
          <c:order val="5"/>
          <c:tx>
            <c:strRef>
              <c:f>'Flow data'!$B$155</c:f>
              <c:strCache>
                <c:ptCount val="1"/>
                <c:pt idx="0">
                  <c:v>May 11. 2011</c:v>
                </c:pt>
              </c:strCache>
            </c:strRef>
          </c:tx>
          <c:cat>
            <c:strRef>
              <c:f>'Flow data'!$C$149:$W$149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Flow data'!$C$155:$W$155</c:f>
              <c:numCache>
                <c:formatCode>0</c:formatCode>
                <c:ptCount val="21"/>
                <c:pt idx="0">
                  <c:v>16378.335535006605</c:v>
                </c:pt>
                <c:pt idx="1">
                  <c:v>9314.6853146851809</c:v>
                </c:pt>
                <c:pt idx="2">
                  <c:v>24189.402480270575</c:v>
                </c:pt>
                <c:pt idx="3">
                  <c:v>3989.7247706422017</c:v>
                </c:pt>
                <c:pt idx="4">
                  <c:v>2737.9753429415164</c:v>
                </c:pt>
                <c:pt idx="5">
                  <c:v>3176.8051967595729</c:v>
                </c:pt>
                <c:pt idx="6">
                  <c:v>1313.456257355826</c:v>
                </c:pt>
                <c:pt idx="7">
                  <c:v>3829.6759191977908</c:v>
                </c:pt>
                <c:pt idx="8">
                  <c:v>607.08538271493012</c:v>
                </c:pt>
                <c:pt idx="9">
                  <c:v>1414.3260534464744</c:v>
                </c:pt>
                <c:pt idx="10">
                  <c:v>1720.5909974511701</c:v>
                </c:pt>
                <c:pt idx="11">
                  <c:v>5295.022795079768</c:v>
                </c:pt>
                <c:pt idx="12">
                  <c:v>136.50380977141373</c:v>
                </c:pt>
                <c:pt idx="13">
                  <c:v>503.20459062724927</c:v>
                </c:pt>
                <c:pt idx="14">
                  <c:v>603.6362572324864</c:v>
                </c:pt>
                <c:pt idx="15">
                  <c:v>3251.7754920004072</c:v>
                </c:pt>
                <c:pt idx="16">
                  <c:v>1165.1828904807051</c:v>
                </c:pt>
                <c:pt idx="17">
                  <c:v>941.3079308321926</c:v>
                </c:pt>
                <c:pt idx="18">
                  <c:v>1249.4594783118628</c:v>
                </c:pt>
                <c:pt idx="19">
                  <c:v>1123.7544661945028</c:v>
                </c:pt>
                <c:pt idx="20">
                  <c:v>563.44734813560797</c:v>
                </c:pt>
              </c:numCache>
            </c:numRef>
          </c:val>
        </c:ser>
        <c:ser>
          <c:idx val="6"/>
          <c:order val="6"/>
          <c:tx>
            <c:strRef>
              <c:f>'Flow data'!$B$156</c:f>
              <c:strCache>
                <c:ptCount val="1"/>
                <c:pt idx="0">
                  <c:v>Dry Weather Flow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ln>
                <a:solidFill>
                  <a:prstClr val="black"/>
                </a:solidFill>
              </a:ln>
            </c:spPr>
          </c:marker>
          <c:cat>
            <c:strRef>
              <c:f>'Flow data'!$C$149:$W$149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Flow data'!$C$156:$W$156</c:f>
              <c:numCache>
                <c:formatCode>0</c:formatCode>
                <c:ptCount val="21"/>
                <c:pt idx="0">
                  <c:v>226.55217965654003</c:v>
                </c:pt>
                <c:pt idx="1">
                  <c:v>338.28671328671169</c:v>
                </c:pt>
                <c:pt idx="2">
                  <c:v>294.25028184892898</c:v>
                </c:pt>
                <c:pt idx="3">
                  <c:v>342.20183486238523</c:v>
                </c:pt>
                <c:pt idx="4">
                  <c:v>276.43688140302135</c:v>
                </c:pt>
                <c:pt idx="5">
                  <c:v>276.09039151262823</c:v>
                </c:pt>
                <c:pt idx="6">
                  <c:v>225.06375049038678</c:v>
                </c:pt>
                <c:pt idx="7">
                  <c:v>307.27122995688251</c:v>
                </c:pt>
                <c:pt idx="8">
                  <c:v>282.55400167728192</c:v>
                </c:pt>
                <c:pt idx="9">
                  <c:v>210.07543617935531</c:v>
                </c:pt>
                <c:pt idx="10">
                  <c:v>292.83304289792733</c:v>
                </c:pt>
                <c:pt idx="11">
                  <c:v>325.27241445230169</c:v>
                </c:pt>
                <c:pt idx="12">
                  <c:v>209.98740075595606</c:v>
                </c:pt>
                <c:pt idx="13">
                  <c:v>260.59997754871569</c:v>
                </c:pt>
                <c:pt idx="14">
                  <c:v>261.63681067790657</c:v>
                </c:pt>
                <c:pt idx="15">
                  <c:v>261.73405444465669</c:v>
                </c:pt>
                <c:pt idx="16">
                  <c:v>267.85824806913672</c:v>
                </c:pt>
                <c:pt idx="17">
                  <c:v>232.88264379696622</c:v>
                </c:pt>
                <c:pt idx="18">
                  <c:v>260.12957287175402</c:v>
                </c:pt>
                <c:pt idx="19">
                  <c:v>272.27237751672101</c:v>
                </c:pt>
                <c:pt idx="20">
                  <c:v>247.38558633904836</c:v>
                </c:pt>
              </c:numCache>
            </c:numRef>
          </c:val>
        </c:ser>
        <c:ser>
          <c:idx val="7"/>
          <c:order val="7"/>
          <c:tx>
            <c:strRef>
              <c:f>'Flow data'!$B$157</c:f>
              <c:strCache>
                <c:ptCount val="1"/>
                <c:pt idx="0">
                  <c:v>Population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7"/>
            <c:spPr>
              <a:noFill/>
              <a:ln>
                <a:solidFill>
                  <a:prstClr val="black"/>
                </a:solidFill>
              </a:ln>
            </c:spPr>
          </c:marker>
          <c:cat>
            <c:strRef>
              <c:f>'Flow data'!$C$149:$W$149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Flow data'!$C$157:$W$157</c:f>
              <c:numCache>
                <c:formatCode>0</c:formatCode>
                <c:ptCount val="21"/>
                <c:pt idx="0">
                  <c:v>1514</c:v>
                </c:pt>
                <c:pt idx="1">
                  <c:v>3432</c:v>
                </c:pt>
                <c:pt idx="2">
                  <c:v>5322</c:v>
                </c:pt>
                <c:pt idx="3">
                  <c:v>6540</c:v>
                </c:pt>
                <c:pt idx="4">
                  <c:v>11518</c:v>
                </c:pt>
                <c:pt idx="5">
                  <c:v>39871</c:v>
                </c:pt>
                <c:pt idx="6">
                  <c:v>40784</c:v>
                </c:pt>
                <c:pt idx="7">
                  <c:v>41286</c:v>
                </c:pt>
                <c:pt idx="8">
                  <c:v>44119</c:v>
                </c:pt>
                <c:pt idx="9">
                  <c:v>73307</c:v>
                </c:pt>
                <c:pt idx="10">
                  <c:v>80913</c:v>
                </c:pt>
                <c:pt idx="11">
                  <c:v>94158</c:v>
                </c:pt>
                <c:pt idx="12">
                  <c:v>100006</c:v>
                </c:pt>
                <c:pt idx="13">
                  <c:v>151439</c:v>
                </c:pt>
                <c:pt idx="14">
                  <c:v>213525</c:v>
                </c:pt>
                <c:pt idx="15">
                  <c:v>265701</c:v>
                </c:pt>
                <c:pt idx="16">
                  <c:v>306987</c:v>
                </c:pt>
                <c:pt idx="17">
                  <c:v>429564</c:v>
                </c:pt>
                <c:pt idx="18">
                  <c:v>943253</c:v>
                </c:pt>
                <c:pt idx="19">
                  <c:v>1284012</c:v>
                </c:pt>
                <c:pt idx="20">
                  <c:v>2381796</c:v>
                </c:pt>
              </c:numCache>
            </c:numRef>
          </c:val>
        </c:ser>
        <c:marker val="1"/>
        <c:axId val="199822720"/>
        <c:axId val="199833856"/>
      </c:lineChart>
      <c:catAx>
        <c:axId val="199822720"/>
        <c:scaling>
          <c:orientation val="minMax"/>
        </c:scaling>
        <c:axPos val="b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199833856"/>
        <c:crosses val="autoZero"/>
        <c:auto val="1"/>
        <c:lblAlgn val="ctr"/>
        <c:lblOffset val="100"/>
      </c:catAx>
      <c:valAx>
        <c:axId val="199833856"/>
        <c:scaling>
          <c:logBase val="10"/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vailable dilution (L/capita/day)</a:t>
                </a:r>
              </a:p>
            </c:rich>
          </c:tx>
        </c:title>
        <c:numFmt formatCode="0" sourceLinked="1"/>
        <c:minorTickMark val="in"/>
        <c:tickLblPos val="nextTo"/>
        <c:crossAx val="199822720"/>
        <c:crosses val="autoZero"/>
        <c:crossBetween val="between"/>
      </c:valAx>
    </c:plotArea>
    <c:legend>
      <c:legendPos val="r"/>
    </c:legend>
    <c:plotVisOnly val="1"/>
    <c:dispBlanksAs val="gap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lineChart>
        <c:grouping val="standard"/>
        <c:ser>
          <c:idx val="3"/>
          <c:order val="0"/>
          <c:tx>
            <c:strRef>
              <c:f>Weather!$Z$18</c:f>
              <c:strCache>
                <c:ptCount val="1"/>
                <c:pt idx="0">
                  <c:v>Mean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numRef>
              <c:f>Weather!$Y$19:$Y$41</c:f>
              <c:numCache>
                <c:formatCode>General</c:formatCode>
                <c:ptCount val="23"/>
                <c:pt idx="0">
                  <c:v>-48</c:v>
                </c:pt>
                <c:pt idx="1">
                  <c:v>-24</c:v>
                </c:pt>
                <c:pt idx="2" formatCode="dd/mm/yyyy">
                  <c:v>40120</c:v>
                </c:pt>
                <c:pt idx="4">
                  <c:v>-48</c:v>
                </c:pt>
                <c:pt idx="5">
                  <c:v>-24</c:v>
                </c:pt>
                <c:pt idx="6" formatCode="dd/mm/yyyy">
                  <c:v>40128</c:v>
                </c:pt>
                <c:pt idx="8">
                  <c:v>-48</c:v>
                </c:pt>
                <c:pt idx="9">
                  <c:v>-24</c:v>
                </c:pt>
                <c:pt idx="10" formatCode="dd/mm/yyyy">
                  <c:v>40133</c:v>
                </c:pt>
                <c:pt idx="12">
                  <c:v>-48</c:v>
                </c:pt>
                <c:pt idx="13">
                  <c:v>-24</c:v>
                </c:pt>
                <c:pt idx="14" formatCode="dd/mm/yyyy">
                  <c:v>40141</c:v>
                </c:pt>
                <c:pt idx="16">
                  <c:v>-48</c:v>
                </c:pt>
                <c:pt idx="17">
                  <c:v>-24</c:v>
                </c:pt>
                <c:pt idx="18" formatCode="dd/mm/yyyy">
                  <c:v>40252</c:v>
                </c:pt>
                <c:pt idx="20">
                  <c:v>-48</c:v>
                </c:pt>
                <c:pt idx="21">
                  <c:v>-24</c:v>
                </c:pt>
                <c:pt idx="22" formatCode="dd/mm/yyyy">
                  <c:v>40674</c:v>
                </c:pt>
              </c:numCache>
            </c:numRef>
          </c:cat>
          <c:val>
            <c:numRef>
              <c:f>Weather!$Z$19:$Z$41</c:f>
              <c:numCache>
                <c:formatCode>General</c:formatCode>
                <c:ptCount val="23"/>
                <c:pt idx="0">
                  <c:v>12.6</c:v>
                </c:pt>
                <c:pt idx="1">
                  <c:v>8</c:v>
                </c:pt>
                <c:pt idx="2">
                  <c:v>10.1</c:v>
                </c:pt>
                <c:pt idx="4">
                  <c:v>3.8</c:v>
                </c:pt>
                <c:pt idx="5">
                  <c:v>5.6</c:v>
                </c:pt>
                <c:pt idx="6">
                  <c:v>7.7</c:v>
                </c:pt>
                <c:pt idx="8">
                  <c:v>10.6</c:v>
                </c:pt>
                <c:pt idx="9">
                  <c:v>9.7000000000000011</c:v>
                </c:pt>
                <c:pt idx="10">
                  <c:v>11.1</c:v>
                </c:pt>
                <c:pt idx="12">
                  <c:v>9.4</c:v>
                </c:pt>
                <c:pt idx="13">
                  <c:v>10.3</c:v>
                </c:pt>
                <c:pt idx="14">
                  <c:v>12</c:v>
                </c:pt>
                <c:pt idx="16">
                  <c:v>5.9</c:v>
                </c:pt>
                <c:pt idx="17">
                  <c:v>7.2</c:v>
                </c:pt>
                <c:pt idx="18">
                  <c:v>5.7</c:v>
                </c:pt>
                <c:pt idx="20">
                  <c:v>13.7</c:v>
                </c:pt>
                <c:pt idx="21">
                  <c:v>13.6</c:v>
                </c:pt>
                <c:pt idx="22">
                  <c:v>12.2</c:v>
                </c:pt>
              </c:numCache>
            </c:numRef>
          </c:val>
        </c:ser>
        <c:ser>
          <c:idx val="4"/>
          <c:order val="1"/>
          <c:tx>
            <c:strRef>
              <c:f>Weather!$AA$18</c:f>
              <c:strCache>
                <c:ptCount val="1"/>
                <c:pt idx="0">
                  <c:v>Max</c:v>
                </c:pt>
              </c:strCache>
            </c:strRef>
          </c:tx>
          <c:spPr>
            <a:ln>
              <a:solidFill>
                <a:srgbClr val="FFD5D5"/>
              </a:solidFill>
            </a:ln>
          </c:spPr>
          <c:marker>
            <c:symbol val="none"/>
          </c:marker>
          <c:cat>
            <c:numRef>
              <c:f>Weather!$Y$19:$Y$41</c:f>
              <c:numCache>
                <c:formatCode>General</c:formatCode>
                <c:ptCount val="23"/>
                <c:pt idx="0">
                  <c:v>-48</c:v>
                </c:pt>
                <c:pt idx="1">
                  <c:v>-24</c:v>
                </c:pt>
                <c:pt idx="2" formatCode="dd/mm/yyyy">
                  <c:v>40120</c:v>
                </c:pt>
                <c:pt idx="4">
                  <c:v>-48</c:v>
                </c:pt>
                <c:pt idx="5">
                  <c:v>-24</c:v>
                </c:pt>
                <c:pt idx="6" formatCode="dd/mm/yyyy">
                  <c:v>40128</c:v>
                </c:pt>
                <c:pt idx="8">
                  <c:v>-48</c:v>
                </c:pt>
                <c:pt idx="9">
                  <c:v>-24</c:v>
                </c:pt>
                <c:pt idx="10" formatCode="dd/mm/yyyy">
                  <c:v>40133</c:v>
                </c:pt>
                <c:pt idx="12">
                  <c:v>-48</c:v>
                </c:pt>
                <c:pt idx="13">
                  <c:v>-24</c:v>
                </c:pt>
                <c:pt idx="14" formatCode="dd/mm/yyyy">
                  <c:v>40141</c:v>
                </c:pt>
                <c:pt idx="16">
                  <c:v>-48</c:v>
                </c:pt>
                <c:pt idx="17">
                  <c:v>-24</c:v>
                </c:pt>
                <c:pt idx="18" formatCode="dd/mm/yyyy">
                  <c:v>40252</c:v>
                </c:pt>
                <c:pt idx="20">
                  <c:v>-48</c:v>
                </c:pt>
                <c:pt idx="21">
                  <c:v>-24</c:v>
                </c:pt>
                <c:pt idx="22" formatCode="dd/mm/yyyy">
                  <c:v>40674</c:v>
                </c:pt>
              </c:numCache>
            </c:numRef>
          </c:cat>
          <c:val>
            <c:numRef>
              <c:f>Weather!$AA$19:$AA$41</c:f>
              <c:numCache>
                <c:formatCode>General</c:formatCode>
                <c:ptCount val="23"/>
                <c:pt idx="0">
                  <c:v>17</c:v>
                </c:pt>
                <c:pt idx="1">
                  <c:v>12</c:v>
                </c:pt>
                <c:pt idx="2">
                  <c:v>14</c:v>
                </c:pt>
                <c:pt idx="4">
                  <c:v>7</c:v>
                </c:pt>
                <c:pt idx="5">
                  <c:v>8</c:v>
                </c:pt>
                <c:pt idx="6">
                  <c:v>10.5</c:v>
                </c:pt>
                <c:pt idx="8">
                  <c:v>13.9</c:v>
                </c:pt>
                <c:pt idx="9">
                  <c:v>14</c:v>
                </c:pt>
                <c:pt idx="10">
                  <c:v>13</c:v>
                </c:pt>
                <c:pt idx="12">
                  <c:v>11.9</c:v>
                </c:pt>
                <c:pt idx="13">
                  <c:v>14</c:v>
                </c:pt>
                <c:pt idx="14">
                  <c:v>14</c:v>
                </c:pt>
                <c:pt idx="16">
                  <c:v>9.2000000000000011</c:v>
                </c:pt>
                <c:pt idx="17">
                  <c:v>12.4</c:v>
                </c:pt>
                <c:pt idx="18">
                  <c:v>12.4</c:v>
                </c:pt>
                <c:pt idx="20">
                  <c:v>19</c:v>
                </c:pt>
                <c:pt idx="21">
                  <c:v>19.600000000000001</c:v>
                </c:pt>
                <c:pt idx="22">
                  <c:v>17.7</c:v>
                </c:pt>
              </c:numCache>
            </c:numRef>
          </c:val>
        </c:ser>
        <c:ser>
          <c:idx val="0"/>
          <c:order val="2"/>
          <c:tx>
            <c:strRef>
              <c:f>Weather!$AB$18</c:f>
              <c:strCache>
                <c:ptCount val="1"/>
                <c:pt idx="0">
                  <c:v>Min</c:v>
                </c:pt>
              </c:strCache>
            </c:strRef>
          </c:tx>
          <c:spPr>
            <a:ln>
              <a:solidFill>
                <a:schemeClr val="accent1">
                  <a:lumMod val="60000"/>
                  <a:lumOff val="40000"/>
                </a:schemeClr>
              </a:solidFill>
            </a:ln>
          </c:spPr>
          <c:marker>
            <c:symbol val="none"/>
          </c:marker>
          <c:cat>
            <c:numRef>
              <c:f>Weather!$Y$19:$Y$41</c:f>
              <c:numCache>
                <c:formatCode>General</c:formatCode>
                <c:ptCount val="23"/>
                <c:pt idx="0">
                  <c:v>-48</c:v>
                </c:pt>
                <c:pt idx="1">
                  <c:v>-24</c:v>
                </c:pt>
                <c:pt idx="2" formatCode="dd/mm/yyyy">
                  <c:v>40120</c:v>
                </c:pt>
                <c:pt idx="4">
                  <c:v>-48</c:v>
                </c:pt>
                <c:pt idx="5">
                  <c:v>-24</c:v>
                </c:pt>
                <c:pt idx="6" formatCode="dd/mm/yyyy">
                  <c:v>40128</c:v>
                </c:pt>
                <c:pt idx="8">
                  <c:v>-48</c:v>
                </c:pt>
                <c:pt idx="9">
                  <c:v>-24</c:v>
                </c:pt>
                <c:pt idx="10" formatCode="dd/mm/yyyy">
                  <c:v>40133</c:v>
                </c:pt>
                <c:pt idx="12">
                  <c:v>-48</c:v>
                </c:pt>
                <c:pt idx="13">
                  <c:v>-24</c:v>
                </c:pt>
                <c:pt idx="14" formatCode="dd/mm/yyyy">
                  <c:v>40141</c:v>
                </c:pt>
                <c:pt idx="16">
                  <c:v>-48</c:v>
                </c:pt>
                <c:pt idx="17">
                  <c:v>-24</c:v>
                </c:pt>
                <c:pt idx="18" formatCode="dd/mm/yyyy">
                  <c:v>40252</c:v>
                </c:pt>
                <c:pt idx="20">
                  <c:v>-48</c:v>
                </c:pt>
                <c:pt idx="21">
                  <c:v>-24</c:v>
                </c:pt>
                <c:pt idx="22" formatCode="dd/mm/yyyy">
                  <c:v>40674</c:v>
                </c:pt>
              </c:numCache>
            </c:numRef>
          </c:cat>
          <c:val>
            <c:numRef>
              <c:f>Weather!$AB$19:$AB$41</c:f>
              <c:numCache>
                <c:formatCode>General</c:formatCode>
                <c:ptCount val="23"/>
                <c:pt idx="0">
                  <c:v>8</c:v>
                </c:pt>
                <c:pt idx="1">
                  <c:v>3.4</c:v>
                </c:pt>
                <c:pt idx="2">
                  <c:v>6</c:v>
                </c:pt>
                <c:pt idx="4">
                  <c:v>-0.8</c:v>
                </c:pt>
                <c:pt idx="5">
                  <c:v>0.70000000000000062</c:v>
                </c:pt>
                <c:pt idx="6">
                  <c:v>3</c:v>
                </c:pt>
                <c:pt idx="8">
                  <c:v>6.8</c:v>
                </c:pt>
                <c:pt idx="9">
                  <c:v>5.0999999999999996</c:v>
                </c:pt>
                <c:pt idx="10">
                  <c:v>7.5</c:v>
                </c:pt>
                <c:pt idx="12">
                  <c:v>7</c:v>
                </c:pt>
                <c:pt idx="13">
                  <c:v>7.6</c:v>
                </c:pt>
                <c:pt idx="14">
                  <c:v>8</c:v>
                </c:pt>
                <c:pt idx="16">
                  <c:v>2.4</c:v>
                </c:pt>
                <c:pt idx="17">
                  <c:v>-2</c:v>
                </c:pt>
                <c:pt idx="18">
                  <c:v>-2.6</c:v>
                </c:pt>
                <c:pt idx="20">
                  <c:v>8.7000000000000011</c:v>
                </c:pt>
                <c:pt idx="21">
                  <c:v>7.6</c:v>
                </c:pt>
                <c:pt idx="22">
                  <c:v>6</c:v>
                </c:pt>
              </c:numCache>
            </c:numRef>
          </c:val>
        </c:ser>
        <c:marker val="1"/>
        <c:axId val="137751168"/>
        <c:axId val="137814784"/>
      </c:lineChart>
      <c:lineChart>
        <c:grouping val="standard"/>
        <c:ser>
          <c:idx val="5"/>
          <c:order val="3"/>
          <c:tx>
            <c:strRef>
              <c:f>Weather!$AC$18</c:f>
              <c:strCache>
                <c:ptCount val="1"/>
                <c:pt idx="0">
                  <c:v>PP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marker>
            <c:symbol val="x"/>
            <c:size val="7"/>
            <c:spPr>
              <a:noFill/>
              <a:ln>
                <a:solidFill>
                  <a:prstClr val="black"/>
                </a:solidFill>
              </a:ln>
            </c:spPr>
          </c:marker>
          <c:cat>
            <c:numRef>
              <c:f>Weather!$Y$19:$Y$41</c:f>
              <c:numCache>
                <c:formatCode>General</c:formatCode>
                <c:ptCount val="23"/>
                <c:pt idx="0">
                  <c:v>-48</c:v>
                </c:pt>
                <c:pt idx="1">
                  <c:v>-24</c:v>
                </c:pt>
                <c:pt idx="2" formatCode="dd/mm/yyyy">
                  <c:v>40120</c:v>
                </c:pt>
                <c:pt idx="4">
                  <c:v>-48</c:v>
                </c:pt>
                <c:pt idx="5">
                  <c:v>-24</c:v>
                </c:pt>
                <c:pt idx="6" formatCode="dd/mm/yyyy">
                  <c:v>40128</c:v>
                </c:pt>
                <c:pt idx="8">
                  <c:v>-48</c:v>
                </c:pt>
                <c:pt idx="9">
                  <c:v>-24</c:v>
                </c:pt>
                <c:pt idx="10" formatCode="dd/mm/yyyy">
                  <c:v>40133</c:v>
                </c:pt>
                <c:pt idx="12">
                  <c:v>-48</c:v>
                </c:pt>
                <c:pt idx="13">
                  <c:v>-24</c:v>
                </c:pt>
                <c:pt idx="14" formatCode="dd/mm/yyyy">
                  <c:v>40141</c:v>
                </c:pt>
                <c:pt idx="16">
                  <c:v>-48</c:v>
                </c:pt>
                <c:pt idx="17">
                  <c:v>-24</c:v>
                </c:pt>
                <c:pt idx="18" formatCode="dd/mm/yyyy">
                  <c:v>40252</c:v>
                </c:pt>
                <c:pt idx="20">
                  <c:v>-48</c:v>
                </c:pt>
                <c:pt idx="21">
                  <c:v>-24</c:v>
                </c:pt>
                <c:pt idx="22" formatCode="dd/mm/yyyy">
                  <c:v>40674</c:v>
                </c:pt>
              </c:numCache>
            </c:numRef>
          </c:cat>
          <c:val>
            <c:numRef>
              <c:f>Weather!$AC$19:$AC$41</c:f>
              <c:numCache>
                <c:formatCode>General</c:formatCode>
                <c:ptCount val="23"/>
                <c:pt idx="0">
                  <c:v>8.6399999999999988</c:v>
                </c:pt>
                <c:pt idx="1">
                  <c:v>9.91</c:v>
                </c:pt>
                <c:pt idx="2">
                  <c:v>4.3199999999999985</c:v>
                </c:pt>
                <c:pt idx="4">
                  <c:v>0.76000000000000456</c:v>
                </c:pt>
                <c:pt idx="5">
                  <c:v>0</c:v>
                </c:pt>
                <c:pt idx="6">
                  <c:v>3.3</c:v>
                </c:pt>
                <c:pt idx="8">
                  <c:v>18.29</c:v>
                </c:pt>
                <c:pt idx="9">
                  <c:v>7.87</c:v>
                </c:pt>
                <c:pt idx="10">
                  <c:v>1.02</c:v>
                </c:pt>
                <c:pt idx="12">
                  <c:v>7.6199999999999966</c:v>
                </c:pt>
                <c:pt idx="13">
                  <c:v>5.33</c:v>
                </c:pt>
                <c:pt idx="14">
                  <c:v>3.3</c:v>
                </c:pt>
                <c:pt idx="16">
                  <c:v>2.54</c:v>
                </c:pt>
                <c:pt idx="17">
                  <c:v>0</c:v>
                </c:pt>
                <c:pt idx="18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</c:ser>
        <c:marker val="1"/>
        <c:axId val="137816704"/>
        <c:axId val="140067200"/>
      </c:lineChart>
      <c:catAx>
        <c:axId val="137751168"/>
        <c:scaling>
          <c:orientation val="minMax"/>
        </c:scaling>
        <c:axPos val="b"/>
        <c:numFmt formatCode="General" sourceLinked="1"/>
        <c:majorTickMark val="none"/>
        <c:tickLblPos val="low"/>
        <c:spPr>
          <a:ln>
            <a:noFill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7814784"/>
        <c:crosses val="autoZero"/>
        <c:lblAlgn val="ctr"/>
        <c:lblOffset val="100"/>
      </c:catAx>
      <c:valAx>
        <c:axId val="13781478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Temperature (</a:t>
                </a:r>
                <a:r>
                  <a:rPr lang="en-GB">
                    <a:latin typeface="Calibri"/>
                  </a:rPr>
                  <a:t>°</a:t>
                </a:r>
                <a:r>
                  <a:rPr lang="en-GB"/>
                  <a:t>C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7751168"/>
        <c:crosses val="autoZero"/>
        <c:crossBetween val="midCat"/>
      </c:valAx>
      <c:catAx>
        <c:axId val="137816704"/>
        <c:scaling>
          <c:orientation val="minMax"/>
        </c:scaling>
        <c:delete val="1"/>
        <c:axPos val="b"/>
        <c:numFmt formatCode="General" sourceLinked="1"/>
        <c:tickLblPos val="none"/>
        <c:crossAx val="140067200"/>
        <c:crosses val="autoZero"/>
        <c:auto val="1"/>
        <c:lblAlgn val="ctr"/>
        <c:lblOffset val="100"/>
      </c:catAx>
      <c:valAx>
        <c:axId val="140067200"/>
        <c:scaling>
          <c:orientation val="minMax"/>
        </c:scaling>
        <c:axPos val="r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Precipitation (mm)</a:t>
                </a:r>
              </a:p>
            </c:rich>
          </c:tx>
        </c:title>
        <c:numFmt formatCode="General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7816704"/>
        <c:crosses val="max"/>
        <c:crossBetween val="midCat"/>
      </c:valAx>
    </c:plotArea>
    <c:legend>
      <c:legendPos val="r"/>
      <c:layout>
        <c:manualLayout>
          <c:xMode val="edge"/>
          <c:yMode val="edge"/>
          <c:x val="0.85390506285399792"/>
          <c:y val="0.38024795048767052"/>
          <c:w val="0.13129213289128497"/>
          <c:h val="0.2370375554907492"/>
        </c:manualLayout>
      </c:layout>
      <c:txPr>
        <a:bodyPr/>
        <a:lstStyle/>
        <a:p>
          <a:pPr>
            <a:defRPr sz="1000" b="0" i="0" u="none" strike="noStrike" baseline="0">
              <a:solidFill>
                <a:srgbClr val="000000"/>
              </a:solidFill>
              <a:latin typeface="Times New Roman" pitchFamily="18" charset="0"/>
              <a:ea typeface="Calibri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barChart>
        <c:barDir val="col"/>
        <c:grouping val="clustered"/>
        <c:ser>
          <c:idx val="0"/>
          <c:order val="0"/>
          <c:tx>
            <c:strRef>
              <c:f>'Sum STW'!$C$145</c:f>
              <c:strCache>
                <c:ptCount val="1"/>
                <c:pt idx="0">
                  <c:v>Benson-In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solidFill>
                <a:schemeClr val="tx1"/>
              </a:solidFill>
            </a:ln>
          </c:spPr>
          <c:cat>
            <c:strRef>
              <c:f>'Sum STW'!$B$164:$B$178</c:f>
              <c:strCache>
                <c:ptCount val="15"/>
                <c:pt idx="0">
                  <c:v>Naphazoline</c:v>
                </c:pt>
                <c:pt idx="1">
                  <c:v>Oxymetazoline</c:v>
                </c:pt>
                <c:pt idx="2">
                  <c:v>Xylometazoline</c:v>
                </c:pt>
                <c:pt idx="3">
                  <c:v>Cefotaxime</c:v>
                </c:pt>
                <c:pt idx="4">
                  <c:v>Ofloxacin</c:v>
                </c:pt>
                <c:pt idx="5">
                  <c:v>Azithromycin</c:v>
                </c:pt>
                <c:pt idx="6">
                  <c:v>Doxycycline</c:v>
                </c:pt>
                <c:pt idx="7">
                  <c:v>Oxytetracycline</c:v>
                </c:pt>
                <c:pt idx="8">
                  <c:v>Sulfamethoxazole</c:v>
                </c:pt>
                <c:pt idx="9">
                  <c:v>Norfloxacin</c:v>
                </c:pt>
                <c:pt idx="10">
                  <c:v>Ciprofloxacin</c:v>
                </c:pt>
                <c:pt idx="11">
                  <c:v>Trimetoprim</c:v>
                </c:pt>
                <c:pt idx="12">
                  <c:v>Clarithromycin</c:v>
                </c:pt>
                <c:pt idx="13">
                  <c:v>Oseltamivir</c:v>
                </c:pt>
                <c:pt idx="14">
                  <c:v>Erythromycin</c:v>
                </c:pt>
              </c:strCache>
            </c:strRef>
          </c:cat>
          <c:val>
            <c:numRef>
              <c:f>'Sum STW'!$C$164:$C$178</c:f>
              <c:numCache>
                <c:formatCode>0%</c:formatCode>
                <c:ptCount val="15"/>
                <c:pt idx="0">
                  <c:v>0.79166666666666652</c:v>
                </c:pt>
                <c:pt idx="1">
                  <c:v>0.5</c:v>
                </c:pt>
                <c:pt idx="2">
                  <c:v>0.4166666666666699</c:v>
                </c:pt>
                <c:pt idx="3">
                  <c:v>0.2916666666666699</c:v>
                </c:pt>
                <c:pt idx="4">
                  <c:v>0.5</c:v>
                </c:pt>
                <c:pt idx="5">
                  <c:v>0.75000000000000511</c:v>
                </c:pt>
                <c:pt idx="6">
                  <c:v>0.9583333333333337</c:v>
                </c:pt>
                <c:pt idx="7">
                  <c:v>0.8333333333333337</c:v>
                </c:pt>
                <c:pt idx="8">
                  <c:v>0.79166666666666652</c:v>
                </c:pt>
                <c:pt idx="9">
                  <c:v>0.58333333333333348</c:v>
                </c:pt>
                <c:pt idx="10">
                  <c:v>0.66666666666666663</c:v>
                </c:pt>
                <c:pt idx="11">
                  <c:v>0.87500000000000511</c:v>
                </c:pt>
                <c:pt idx="12">
                  <c:v>0.54166666666666652</c:v>
                </c:pt>
                <c:pt idx="13">
                  <c:v>0.75000000000000511</c:v>
                </c:pt>
                <c:pt idx="14">
                  <c:v>0.7083333333333337</c:v>
                </c:pt>
              </c:numCache>
            </c:numRef>
          </c:val>
        </c:ser>
        <c:ser>
          <c:idx val="1"/>
          <c:order val="1"/>
          <c:tx>
            <c:strRef>
              <c:f>'Sum STW'!$D$145</c:f>
              <c:strCache>
                <c:ptCount val="1"/>
                <c:pt idx="0">
                  <c:v>Benson-Eff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'Sum STW'!$B$164:$B$178</c:f>
              <c:strCache>
                <c:ptCount val="15"/>
                <c:pt idx="0">
                  <c:v>Naphazoline</c:v>
                </c:pt>
                <c:pt idx="1">
                  <c:v>Oxymetazoline</c:v>
                </c:pt>
                <c:pt idx="2">
                  <c:v>Xylometazoline</c:v>
                </c:pt>
                <c:pt idx="3">
                  <c:v>Cefotaxime</c:v>
                </c:pt>
                <c:pt idx="4">
                  <c:v>Ofloxacin</c:v>
                </c:pt>
                <c:pt idx="5">
                  <c:v>Azithromycin</c:v>
                </c:pt>
                <c:pt idx="6">
                  <c:v>Doxycycline</c:v>
                </c:pt>
                <c:pt idx="7">
                  <c:v>Oxytetracycline</c:v>
                </c:pt>
                <c:pt idx="8">
                  <c:v>Sulfamethoxazole</c:v>
                </c:pt>
                <c:pt idx="9">
                  <c:v>Norfloxacin</c:v>
                </c:pt>
                <c:pt idx="10">
                  <c:v>Ciprofloxacin</c:v>
                </c:pt>
                <c:pt idx="11">
                  <c:v>Trimetoprim</c:v>
                </c:pt>
                <c:pt idx="12">
                  <c:v>Clarithromycin</c:v>
                </c:pt>
                <c:pt idx="13">
                  <c:v>Oseltamivir</c:v>
                </c:pt>
                <c:pt idx="14">
                  <c:v>Erythromycin</c:v>
                </c:pt>
              </c:strCache>
            </c:strRef>
          </c:cat>
          <c:val>
            <c:numRef>
              <c:f>'Sum STW'!$D$164:$D$178</c:f>
              <c:numCache>
                <c:formatCode>0%</c:formatCode>
                <c:ptCount val="15"/>
                <c:pt idx="0">
                  <c:v>8.3333333333333398E-2</c:v>
                </c:pt>
                <c:pt idx="1">
                  <c:v>0.62500000000000511</c:v>
                </c:pt>
                <c:pt idx="2">
                  <c:v>0</c:v>
                </c:pt>
                <c:pt idx="3">
                  <c:v>0</c:v>
                </c:pt>
                <c:pt idx="4">
                  <c:v>4.1666666666666671E-2</c:v>
                </c:pt>
                <c:pt idx="5">
                  <c:v>0.62500000000000511</c:v>
                </c:pt>
                <c:pt idx="6">
                  <c:v>0.7083333333333337</c:v>
                </c:pt>
                <c:pt idx="7">
                  <c:v>0.2916666666666699</c:v>
                </c:pt>
                <c:pt idx="8">
                  <c:v>0.87500000000000511</c:v>
                </c:pt>
                <c:pt idx="9">
                  <c:v>0.66666666666666663</c:v>
                </c:pt>
                <c:pt idx="10">
                  <c:v>0.20833333333333484</c:v>
                </c:pt>
                <c:pt idx="11">
                  <c:v>0.7083333333333337</c:v>
                </c:pt>
                <c:pt idx="12">
                  <c:v>0.45833333333333326</c:v>
                </c:pt>
                <c:pt idx="13">
                  <c:v>0.87500000000000511</c:v>
                </c:pt>
                <c:pt idx="14">
                  <c:v>0.8333333333333337</c:v>
                </c:pt>
              </c:numCache>
            </c:numRef>
          </c:val>
        </c:ser>
        <c:ser>
          <c:idx val="2"/>
          <c:order val="2"/>
          <c:tx>
            <c:strRef>
              <c:f>'Sum STW'!$E$145</c:f>
              <c:strCache>
                <c:ptCount val="1"/>
                <c:pt idx="0">
                  <c:v>Oxford-In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</c:spPr>
          <c:cat>
            <c:strRef>
              <c:f>'Sum STW'!$B$164:$B$178</c:f>
              <c:strCache>
                <c:ptCount val="15"/>
                <c:pt idx="0">
                  <c:v>Naphazoline</c:v>
                </c:pt>
                <c:pt idx="1">
                  <c:v>Oxymetazoline</c:v>
                </c:pt>
                <c:pt idx="2">
                  <c:v>Xylometazoline</c:v>
                </c:pt>
                <c:pt idx="3">
                  <c:v>Cefotaxime</c:v>
                </c:pt>
                <c:pt idx="4">
                  <c:v>Ofloxacin</c:v>
                </c:pt>
                <c:pt idx="5">
                  <c:v>Azithromycin</c:v>
                </c:pt>
                <c:pt idx="6">
                  <c:v>Doxycycline</c:v>
                </c:pt>
                <c:pt idx="7">
                  <c:v>Oxytetracycline</c:v>
                </c:pt>
                <c:pt idx="8">
                  <c:v>Sulfamethoxazole</c:v>
                </c:pt>
                <c:pt idx="9">
                  <c:v>Norfloxacin</c:v>
                </c:pt>
                <c:pt idx="10">
                  <c:v>Ciprofloxacin</c:v>
                </c:pt>
                <c:pt idx="11">
                  <c:v>Trimetoprim</c:v>
                </c:pt>
                <c:pt idx="12">
                  <c:v>Clarithromycin</c:v>
                </c:pt>
                <c:pt idx="13">
                  <c:v>Oseltamivir</c:v>
                </c:pt>
                <c:pt idx="14">
                  <c:v>Erythromycin</c:v>
                </c:pt>
              </c:strCache>
            </c:strRef>
          </c:cat>
          <c:val>
            <c:numRef>
              <c:f>'Sum STW'!$E$164:$E$178</c:f>
              <c:numCache>
                <c:formatCode>0%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.5416666666666665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0.9583333333333337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</c:ser>
        <c:ser>
          <c:idx val="3"/>
          <c:order val="3"/>
          <c:tx>
            <c:strRef>
              <c:f>'Sum STW'!$F$145</c:f>
              <c:strCache>
                <c:ptCount val="1"/>
                <c:pt idx="0">
                  <c:v>Oxford-Eff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'Sum STW'!$B$164:$B$178</c:f>
              <c:strCache>
                <c:ptCount val="15"/>
                <c:pt idx="0">
                  <c:v>Naphazoline</c:v>
                </c:pt>
                <c:pt idx="1">
                  <c:v>Oxymetazoline</c:v>
                </c:pt>
                <c:pt idx="2">
                  <c:v>Xylometazoline</c:v>
                </c:pt>
                <c:pt idx="3">
                  <c:v>Cefotaxime</c:v>
                </c:pt>
                <c:pt idx="4">
                  <c:v>Ofloxacin</c:v>
                </c:pt>
                <c:pt idx="5">
                  <c:v>Azithromycin</c:v>
                </c:pt>
                <c:pt idx="6">
                  <c:v>Doxycycline</c:v>
                </c:pt>
                <c:pt idx="7">
                  <c:v>Oxytetracycline</c:v>
                </c:pt>
                <c:pt idx="8">
                  <c:v>Sulfamethoxazole</c:v>
                </c:pt>
                <c:pt idx="9">
                  <c:v>Norfloxacin</c:v>
                </c:pt>
                <c:pt idx="10">
                  <c:v>Ciprofloxacin</c:v>
                </c:pt>
                <c:pt idx="11">
                  <c:v>Trimetoprim</c:v>
                </c:pt>
                <c:pt idx="12">
                  <c:v>Clarithromycin</c:v>
                </c:pt>
                <c:pt idx="13">
                  <c:v>Oseltamivir</c:v>
                </c:pt>
                <c:pt idx="14">
                  <c:v>Erythromycin</c:v>
                </c:pt>
              </c:strCache>
            </c:strRef>
          </c:cat>
          <c:val>
            <c:numRef>
              <c:f>'Sum STW'!$F$164:$F$178</c:f>
              <c:numCache>
                <c:formatCode>0%</c:formatCode>
                <c:ptCount val="15"/>
                <c:pt idx="0">
                  <c:v>0</c:v>
                </c:pt>
                <c:pt idx="1">
                  <c:v>8.3333333333333398E-2</c:v>
                </c:pt>
                <c:pt idx="2">
                  <c:v>4.1666666666666671E-2</c:v>
                </c:pt>
                <c:pt idx="3">
                  <c:v>4.1666666666666671E-2</c:v>
                </c:pt>
                <c:pt idx="4">
                  <c:v>0.3750000000000025</c:v>
                </c:pt>
                <c:pt idx="5">
                  <c:v>0.33333333333333331</c:v>
                </c:pt>
                <c:pt idx="6">
                  <c:v>1</c:v>
                </c:pt>
                <c:pt idx="7">
                  <c:v>0.45833333333333326</c:v>
                </c:pt>
                <c:pt idx="8">
                  <c:v>0.8333333333333337</c:v>
                </c:pt>
                <c:pt idx="9">
                  <c:v>0.2916666666666699</c:v>
                </c:pt>
                <c:pt idx="10">
                  <c:v>0.66666666666666663</c:v>
                </c:pt>
                <c:pt idx="11">
                  <c:v>1</c:v>
                </c:pt>
                <c:pt idx="12">
                  <c:v>0.54166666666666652</c:v>
                </c:pt>
                <c:pt idx="13">
                  <c:v>1</c:v>
                </c:pt>
                <c:pt idx="14">
                  <c:v>0.75000000000000511</c:v>
                </c:pt>
              </c:numCache>
            </c:numRef>
          </c:val>
        </c:ser>
        <c:ser>
          <c:idx val="4"/>
          <c:order val="4"/>
          <c:tx>
            <c:strRef>
              <c:f>'Sum STW'!$G$145</c:f>
              <c:strCache>
                <c:ptCount val="1"/>
                <c:pt idx="0">
                  <c:v>River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cat>
            <c:strRef>
              <c:f>'Sum STW'!$B$164:$B$178</c:f>
              <c:strCache>
                <c:ptCount val="15"/>
                <c:pt idx="0">
                  <c:v>Naphazoline</c:v>
                </c:pt>
                <c:pt idx="1">
                  <c:v>Oxymetazoline</c:v>
                </c:pt>
                <c:pt idx="2">
                  <c:v>Xylometazoline</c:v>
                </c:pt>
                <c:pt idx="3">
                  <c:v>Cefotaxime</c:v>
                </c:pt>
                <c:pt idx="4">
                  <c:v>Ofloxacin</c:v>
                </c:pt>
                <c:pt idx="5">
                  <c:v>Azithromycin</c:v>
                </c:pt>
                <c:pt idx="6">
                  <c:v>Doxycycline</c:v>
                </c:pt>
                <c:pt idx="7">
                  <c:v>Oxytetracycline</c:v>
                </c:pt>
                <c:pt idx="8">
                  <c:v>Sulfamethoxazole</c:v>
                </c:pt>
                <c:pt idx="9">
                  <c:v>Norfloxacin</c:v>
                </c:pt>
                <c:pt idx="10">
                  <c:v>Ciprofloxacin</c:v>
                </c:pt>
                <c:pt idx="11">
                  <c:v>Trimetoprim</c:v>
                </c:pt>
                <c:pt idx="12">
                  <c:v>Clarithromycin</c:v>
                </c:pt>
                <c:pt idx="13">
                  <c:v>Oseltamivir</c:v>
                </c:pt>
                <c:pt idx="14">
                  <c:v>Erythromycin</c:v>
                </c:pt>
              </c:strCache>
            </c:strRef>
          </c:cat>
          <c:val>
            <c:numRef>
              <c:f>'Sum STW'!$G$164:$G$178</c:f>
              <c:numCache>
                <c:formatCode>0%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5714285714285712E-2</c:v>
                </c:pt>
                <c:pt idx="4">
                  <c:v>8.3333333333333398E-2</c:v>
                </c:pt>
                <c:pt idx="5">
                  <c:v>9.5238095238095261E-2</c:v>
                </c:pt>
                <c:pt idx="6">
                  <c:v>0.17857142857143063</c:v>
                </c:pt>
                <c:pt idx="7">
                  <c:v>0.26190476190476758</c:v>
                </c:pt>
                <c:pt idx="8">
                  <c:v>0.29761904761905045</c:v>
                </c:pt>
                <c:pt idx="9">
                  <c:v>0.33333333333333331</c:v>
                </c:pt>
                <c:pt idx="10">
                  <c:v>0.39285714285714596</c:v>
                </c:pt>
                <c:pt idx="11">
                  <c:v>0.4642857142857143</c:v>
                </c:pt>
                <c:pt idx="12">
                  <c:v>0.48809523809523803</c:v>
                </c:pt>
                <c:pt idx="13">
                  <c:v>0.86904761904761962</c:v>
                </c:pt>
                <c:pt idx="14">
                  <c:v>0.86904761904761962</c:v>
                </c:pt>
              </c:numCache>
            </c:numRef>
          </c:val>
        </c:ser>
        <c:axId val="140099584"/>
        <c:axId val="140101504"/>
      </c:barChart>
      <c:catAx>
        <c:axId val="1400995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nalytes</a:t>
                </a:r>
              </a:p>
            </c:rich>
          </c:tx>
        </c:title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140101504"/>
        <c:crosses val="autoZero"/>
        <c:auto val="1"/>
        <c:lblAlgn val="ctr"/>
        <c:lblOffset val="100"/>
      </c:catAx>
      <c:valAx>
        <c:axId val="140101504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 Measured &gt;LOQ</a:t>
                </a:r>
              </a:p>
            </c:rich>
          </c:tx>
        </c:title>
        <c:numFmt formatCode="0%" sourceLinked="0"/>
        <c:tickLblPos val="nextTo"/>
        <c:crossAx val="1400995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143080968191629"/>
          <c:y val="4.0729179027986763E-2"/>
          <c:w val="0.16504952447086374"/>
          <c:h val="0.30089302787730032"/>
        </c:manualLayout>
      </c:layout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6.1474298515350627E-2"/>
          <c:y val="2.8784306936797073E-2"/>
          <c:w val="0.87353479449733651"/>
          <c:h val="0.84297344478970293"/>
        </c:manualLayout>
      </c:layout>
      <c:barChart>
        <c:barDir val="col"/>
        <c:grouping val="stacked"/>
        <c:ser>
          <c:idx val="0"/>
          <c:order val="0"/>
          <c:tx>
            <c:strRef>
              <c:f>'All Conc final'!$A$42</c:f>
              <c:strCache>
                <c:ptCount val="1"/>
                <c:pt idx="0">
                  <c:v>Azithromycin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42:$V$4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51.000000000000007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"/>
          <c:order val="1"/>
          <c:tx>
            <c:strRef>
              <c:f>'All Conc final'!$A$43</c:f>
              <c:strCache>
                <c:ptCount val="1"/>
                <c:pt idx="0">
                  <c:v>Cefotaxime</c:v>
                </c:pt>
              </c:strCache>
            </c:strRef>
          </c:tx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43:$V$4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2"/>
          <c:order val="2"/>
          <c:tx>
            <c:strRef>
              <c:f>'All Conc final'!$A$44</c:f>
              <c:strCache>
                <c:ptCount val="1"/>
                <c:pt idx="0">
                  <c:v>Ciprofloxacin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44:$V$4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5</c:v>
                </c:pt>
                <c:pt idx="9">
                  <c:v>0</c:v>
                </c:pt>
                <c:pt idx="10">
                  <c:v>0</c:v>
                </c:pt>
                <c:pt idx="11">
                  <c:v>18</c:v>
                </c:pt>
                <c:pt idx="12">
                  <c:v>0</c:v>
                </c:pt>
                <c:pt idx="13">
                  <c:v>23</c:v>
                </c:pt>
                <c:pt idx="14">
                  <c:v>19.5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9</c:v>
                </c:pt>
                <c:pt idx="20">
                  <c:v>23</c:v>
                </c:pt>
              </c:numCache>
            </c:numRef>
          </c:val>
        </c:ser>
        <c:ser>
          <c:idx val="3"/>
          <c:order val="3"/>
          <c:tx>
            <c:strRef>
              <c:f>'All Conc final'!$A$45</c:f>
              <c:strCache>
                <c:ptCount val="1"/>
                <c:pt idx="0">
                  <c:v>Clarithromycin</c:v>
                </c:pt>
              </c:strCache>
            </c:strRef>
          </c:tx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45:$V$4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14.666666666666726</c:v>
                </c:pt>
                <c:pt idx="3">
                  <c:v>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30</c:v>
                </c:pt>
                <c:pt idx="8">
                  <c:v>16.666666666666668</c:v>
                </c:pt>
                <c:pt idx="9">
                  <c:v>51.333333333333343</c:v>
                </c:pt>
                <c:pt idx="10">
                  <c:v>8</c:v>
                </c:pt>
                <c:pt idx="11">
                  <c:v>14.000000000000002</c:v>
                </c:pt>
                <c:pt idx="12">
                  <c:v>96</c:v>
                </c:pt>
                <c:pt idx="13">
                  <c:v>12.333333333333336</c:v>
                </c:pt>
                <c:pt idx="14">
                  <c:v>16</c:v>
                </c:pt>
                <c:pt idx="15">
                  <c:v>7.3333333333333712</c:v>
                </c:pt>
                <c:pt idx="16">
                  <c:v>0</c:v>
                </c:pt>
                <c:pt idx="17">
                  <c:v>7</c:v>
                </c:pt>
                <c:pt idx="18">
                  <c:v>59</c:v>
                </c:pt>
                <c:pt idx="19">
                  <c:v>7.5</c:v>
                </c:pt>
                <c:pt idx="20">
                  <c:v>45.333333333333329</c:v>
                </c:pt>
              </c:numCache>
            </c:numRef>
          </c:val>
        </c:ser>
        <c:ser>
          <c:idx val="4"/>
          <c:order val="4"/>
          <c:tx>
            <c:strRef>
              <c:f>'All Conc final'!$A$46</c:f>
              <c:strCache>
                <c:ptCount val="1"/>
                <c:pt idx="0">
                  <c:v>Doxycyclin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46:$V$46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0.500000000000002</c:v>
                </c:pt>
                <c:pt idx="13">
                  <c:v>0</c:v>
                </c:pt>
                <c:pt idx="14">
                  <c:v>7</c:v>
                </c:pt>
                <c:pt idx="15">
                  <c:v>0</c:v>
                </c:pt>
                <c:pt idx="16">
                  <c:v>0</c:v>
                </c:pt>
                <c:pt idx="17">
                  <c:v>5</c:v>
                </c:pt>
                <c:pt idx="18">
                  <c:v>0</c:v>
                </c:pt>
                <c:pt idx="19">
                  <c:v>6.5000000000000009</c:v>
                </c:pt>
                <c:pt idx="20">
                  <c:v>8</c:v>
                </c:pt>
              </c:numCache>
            </c:numRef>
          </c:val>
        </c:ser>
        <c:ser>
          <c:idx val="5"/>
          <c:order val="5"/>
          <c:tx>
            <c:strRef>
              <c:f>'All Conc final'!$A$47</c:f>
              <c:strCache>
                <c:ptCount val="1"/>
                <c:pt idx="0">
                  <c:v>Erythromycin</c:v>
                </c:pt>
              </c:strCache>
            </c:strRef>
          </c:tx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47:$V$47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.5000000000000009</c:v>
                </c:pt>
                <c:pt idx="4">
                  <c:v>27</c:v>
                </c:pt>
                <c:pt idx="5">
                  <c:v>23.000000000000004</c:v>
                </c:pt>
                <c:pt idx="6">
                  <c:v>27.999999999999989</c:v>
                </c:pt>
                <c:pt idx="7">
                  <c:v>12</c:v>
                </c:pt>
                <c:pt idx="8">
                  <c:v>95.000000000000014</c:v>
                </c:pt>
                <c:pt idx="9">
                  <c:v>105.33333333333285</c:v>
                </c:pt>
                <c:pt idx="10">
                  <c:v>35</c:v>
                </c:pt>
                <c:pt idx="11">
                  <c:v>35.666666666666217</c:v>
                </c:pt>
                <c:pt idx="12">
                  <c:v>295</c:v>
                </c:pt>
                <c:pt idx="13">
                  <c:v>60.666666666666217</c:v>
                </c:pt>
                <c:pt idx="14">
                  <c:v>39.333333333333329</c:v>
                </c:pt>
                <c:pt idx="15">
                  <c:v>18.000000000000004</c:v>
                </c:pt>
                <c:pt idx="16">
                  <c:v>15.5</c:v>
                </c:pt>
                <c:pt idx="17">
                  <c:v>41</c:v>
                </c:pt>
                <c:pt idx="18">
                  <c:v>81</c:v>
                </c:pt>
                <c:pt idx="19">
                  <c:v>44.5</c:v>
                </c:pt>
                <c:pt idx="20">
                  <c:v>145.00000000000003</c:v>
                </c:pt>
              </c:numCache>
            </c:numRef>
          </c:val>
        </c:ser>
        <c:ser>
          <c:idx val="6"/>
          <c:order val="6"/>
          <c:tx>
            <c:strRef>
              <c:f>'All Conc final'!$A$48</c:f>
              <c:strCache>
                <c:ptCount val="1"/>
                <c:pt idx="0">
                  <c:v>Norfloxacin</c:v>
                </c:pt>
              </c:strCache>
            </c:strRef>
          </c:tx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48:$V$48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7"/>
          <c:order val="7"/>
          <c:tx>
            <c:strRef>
              <c:f>'All Conc final'!$A$49</c:f>
              <c:strCache>
                <c:ptCount val="1"/>
                <c:pt idx="0">
                  <c:v>Oxytetracyclin</c:v>
                </c:pt>
              </c:strCache>
            </c:strRef>
          </c:tx>
          <c:spPr>
            <a:solidFill>
              <a:sysClr val="windowText" lastClr="000000"/>
            </a:solidFill>
          </c:spPr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49:$V$49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29.5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35</c:v>
                </c:pt>
              </c:numCache>
            </c:numRef>
          </c:val>
        </c:ser>
        <c:ser>
          <c:idx val="8"/>
          <c:order val="8"/>
          <c:tx>
            <c:strRef>
              <c:f>'All Conc final'!$A$50</c:f>
              <c:strCache>
                <c:ptCount val="1"/>
                <c:pt idx="0">
                  <c:v>Ofloxacin</c:v>
                </c:pt>
              </c:strCache>
            </c:strRef>
          </c:tx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50:$V$50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9"/>
          <c:order val="9"/>
          <c:tx>
            <c:strRef>
              <c:f>'All Conc final'!$A$51</c:f>
              <c:strCache>
                <c:ptCount val="1"/>
                <c:pt idx="0">
                  <c:v>Sulfamethoxazole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51:$V$51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3</c:v>
                </c:pt>
                <c:pt idx="9">
                  <c:v>14</c:v>
                </c:pt>
                <c:pt idx="10">
                  <c:v>0</c:v>
                </c:pt>
                <c:pt idx="11">
                  <c:v>0</c:v>
                </c:pt>
                <c:pt idx="12">
                  <c:v>16</c:v>
                </c:pt>
                <c:pt idx="13">
                  <c:v>13</c:v>
                </c:pt>
                <c:pt idx="14">
                  <c:v>0</c:v>
                </c:pt>
                <c:pt idx="15">
                  <c:v>0</c:v>
                </c:pt>
                <c:pt idx="16">
                  <c:v>14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3</c:v>
                </c:pt>
              </c:numCache>
            </c:numRef>
          </c:val>
        </c:ser>
        <c:ser>
          <c:idx val="10"/>
          <c:order val="10"/>
          <c:tx>
            <c:strRef>
              <c:f>'All Conc final'!$A$52</c:f>
              <c:strCache>
                <c:ptCount val="1"/>
                <c:pt idx="0">
                  <c:v>Trimethoprim</c:v>
                </c:pt>
              </c:strCache>
            </c:strRef>
          </c:tx>
          <c:spPr>
            <a:solidFill>
              <a:schemeClr val="bg1"/>
            </a:solidFill>
            <a:ln w="3175">
              <a:solidFill>
                <a:sysClr val="windowText" lastClr="000000"/>
              </a:solidFill>
            </a:ln>
          </c:spPr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52:$V$5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6.3333333333333721</c:v>
                </c:pt>
                <c:pt idx="9">
                  <c:v>9</c:v>
                </c:pt>
                <c:pt idx="10">
                  <c:v>0</c:v>
                </c:pt>
                <c:pt idx="11">
                  <c:v>0</c:v>
                </c:pt>
                <c:pt idx="12">
                  <c:v>15</c:v>
                </c:pt>
                <c:pt idx="13">
                  <c:v>4</c:v>
                </c:pt>
                <c:pt idx="14">
                  <c:v>3</c:v>
                </c:pt>
                <c:pt idx="15">
                  <c:v>0</c:v>
                </c:pt>
                <c:pt idx="16">
                  <c:v>3</c:v>
                </c:pt>
                <c:pt idx="17">
                  <c:v>0</c:v>
                </c:pt>
                <c:pt idx="18">
                  <c:v>6.9999999999999991</c:v>
                </c:pt>
                <c:pt idx="19">
                  <c:v>3</c:v>
                </c:pt>
                <c:pt idx="20">
                  <c:v>8.6666666666666767</c:v>
                </c:pt>
              </c:numCache>
            </c:numRef>
          </c:val>
        </c:ser>
        <c:ser>
          <c:idx val="11"/>
          <c:order val="11"/>
          <c:tx>
            <c:strRef>
              <c:f>'All Conc final'!$A$53</c:f>
              <c:strCache>
                <c:ptCount val="1"/>
                <c:pt idx="0">
                  <c:v>Naphazoline</c:v>
                </c:pt>
              </c:strCache>
            </c:strRef>
          </c:tx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53:$V$5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2"/>
          <c:order val="12"/>
          <c:tx>
            <c:strRef>
              <c:f>'All Conc final'!$A$54</c:f>
              <c:strCache>
                <c:ptCount val="1"/>
                <c:pt idx="0">
                  <c:v>Oxymetazoline</c:v>
                </c:pt>
              </c:strCache>
            </c:strRef>
          </c:tx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54:$V$5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3"/>
          <c:order val="13"/>
          <c:tx>
            <c:strRef>
              <c:f>'All Conc final'!$A$55</c:f>
              <c:strCache>
                <c:ptCount val="1"/>
                <c:pt idx="0">
                  <c:v>Xylometazoline</c:v>
                </c:pt>
              </c:strCache>
            </c:strRef>
          </c:tx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55:$V$5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4"/>
          <c:order val="14"/>
          <c:tx>
            <c:strRef>
              <c:f>'All Conc final'!$A$56</c:f>
              <c:strCache>
                <c:ptCount val="1"/>
                <c:pt idx="0">
                  <c:v>Oseltamivi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cat>
            <c:strRef>
              <c:f>'All Conc final'!$B$41:$V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$56:$V$56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2.333333333333334</c:v>
                </c:pt>
                <c:pt idx="4">
                  <c:v>13</c:v>
                </c:pt>
                <c:pt idx="5">
                  <c:v>32.666666666666224</c:v>
                </c:pt>
                <c:pt idx="6">
                  <c:v>24.999999999999989</c:v>
                </c:pt>
                <c:pt idx="7">
                  <c:v>22.5</c:v>
                </c:pt>
                <c:pt idx="8">
                  <c:v>138</c:v>
                </c:pt>
                <c:pt idx="9">
                  <c:v>77.000000000000014</c:v>
                </c:pt>
                <c:pt idx="10">
                  <c:v>55</c:v>
                </c:pt>
                <c:pt idx="11">
                  <c:v>85.333333333333258</c:v>
                </c:pt>
                <c:pt idx="12">
                  <c:v>103.33333333333285</c:v>
                </c:pt>
                <c:pt idx="13">
                  <c:v>133.33333333333434</c:v>
                </c:pt>
                <c:pt idx="14">
                  <c:v>93.000000000000014</c:v>
                </c:pt>
                <c:pt idx="15">
                  <c:v>53</c:v>
                </c:pt>
                <c:pt idx="16">
                  <c:v>46</c:v>
                </c:pt>
                <c:pt idx="17">
                  <c:v>97.5</c:v>
                </c:pt>
                <c:pt idx="18">
                  <c:v>80</c:v>
                </c:pt>
                <c:pt idx="19">
                  <c:v>43</c:v>
                </c:pt>
                <c:pt idx="20">
                  <c:v>75</c:v>
                </c:pt>
              </c:numCache>
            </c:numRef>
          </c:val>
        </c:ser>
        <c:overlap val="100"/>
        <c:axId val="140208768"/>
        <c:axId val="140231424"/>
      </c:barChart>
      <c:catAx>
        <c:axId val="1402087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River Sampling Locations</a:t>
                </a:r>
              </a:p>
            </c:rich>
          </c:tx>
        </c:title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40231424"/>
        <c:crosses val="autoZero"/>
        <c:auto val="1"/>
        <c:lblAlgn val="ctr"/>
        <c:lblOffset val="100"/>
      </c:catAx>
      <c:valAx>
        <c:axId val="14023142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Concentration (ng/L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40208768"/>
        <c:crosses val="autoZero"/>
        <c:crossBetween val="between"/>
      </c:valAx>
      <c:spPr>
        <a:noFill/>
        <a:ln>
          <a:noFill/>
        </a:ln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7.3707505546435181E-2"/>
          <c:y val="3.2043624141892782E-2"/>
          <c:w val="0.16751180251291786"/>
          <c:h val="0.59109797712476209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>
      <a:noFill/>
    </a:ln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7.2361568558197323E-2"/>
          <c:y val="2.8784306936797073E-2"/>
          <c:w val="0.86387299849635402"/>
          <c:h val="0.83007724414589223"/>
        </c:manualLayout>
      </c:layout>
      <c:barChart>
        <c:barDir val="col"/>
        <c:grouping val="stacked"/>
        <c:ser>
          <c:idx val="0"/>
          <c:order val="0"/>
          <c:tx>
            <c:strRef>
              <c:f>'All Conc final'!$A$42</c:f>
              <c:strCache>
                <c:ptCount val="1"/>
                <c:pt idx="0">
                  <c:v>Azithromycin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42:$AS$4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6.569035593728707</c:v>
                </c:pt>
                <c:pt idx="10">
                  <c:v>0</c:v>
                </c:pt>
                <c:pt idx="11">
                  <c:v>0</c:v>
                </c:pt>
                <c:pt idx="12">
                  <c:v>7.778174593052023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6.633164978870635</c:v>
                </c:pt>
                <c:pt idx="19">
                  <c:v>0</c:v>
                </c:pt>
                <c:pt idx="20">
                  <c:v>7.4246212024587486</c:v>
                </c:pt>
              </c:numCache>
            </c:numRef>
          </c:val>
        </c:ser>
        <c:ser>
          <c:idx val="1"/>
          <c:order val="1"/>
          <c:tx>
            <c:strRef>
              <c:f>'All Conc final'!$A$43</c:f>
              <c:strCache>
                <c:ptCount val="1"/>
                <c:pt idx="0">
                  <c:v>Cefotaxime</c:v>
                </c:pt>
              </c:strCache>
            </c:strRef>
          </c:tx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43:$AS$4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0.25304832720495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2"/>
          <c:order val="2"/>
          <c:tx>
            <c:strRef>
              <c:f>'All Conc final'!$A$44</c:f>
              <c:strCache>
                <c:ptCount val="1"/>
                <c:pt idx="0">
                  <c:v>Ciprofloxacin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44:$AS$44</c:f>
              <c:numCache>
                <c:formatCode>General</c:formatCode>
                <c:ptCount val="21"/>
                <c:pt idx="0">
                  <c:v>0</c:v>
                </c:pt>
                <c:pt idx="1">
                  <c:v>4.7879870102263045</c:v>
                </c:pt>
                <c:pt idx="2">
                  <c:v>0</c:v>
                </c:pt>
                <c:pt idx="3">
                  <c:v>12.78798701022632</c:v>
                </c:pt>
                <c:pt idx="4">
                  <c:v>0</c:v>
                </c:pt>
                <c:pt idx="5">
                  <c:v>6.2189514164974256</c:v>
                </c:pt>
                <c:pt idx="6">
                  <c:v>17.454653676892978</c:v>
                </c:pt>
                <c:pt idx="7">
                  <c:v>0</c:v>
                </c:pt>
                <c:pt idx="8">
                  <c:v>9.6666666666666767</c:v>
                </c:pt>
                <c:pt idx="9">
                  <c:v>29.767766952966191</c:v>
                </c:pt>
                <c:pt idx="10">
                  <c:v>0</c:v>
                </c:pt>
                <c:pt idx="11">
                  <c:v>0</c:v>
                </c:pt>
                <c:pt idx="12">
                  <c:v>25.178511301977579</c:v>
                </c:pt>
                <c:pt idx="13">
                  <c:v>13.666666666666726</c:v>
                </c:pt>
                <c:pt idx="14">
                  <c:v>5.2677669529663689</c:v>
                </c:pt>
                <c:pt idx="15">
                  <c:v>5.0236892706218264</c:v>
                </c:pt>
                <c:pt idx="16">
                  <c:v>31.666666666666668</c:v>
                </c:pt>
                <c:pt idx="17">
                  <c:v>35.566161603278324</c:v>
                </c:pt>
                <c:pt idx="18">
                  <c:v>45.000000000000007</c:v>
                </c:pt>
                <c:pt idx="19">
                  <c:v>19.303300858899107</c:v>
                </c:pt>
                <c:pt idx="20">
                  <c:v>10.121320343559551</c:v>
                </c:pt>
              </c:numCache>
            </c:numRef>
          </c:val>
        </c:ser>
        <c:ser>
          <c:idx val="3"/>
          <c:order val="3"/>
          <c:tx>
            <c:strRef>
              <c:f>'All Conc final'!$A$45</c:f>
              <c:strCache>
                <c:ptCount val="1"/>
                <c:pt idx="0">
                  <c:v>Clarithromycin</c:v>
                </c:pt>
              </c:strCache>
            </c:strRef>
          </c:tx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45:$AS$45</c:f>
              <c:numCache>
                <c:formatCode>General</c:formatCode>
                <c:ptCount val="21"/>
                <c:pt idx="0">
                  <c:v>3.5355339059327382</c:v>
                </c:pt>
                <c:pt idx="1">
                  <c:v>4.4142135623730949</c:v>
                </c:pt>
                <c:pt idx="2">
                  <c:v>3.5355339059327382</c:v>
                </c:pt>
                <c:pt idx="3">
                  <c:v>0</c:v>
                </c:pt>
                <c:pt idx="4">
                  <c:v>35.355339059327122</c:v>
                </c:pt>
                <c:pt idx="5">
                  <c:v>4.2426406871192874</c:v>
                </c:pt>
                <c:pt idx="6">
                  <c:v>12</c:v>
                </c:pt>
                <c:pt idx="7">
                  <c:v>4.6903559372884356</c:v>
                </c:pt>
                <c:pt idx="8">
                  <c:v>15.666666666666726</c:v>
                </c:pt>
                <c:pt idx="9">
                  <c:v>69.333333333333258</c:v>
                </c:pt>
                <c:pt idx="10">
                  <c:v>0</c:v>
                </c:pt>
                <c:pt idx="11">
                  <c:v>13.621320343559548</c:v>
                </c:pt>
                <c:pt idx="12">
                  <c:v>177.33333333333434</c:v>
                </c:pt>
                <c:pt idx="13">
                  <c:v>17.666666666666668</c:v>
                </c:pt>
                <c:pt idx="14">
                  <c:v>22.5</c:v>
                </c:pt>
                <c:pt idx="15">
                  <c:v>7.5</c:v>
                </c:pt>
                <c:pt idx="16">
                  <c:v>10</c:v>
                </c:pt>
                <c:pt idx="17">
                  <c:v>292.33333333333331</c:v>
                </c:pt>
                <c:pt idx="18">
                  <c:v>50.121320343560093</c:v>
                </c:pt>
                <c:pt idx="19">
                  <c:v>7.1380711874576983</c:v>
                </c:pt>
                <c:pt idx="20">
                  <c:v>134</c:v>
                </c:pt>
              </c:numCache>
            </c:numRef>
          </c:val>
        </c:ser>
        <c:ser>
          <c:idx val="4"/>
          <c:order val="4"/>
          <c:tx>
            <c:strRef>
              <c:f>'All Conc final'!$A$46</c:f>
              <c:strCache>
                <c:ptCount val="1"/>
                <c:pt idx="0">
                  <c:v>Doxycyclin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46:$AS$46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1.414213562373094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7677669529663678</c:v>
                </c:pt>
                <c:pt idx="9">
                  <c:v>2.8284271247461867</c:v>
                </c:pt>
                <c:pt idx="10">
                  <c:v>0</c:v>
                </c:pt>
                <c:pt idx="11">
                  <c:v>0</c:v>
                </c:pt>
                <c:pt idx="12">
                  <c:v>1.4142135623730949</c:v>
                </c:pt>
                <c:pt idx="13">
                  <c:v>1.4142135623730949</c:v>
                </c:pt>
                <c:pt idx="14">
                  <c:v>3.1819805153394642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5"/>
          <c:order val="5"/>
          <c:tx>
            <c:strRef>
              <c:f>'All Conc final'!$A$47</c:f>
              <c:strCache>
                <c:ptCount val="1"/>
                <c:pt idx="0">
                  <c:v>Erythromycin</c:v>
                </c:pt>
              </c:strCache>
            </c:strRef>
          </c:tx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47:$AS$47</c:f>
              <c:numCache>
                <c:formatCode>General</c:formatCode>
                <c:ptCount val="21"/>
                <c:pt idx="0">
                  <c:v>0</c:v>
                </c:pt>
                <c:pt idx="1">
                  <c:v>16.747546895706225</c:v>
                </c:pt>
                <c:pt idx="2">
                  <c:v>0</c:v>
                </c:pt>
                <c:pt idx="3">
                  <c:v>3.5355339059327382</c:v>
                </c:pt>
                <c:pt idx="4">
                  <c:v>29.5</c:v>
                </c:pt>
                <c:pt idx="5">
                  <c:v>0</c:v>
                </c:pt>
                <c:pt idx="6">
                  <c:v>55.5</c:v>
                </c:pt>
                <c:pt idx="7">
                  <c:v>0</c:v>
                </c:pt>
                <c:pt idx="8">
                  <c:v>106</c:v>
                </c:pt>
                <c:pt idx="9">
                  <c:v>120.33333333333285</c:v>
                </c:pt>
                <c:pt idx="10">
                  <c:v>19</c:v>
                </c:pt>
                <c:pt idx="11">
                  <c:v>27.5</c:v>
                </c:pt>
                <c:pt idx="12">
                  <c:v>448.33333333333331</c:v>
                </c:pt>
                <c:pt idx="13">
                  <c:v>77.666666666666657</c:v>
                </c:pt>
                <c:pt idx="14">
                  <c:v>25.666666666666668</c:v>
                </c:pt>
                <c:pt idx="15">
                  <c:v>18</c:v>
                </c:pt>
                <c:pt idx="16">
                  <c:v>18</c:v>
                </c:pt>
                <c:pt idx="17">
                  <c:v>71.000000000000014</c:v>
                </c:pt>
                <c:pt idx="18">
                  <c:v>73.666666666666671</c:v>
                </c:pt>
                <c:pt idx="19">
                  <c:v>32.471404520790728</c:v>
                </c:pt>
                <c:pt idx="20">
                  <c:v>276.66666666666708</c:v>
                </c:pt>
              </c:numCache>
            </c:numRef>
          </c:val>
        </c:ser>
        <c:ser>
          <c:idx val="6"/>
          <c:order val="6"/>
          <c:tx>
            <c:strRef>
              <c:f>'All Conc final'!$A$48</c:f>
              <c:strCache>
                <c:ptCount val="1"/>
                <c:pt idx="0">
                  <c:v>Norfloxacin</c:v>
                </c:pt>
              </c:strCache>
            </c:strRef>
          </c:tx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48:$AS$48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8284271247461867</c:v>
                </c:pt>
                <c:pt idx="4">
                  <c:v>2.8284271247461867</c:v>
                </c:pt>
                <c:pt idx="5">
                  <c:v>0</c:v>
                </c:pt>
                <c:pt idx="6">
                  <c:v>0</c:v>
                </c:pt>
                <c:pt idx="7">
                  <c:v>2.4748737341529172</c:v>
                </c:pt>
                <c:pt idx="8">
                  <c:v>0</c:v>
                </c:pt>
                <c:pt idx="9">
                  <c:v>1.4142135623730949</c:v>
                </c:pt>
                <c:pt idx="10">
                  <c:v>2.8284271247461867</c:v>
                </c:pt>
                <c:pt idx="11">
                  <c:v>2.8284271247461867</c:v>
                </c:pt>
                <c:pt idx="12">
                  <c:v>3.5355339059327382</c:v>
                </c:pt>
                <c:pt idx="13">
                  <c:v>4.5961940777125445</c:v>
                </c:pt>
                <c:pt idx="14">
                  <c:v>0</c:v>
                </c:pt>
                <c:pt idx="15">
                  <c:v>2.8284271247461867</c:v>
                </c:pt>
                <c:pt idx="16">
                  <c:v>3.5355339059327382</c:v>
                </c:pt>
                <c:pt idx="17">
                  <c:v>0</c:v>
                </c:pt>
                <c:pt idx="18">
                  <c:v>0</c:v>
                </c:pt>
                <c:pt idx="19">
                  <c:v>1.4142135623730949</c:v>
                </c:pt>
                <c:pt idx="20">
                  <c:v>0</c:v>
                </c:pt>
              </c:numCache>
            </c:numRef>
          </c:val>
        </c:ser>
        <c:ser>
          <c:idx val="7"/>
          <c:order val="7"/>
          <c:tx>
            <c:strRef>
              <c:f>'All Conc final'!$A$49</c:f>
              <c:strCache>
                <c:ptCount val="1"/>
                <c:pt idx="0">
                  <c:v>Oxytetracyclin</c:v>
                </c:pt>
              </c:strCache>
            </c:strRef>
          </c:tx>
          <c:spPr>
            <a:solidFill>
              <a:sysClr val="windowText" lastClr="000000"/>
            </a:solidFill>
          </c:spPr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49:$AS$49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535533905932738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.2426406871192874</c:v>
                </c:pt>
                <c:pt idx="9">
                  <c:v>3.5355339059327382</c:v>
                </c:pt>
                <c:pt idx="10">
                  <c:v>0</c:v>
                </c:pt>
                <c:pt idx="11">
                  <c:v>0</c:v>
                </c:pt>
                <c:pt idx="12">
                  <c:v>24.414213562373089</c:v>
                </c:pt>
                <c:pt idx="13">
                  <c:v>9.7677669529663724</c:v>
                </c:pt>
                <c:pt idx="14">
                  <c:v>3.889087296526020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3.5355339059327382</c:v>
                </c:pt>
                <c:pt idx="19">
                  <c:v>0</c:v>
                </c:pt>
                <c:pt idx="20">
                  <c:v>9.0236892706218246</c:v>
                </c:pt>
              </c:numCache>
            </c:numRef>
          </c:val>
        </c:ser>
        <c:ser>
          <c:idx val="8"/>
          <c:order val="8"/>
          <c:tx>
            <c:strRef>
              <c:f>'All Conc final'!$A$50</c:f>
              <c:strCache>
                <c:ptCount val="1"/>
                <c:pt idx="0">
                  <c:v>Ofloxacin</c:v>
                </c:pt>
              </c:strCache>
            </c:strRef>
          </c:tx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50:$AS$50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4.2426406871192874</c:v>
                </c:pt>
                <c:pt idx="13">
                  <c:v>3.889087296526020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9"/>
          <c:order val="9"/>
          <c:tx>
            <c:strRef>
              <c:f>'All Conc final'!$A$51</c:f>
              <c:strCache>
                <c:ptCount val="1"/>
                <c:pt idx="0">
                  <c:v>Sulfamethoxazole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51:$AS$51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1213203435596442</c:v>
                </c:pt>
                <c:pt idx="7">
                  <c:v>2.1213203435596442</c:v>
                </c:pt>
                <c:pt idx="8">
                  <c:v>39.333333333333329</c:v>
                </c:pt>
                <c:pt idx="9">
                  <c:v>18</c:v>
                </c:pt>
                <c:pt idx="10">
                  <c:v>2.1213203435596442</c:v>
                </c:pt>
                <c:pt idx="11">
                  <c:v>8.4142135623730319</c:v>
                </c:pt>
                <c:pt idx="12">
                  <c:v>73.500000000000014</c:v>
                </c:pt>
                <c:pt idx="13">
                  <c:v>23.000000000000004</c:v>
                </c:pt>
                <c:pt idx="14">
                  <c:v>16</c:v>
                </c:pt>
                <c:pt idx="15">
                  <c:v>0</c:v>
                </c:pt>
                <c:pt idx="16">
                  <c:v>4.9497474683058424</c:v>
                </c:pt>
                <c:pt idx="17">
                  <c:v>6.7175144212721865</c:v>
                </c:pt>
                <c:pt idx="18">
                  <c:v>20</c:v>
                </c:pt>
                <c:pt idx="19">
                  <c:v>8.7677669529663724</c:v>
                </c:pt>
                <c:pt idx="20">
                  <c:v>46</c:v>
                </c:pt>
              </c:numCache>
            </c:numRef>
          </c:val>
        </c:ser>
        <c:ser>
          <c:idx val="10"/>
          <c:order val="10"/>
          <c:tx>
            <c:strRef>
              <c:f>'All Conc final'!$A$52</c:f>
              <c:strCache>
                <c:ptCount val="1"/>
                <c:pt idx="0">
                  <c:v>Trimethoprim</c:v>
                </c:pt>
              </c:strCache>
            </c:strRef>
          </c:tx>
          <c:spPr>
            <a:solidFill>
              <a:schemeClr val="bg1"/>
            </a:solidFill>
            <a:ln w="3175">
              <a:solidFill>
                <a:sysClr val="windowText" lastClr="000000"/>
              </a:solidFill>
            </a:ln>
          </c:spPr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52:$AS$52</c:f>
              <c:numCache>
                <c:formatCode>General</c:formatCode>
                <c:ptCount val="21"/>
                <c:pt idx="0">
                  <c:v>1.0606601717798221</c:v>
                </c:pt>
                <c:pt idx="1">
                  <c:v>0.70710678118654746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70710678118654746</c:v>
                </c:pt>
                <c:pt idx="6">
                  <c:v>0</c:v>
                </c:pt>
                <c:pt idx="7">
                  <c:v>0.70710678118654746</c:v>
                </c:pt>
                <c:pt idx="8">
                  <c:v>12.000000000000002</c:v>
                </c:pt>
                <c:pt idx="9">
                  <c:v>19</c:v>
                </c:pt>
                <c:pt idx="10">
                  <c:v>0</c:v>
                </c:pt>
                <c:pt idx="11">
                  <c:v>0.70710678118654746</c:v>
                </c:pt>
                <c:pt idx="12">
                  <c:v>28.333333333333119</c:v>
                </c:pt>
                <c:pt idx="13">
                  <c:v>4</c:v>
                </c:pt>
                <c:pt idx="14">
                  <c:v>1.0606601717798221</c:v>
                </c:pt>
                <c:pt idx="15">
                  <c:v>0</c:v>
                </c:pt>
                <c:pt idx="16">
                  <c:v>0</c:v>
                </c:pt>
                <c:pt idx="17">
                  <c:v>8.0961940777125587</c:v>
                </c:pt>
                <c:pt idx="18">
                  <c:v>24</c:v>
                </c:pt>
                <c:pt idx="19">
                  <c:v>0.70710678118654746</c:v>
                </c:pt>
                <c:pt idx="20">
                  <c:v>16.999999999999989</c:v>
                </c:pt>
              </c:numCache>
            </c:numRef>
          </c:val>
        </c:ser>
        <c:ser>
          <c:idx val="11"/>
          <c:order val="11"/>
          <c:tx>
            <c:strRef>
              <c:f>'All Conc final'!$A$53</c:f>
              <c:strCache>
                <c:ptCount val="1"/>
                <c:pt idx="0">
                  <c:v>Naphazoline</c:v>
                </c:pt>
              </c:strCache>
            </c:strRef>
          </c:tx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53:$AS$5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2"/>
          <c:order val="12"/>
          <c:tx>
            <c:strRef>
              <c:f>'All Conc final'!$A$54</c:f>
              <c:strCache>
                <c:ptCount val="1"/>
                <c:pt idx="0">
                  <c:v>Oxymetazoline</c:v>
                </c:pt>
              </c:strCache>
            </c:strRef>
          </c:tx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54:$AS$5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3"/>
          <c:order val="13"/>
          <c:tx>
            <c:strRef>
              <c:f>'All Conc final'!$A$55</c:f>
              <c:strCache>
                <c:ptCount val="1"/>
                <c:pt idx="0">
                  <c:v>Xylometazoline</c:v>
                </c:pt>
              </c:strCache>
            </c:strRef>
          </c:tx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55:$AS$5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4"/>
          <c:order val="14"/>
          <c:tx>
            <c:strRef>
              <c:f>'All Conc final'!$A$56</c:f>
              <c:strCache>
                <c:ptCount val="1"/>
                <c:pt idx="0">
                  <c:v>Oseltamivi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cat>
            <c:strRef>
              <c:f>'All Conc final'!$Y$41:$AS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Y$56:$AS$56</c:f>
              <c:numCache>
                <c:formatCode>General</c:formatCode>
                <c:ptCount val="21"/>
                <c:pt idx="0">
                  <c:v>1.942809041582064</c:v>
                </c:pt>
                <c:pt idx="1">
                  <c:v>1.4142135623730949</c:v>
                </c:pt>
                <c:pt idx="2">
                  <c:v>16.5</c:v>
                </c:pt>
                <c:pt idx="3">
                  <c:v>22.804737854124184</c:v>
                </c:pt>
                <c:pt idx="4">
                  <c:v>3</c:v>
                </c:pt>
                <c:pt idx="5">
                  <c:v>24.5</c:v>
                </c:pt>
                <c:pt idx="6">
                  <c:v>0</c:v>
                </c:pt>
                <c:pt idx="7">
                  <c:v>3</c:v>
                </c:pt>
                <c:pt idx="8">
                  <c:v>136.66666666666652</c:v>
                </c:pt>
                <c:pt idx="9">
                  <c:v>108.66666666666667</c:v>
                </c:pt>
                <c:pt idx="10">
                  <c:v>0</c:v>
                </c:pt>
                <c:pt idx="11">
                  <c:v>45.5</c:v>
                </c:pt>
                <c:pt idx="12">
                  <c:v>192.66666666666652</c:v>
                </c:pt>
                <c:pt idx="13">
                  <c:v>136.66666666666652</c:v>
                </c:pt>
                <c:pt idx="14">
                  <c:v>81.666666666666671</c:v>
                </c:pt>
                <c:pt idx="15">
                  <c:v>33</c:v>
                </c:pt>
                <c:pt idx="16">
                  <c:v>39</c:v>
                </c:pt>
                <c:pt idx="17">
                  <c:v>81.666666666666671</c:v>
                </c:pt>
                <c:pt idx="18">
                  <c:v>93.333333333333258</c:v>
                </c:pt>
                <c:pt idx="19">
                  <c:v>70.47140452079104</c:v>
                </c:pt>
                <c:pt idx="20">
                  <c:v>84.5</c:v>
                </c:pt>
              </c:numCache>
            </c:numRef>
          </c:val>
        </c:ser>
        <c:overlap val="100"/>
        <c:axId val="198140672"/>
        <c:axId val="198142592"/>
      </c:barChart>
      <c:catAx>
        <c:axId val="1981406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River Sampling Locations</a:t>
                </a:r>
              </a:p>
            </c:rich>
          </c:tx>
        </c:title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8142592"/>
        <c:crosses val="autoZero"/>
        <c:auto val="1"/>
        <c:lblAlgn val="ctr"/>
        <c:lblOffset val="100"/>
      </c:catAx>
      <c:valAx>
        <c:axId val="1981425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Concentration (ng/L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8140672"/>
        <c:crosses val="autoZero"/>
        <c:crossBetween val="between"/>
      </c:valAx>
      <c:spPr>
        <a:noFill/>
        <a:ln>
          <a:noFill/>
        </a:ln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7.3707477423879023E-2"/>
          <c:y val="6.5985248713321398E-2"/>
          <c:w val="0.16469134537736194"/>
          <c:h val="0.69176839718230243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>
      <a:noFill/>
    </a:ln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7.2931245140508721E-2"/>
          <c:y val="2.8784306936797073E-2"/>
          <c:w val="0.86207778456250661"/>
          <c:h val="0.80430499837831104"/>
        </c:manualLayout>
      </c:layout>
      <c:barChart>
        <c:barDir val="col"/>
        <c:grouping val="stacked"/>
        <c:ser>
          <c:idx val="0"/>
          <c:order val="0"/>
          <c:tx>
            <c:strRef>
              <c:f>'All Conc final'!$A$42</c:f>
              <c:strCache>
                <c:ptCount val="1"/>
                <c:pt idx="0">
                  <c:v>Azithromycin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42:$BP$4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5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"/>
          <c:order val="1"/>
          <c:tx>
            <c:strRef>
              <c:f>'All Conc final'!$A$43</c:f>
              <c:strCache>
                <c:ptCount val="1"/>
                <c:pt idx="0">
                  <c:v>Cefotaxime</c:v>
                </c:pt>
              </c:strCache>
            </c:strRef>
          </c:tx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43:$BP$4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5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2"/>
          <c:order val="2"/>
          <c:tx>
            <c:strRef>
              <c:f>'All Conc final'!$A$44</c:f>
              <c:strCache>
                <c:ptCount val="1"/>
                <c:pt idx="0">
                  <c:v>Ciprofloxacin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44:$BP$44</c:f>
              <c:numCache>
                <c:formatCode>General</c:formatCode>
                <c:ptCount val="21"/>
                <c:pt idx="0">
                  <c:v>2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34.333333333333336</c:v>
                </c:pt>
                <c:pt idx="13">
                  <c:v>0</c:v>
                </c:pt>
                <c:pt idx="14">
                  <c:v>24</c:v>
                </c:pt>
                <c:pt idx="15">
                  <c:v>19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9</c:v>
                </c:pt>
                <c:pt idx="20">
                  <c:v>0</c:v>
                </c:pt>
              </c:numCache>
            </c:numRef>
          </c:val>
        </c:ser>
        <c:ser>
          <c:idx val="3"/>
          <c:order val="3"/>
          <c:tx>
            <c:strRef>
              <c:f>'All Conc final'!$A$45</c:f>
              <c:strCache>
                <c:ptCount val="1"/>
                <c:pt idx="0">
                  <c:v>Clarithromycin</c:v>
                </c:pt>
              </c:strCache>
            </c:strRef>
          </c:tx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45:$BP$4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0</c:v>
                </c:pt>
                <c:pt idx="9">
                  <c:v>48</c:v>
                </c:pt>
                <c:pt idx="10">
                  <c:v>0</c:v>
                </c:pt>
                <c:pt idx="11">
                  <c:v>0</c:v>
                </c:pt>
                <c:pt idx="12">
                  <c:v>45.000000000000007</c:v>
                </c:pt>
                <c:pt idx="13">
                  <c:v>11.333333333333334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8.000000000000004</c:v>
                </c:pt>
                <c:pt idx="18">
                  <c:v>0</c:v>
                </c:pt>
                <c:pt idx="19">
                  <c:v>8</c:v>
                </c:pt>
                <c:pt idx="20">
                  <c:v>15</c:v>
                </c:pt>
              </c:numCache>
            </c:numRef>
          </c:val>
        </c:ser>
        <c:ser>
          <c:idx val="4"/>
          <c:order val="4"/>
          <c:tx>
            <c:strRef>
              <c:f>'All Conc final'!$A$46</c:f>
              <c:strCache>
                <c:ptCount val="1"/>
                <c:pt idx="0">
                  <c:v>Doxycyclin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46:$BP$46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3.000000000000002</c:v>
                </c:pt>
                <c:pt idx="20">
                  <c:v>0</c:v>
                </c:pt>
              </c:numCache>
            </c:numRef>
          </c:val>
        </c:ser>
        <c:ser>
          <c:idx val="5"/>
          <c:order val="5"/>
          <c:tx>
            <c:strRef>
              <c:f>'All Conc final'!$A$47</c:f>
              <c:strCache>
                <c:ptCount val="1"/>
                <c:pt idx="0">
                  <c:v>Erythromycin</c:v>
                </c:pt>
              </c:strCache>
            </c:strRef>
          </c:tx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47:$BP$47</c:f>
              <c:numCache>
                <c:formatCode>General</c:formatCode>
                <c:ptCount val="21"/>
                <c:pt idx="0">
                  <c:v>0</c:v>
                </c:pt>
                <c:pt idx="1">
                  <c:v>4</c:v>
                </c:pt>
                <c:pt idx="2">
                  <c:v>0</c:v>
                </c:pt>
                <c:pt idx="3">
                  <c:v>5.9999999999999991</c:v>
                </c:pt>
                <c:pt idx="4">
                  <c:v>15</c:v>
                </c:pt>
                <c:pt idx="5">
                  <c:v>0</c:v>
                </c:pt>
                <c:pt idx="6">
                  <c:v>28.333333333333123</c:v>
                </c:pt>
                <c:pt idx="7">
                  <c:v>5.666666666666667</c:v>
                </c:pt>
                <c:pt idx="8">
                  <c:v>0</c:v>
                </c:pt>
                <c:pt idx="9">
                  <c:v>124</c:v>
                </c:pt>
                <c:pt idx="10">
                  <c:v>11.000000000000002</c:v>
                </c:pt>
                <c:pt idx="11">
                  <c:v>22</c:v>
                </c:pt>
                <c:pt idx="12">
                  <c:v>183.33333333333434</c:v>
                </c:pt>
                <c:pt idx="13">
                  <c:v>55</c:v>
                </c:pt>
                <c:pt idx="14">
                  <c:v>8.3333333333333357</c:v>
                </c:pt>
                <c:pt idx="15">
                  <c:v>16.666666666666668</c:v>
                </c:pt>
                <c:pt idx="16">
                  <c:v>15</c:v>
                </c:pt>
                <c:pt idx="17">
                  <c:v>25</c:v>
                </c:pt>
                <c:pt idx="18">
                  <c:v>35</c:v>
                </c:pt>
                <c:pt idx="19">
                  <c:v>34.333333333333336</c:v>
                </c:pt>
                <c:pt idx="20">
                  <c:v>47.666666666666224</c:v>
                </c:pt>
              </c:numCache>
            </c:numRef>
          </c:val>
        </c:ser>
        <c:ser>
          <c:idx val="6"/>
          <c:order val="6"/>
          <c:tx>
            <c:strRef>
              <c:f>'All Conc final'!$A$48</c:f>
              <c:strCache>
                <c:ptCount val="1"/>
                <c:pt idx="0">
                  <c:v>Norfloxacin</c:v>
                </c:pt>
              </c:strCache>
            </c:strRef>
          </c:tx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48:$BP$48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1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7"/>
          <c:order val="7"/>
          <c:tx>
            <c:strRef>
              <c:f>'All Conc final'!$A$49</c:f>
              <c:strCache>
                <c:ptCount val="1"/>
                <c:pt idx="0">
                  <c:v>Oxytetracyclin</c:v>
                </c:pt>
              </c:strCache>
            </c:strRef>
          </c:tx>
          <c:spPr>
            <a:solidFill>
              <a:sysClr val="windowText" lastClr="000000"/>
            </a:solidFill>
          </c:spPr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49:$BP$49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4.333333333333336</c:v>
                </c:pt>
                <c:pt idx="10">
                  <c:v>12</c:v>
                </c:pt>
                <c:pt idx="11">
                  <c:v>0</c:v>
                </c:pt>
                <c:pt idx="12">
                  <c:v>28.666666666666671</c:v>
                </c:pt>
                <c:pt idx="13">
                  <c:v>15</c:v>
                </c:pt>
                <c:pt idx="14">
                  <c:v>0</c:v>
                </c:pt>
                <c:pt idx="15">
                  <c:v>0</c:v>
                </c:pt>
                <c:pt idx="16">
                  <c:v>18</c:v>
                </c:pt>
                <c:pt idx="17">
                  <c:v>0</c:v>
                </c:pt>
                <c:pt idx="18">
                  <c:v>20</c:v>
                </c:pt>
                <c:pt idx="19">
                  <c:v>0</c:v>
                </c:pt>
                <c:pt idx="20">
                  <c:v>13</c:v>
                </c:pt>
              </c:numCache>
            </c:numRef>
          </c:val>
        </c:ser>
        <c:ser>
          <c:idx val="8"/>
          <c:order val="8"/>
          <c:tx>
            <c:strRef>
              <c:f>'All Conc final'!$A$50</c:f>
              <c:strCache>
                <c:ptCount val="1"/>
                <c:pt idx="0">
                  <c:v>Ofloxacin</c:v>
                </c:pt>
              </c:strCache>
            </c:strRef>
          </c:tx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50:$BP$50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7</c:v>
                </c:pt>
                <c:pt idx="20">
                  <c:v>0</c:v>
                </c:pt>
              </c:numCache>
            </c:numRef>
          </c:val>
        </c:ser>
        <c:ser>
          <c:idx val="9"/>
          <c:order val="9"/>
          <c:tx>
            <c:strRef>
              <c:f>'All Conc final'!$A$51</c:f>
              <c:strCache>
                <c:ptCount val="1"/>
                <c:pt idx="0">
                  <c:v>Sulfamethoxazole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51:$BP$51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9.0000000000000018</c:v>
                </c:pt>
                <c:pt idx="10">
                  <c:v>0</c:v>
                </c:pt>
                <c:pt idx="11">
                  <c:v>0</c:v>
                </c:pt>
                <c:pt idx="12">
                  <c:v>9.3333333333333321</c:v>
                </c:pt>
                <c:pt idx="13">
                  <c:v>1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1.5</c:v>
                </c:pt>
                <c:pt idx="19">
                  <c:v>0</c:v>
                </c:pt>
                <c:pt idx="20">
                  <c:v>19</c:v>
                </c:pt>
              </c:numCache>
            </c:numRef>
          </c:val>
        </c:ser>
        <c:ser>
          <c:idx val="10"/>
          <c:order val="10"/>
          <c:tx>
            <c:strRef>
              <c:f>'All Conc final'!$A$52</c:f>
              <c:strCache>
                <c:ptCount val="1"/>
                <c:pt idx="0">
                  <c:v>Trimethoprim</c:v>
                </c:pt>
              </c:strCache>
            </c:strRef>
          </c:tx>
          <c:spPr>
            <a:solidFill>
              <a:schemeClr val="bg1"/>
            </a:solidFill>
            <a:ln w="3175">
              <a:solidFill>
                <a:sysClr val="windowText" lastClr="000000"/>
              </a:solidFill>
            </a:ln>
          </c:spPr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52:$BP$5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.3333333333333721</c:v>
                </c:pt>
                <c:pt idx="9">
                  <c:v>17</c:v>
                </c:pt>
                <c:pt idx="10">
                  <c:v>0</c:v>
                </c:pt>
                <c:pt idx="11">
                  <c:v>0</c:v>
                </c:pt>
                <c:pt idx="12">
                  <c:v>10</c:v>
                </c:pt>
                <c:pt idx="13">
                  <c:v>4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5.5</c:v>
                </c:pt>
                <c:pt idx="18">
                  <c:v>0</c:v>
                </c:pt>
                <c:pt idx="19">
                  <c:v>0</c:v>
                </c:pt>
                <c:pt idx="20">
                  <c:v>4.666666666666667</c:v>
                </c:pt>
              </c:numCache>
            </c:numRef>
          </c:val>
        </c:ser>
        <c:ser>
          <c:idx val="11"/>
          <c:order val="11"/>
          <c:tx>
            <c:strRef>
              <c:f>'All Conc final'!$A$53</c:f>
              <c:strCache>
                <c:ptCount val="1"/>
                <c:pt idx="0">
                  <c:v>Naphazoline</c:v>
                </c:pt>
              </c:strCache>
            </c:strRef>
          </c:tx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53:$BP$5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2"/>
          <c:order val="12"/>
          <c:tx>
            <c:strRef>
              <c:f>'All Conc final'!$A$54</c:f>
              <c:strCache>
                <c:ptCount val="1"/>
                <c:pt idx="0">
                  <c:v>Oxymetazoline</c:v>
                </c:pt>
              </c:strCache>
            </c:strRef>
          </c:tx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54:$BP$5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3"/>
          <c:order val="13"/>
          <c:tx>
            <c:strRef>
              <c:f>'All Conc final'!$A$55</c:f>
              <c:strCache>
                <c:ptCount val="1"/>
                <c:pt idx="0">
                  <c:v>Xylometazoline</c:v>
                </c:pt>
              </c:strCache>
            </c:strRef>
          </c:tx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55:$BP$5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4"/>
          <c:order val="14"/>
          <c:tx>
            <c:strRef>
              <c:f>'All Conc final'!$A$56</c:f>
              <c:strCache>
                <c:ptCount val="1"/>
                <c:pt idx="0">
                  <c:v>Oseltamivi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cat>
            <c:strRef>
              <c:f>'All Conc final'!$AV$41:$BP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AV$56:$BP$56</c:f>
              <c:numCache>
                <c:formatCode>General</c:formatCode>
                <c:ptCount val="21"/>
                <c:pt idx="0">
                  <c:v>0</c:v>
                </c:pt>
                <c:pt idx="1">
                  <c:v>3</c:v>
                </c:pt>
                <c:pt idx="2">
                  <c:v>0</c:v>
                </c:pt>
                <c:pt idx="3">
                  <c:v>15</c:v>
                </c:pt>
                <c:pt idx="4">
                  <c:v>0</c:v>
                </c:pt>
                <c:pt idx="5">
                  <c:v>0</c:v>
                </c:pt>
                <c:pt idx="6">
                  <c:v>30</c:v>
                </c:pt>
                <c:pt idx="7">
                  <c:v>11.666666666666726</c:v>
                </c:pt>
                <c:pt idx="8">
                  <c:v>23</c:v>
                </c:pt>
                <c:pt idx="9">
                  <c:v>80</c:v>
                </c:pt>
                <c:pt idx="10">
                  <c:v>10.666666666666726</c:v>
                </c:pt>
                <c:pt idx="11">
                  <c:v>11</c:v>
                </c:pt>
                <c:pt idx="12">
                  <c:v>88.000000000000014</c:v>
                </c:pt>
                <c:pt idx="13">
                  <c:v>35.333333333333336</c:v>
                </c:pt>
                <c:pt idx="14">
                  <c:v>24.999999999999989</c:v>
                </c:pt>
                <c:pt idx="15">
                  <c:v>19.666666666666664</c:v>
                </c:pt>
                <c:pt idx="16">
                  <c:v>14</c:v>
                </c:pt>
                <c:pt idx="17">
                  <c:v>34</c:v>
                </c:pt>
                <c:pt idx="18">
                  <c:v>40</c:v>
                </c:pt>
                <c:pt idx="19">
                  <c:v>50</c:v>
                </c:pt>
                <c:pt idx="20">
                  <c:v>65</c:v>
                </c:pt>
              </c:numCache>
            </c:numRef>
          </c:val>
        </c:ser>
        <c:overlap val="100"/>
        <c:axId val="198302336"/>
        <c:axId val="198595328"/>
      </c:barChart>
      <c:catAx>
        <c:axId val="1983023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River Sampling Locations</a:t>
                </a:r>
              </a:p>
            </c:rich>
          </c:tx>
        </c:title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8595328"/>
        <c:crosses val="autoZero"/>
        <c:auto val="1"/>
        <c:lblAlgn val="ctr"/>
        <c:lblOffset val="100"/>
      </c:catAx>
      <c:valAx>
        <c:axId val="19859532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Concentration (ng/L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8302336"/>
        <c:crosses val="autoZero"/>
        <c:crossBetween val="between"/>
      </c:valAx>
      <c:spPr>
        <a:noFill/>
        <a:ln>
          <a:noFill/>
        </a:ln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7.3707536099250723E-2"/>
          <c:y val="5.1621195659546454E-2"/>
          <c:w val="0.15788048090004991"/>
          <c:h val="0.6632720133484139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>
      <a:noFill/>
    </a:ln>
  </c:sp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6.1474298515350627E-2"/>
          <c:y val="2.8784306936797073E-2"/>
          <c:w val="0.87353479449733651"/>
          <c:h val="0.8512909476476006"/>
        </c:manualLayout>
      </c:layout>
      <c:barChart>
        <c:barDir val="col"/>
        <c:grouping val="stacked"/>
        <c:ser>
          <c:idx val="0"/>
          <c:order val="0"/>
          <c:tx>
            <c:strRef>
              <c:f>'All Conc final'!$A$42</c:f>
              <c:strCache>
                <c:ptCount val="1"/>
                <c:pt idx="0">
                  <c:v>Azithromycin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42:$CM$4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26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4.5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"/>
          <c:order val="1"/>
          <c:tx>
            <c:strRef>
              <c:f>'All Conc final'!$A$43</c:f>
              <c:strCache>
                <c:ptCount val="1"/>
                <c:pt idx="0">
                  <c:v>Cefotaxime</c:v>
                </c:pt>
              </c:strCache>
            </c:strRef>
          </c:tx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43:$CM$4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4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2"/>
          <c:order val="2"/>
          <c:tx>
            <c:strRef>
              <c:f>'All Conc final'!$A$44</c:f>
              <c:strCache>
                <c:ptCount val="1"/>
                <c:pt idx="0">
                  <c:v>Ciprofloxacin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44:$CM$4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2</c:v>
                </c:pt>
                <c:pt idx="9">
                  <c:v>0</c:v>
                </c:pt>
                <c:pt idx="10">
                  <c:v>15</c:v>
                </c:pt>
                <c:pt idx="11">
                  <c:v>15</c:v>
                </c:pt>
                <c:pt idx="12">
                  <c:v>0</c:v>
                </c:pt>
                <c:pt idx="13">
                  <c:v>23.333333333333123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21.666666666666668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3"/>
          <c:order val="3"/>
          <c:tx>
            <c:strRef>
              <c:f>'All Conc final'!$A$45</c:f>
              <c:strCache>
                <c:ptCount val="1"/>
                <c:pt idx="0">
                  <c:v>Clarithromycin</c:v>
                </c:pt>
              </c:strCache>
            </c:strRef>
          </c:tx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45:$CM$4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4"/>
          <c:order val="4"/>
          <c:tx>
            <c:strRef>
              <c:f>'All Conc final'!$A$46</c:f>
              <c:strCache>
                <c:ptCount val="1"/>
                <c:pt idx="0">
                  <c:v>Doxycyclin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46:$CM$46</c:f>
              <c:numCache>
                <c:formatCode>General</c:formatCode>
                <c:ptCount val="21"/>
                <c:pt idx="0">
                  <c:v>0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5.666666666666667</c:v>
                </c:pt>
                <c:pt idx="14">
                  <c:v>0</c:v>
                </c:pt>
                <c:pt idx="15">
                  <c:v>0</c:v>
                </c:pt>
                <c:pt idx="16">
                  <c:v>14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5"/>
          <c:order val="5"/>
          <c:tx>
            <c:strRef>
              <c:f>'All Conc final'!$A$47</c:f>
              <c:strCache>
                <c:ptCount val="1"/>
                <c:pt idx="0">
                  <c:v>Erythromycin</c:v>
                </c:pt>
              </c:strCache>
            </c:strRef>
          </c:tx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47:$CM$47</c:f>
              <c:numCache>
                <c:formatCode>General</c:formatCode>
                <c:ptCount val="21"/>
                <c:pt idx="0">
                  <c:v>6.5000000000000009</c:v>
                </c:pt>
                <c:pt idx="1">
                  <c:v>28.5</c:v>
                </c:pt>
                <c:pt idx="2">
                  <c:v>6</c:v>
                </c:pt>
                <c:pt idx="3">
                  <c:v>5</c:v>
                </c:pt>
                <c:pt idx="4">
                  <c:v>26.500000000000004</c:v>
                </c:pt>
                <c:pt idx="5">
                  <c:v>21</c:v>
                </c:pt>
                <c:pt idx="6">
                  <c:v>22.5</c:v>
                </c:pt>
                <c:pt idx="7">
                  <c:v>7.3333333333333712</c:v>
                </c:pt>
                <c:pt idx="8">
                  <c:v>39.666666666666224</c:v>
                </c:pt>
                <c:pt idx="9">
                  <c:v>46</c:v>
                </c:pt>
                <c:pt idx="10">
                  <c:v>26.818181818181827</c:v>
                </c:pt>
                <c:pt idx="11">
                  <c:v>22</c:v>
                </c:pt>
                <c:pt idx="12">
                  <c:v>79</c:v>
                </c:pt>
                <c:pt idx="13">
                  <c:v>62.666666666666217</c:v>
                </c:pt>
                <c:pt idx="14">
                  <c:v>60</c:v>
                </c:pt>
                <c:pt idx="15">
                  <c:v>10.333333333333332</c:v>
                </c:pt>
                <c:pt idx="16">
                  <c:v>8.6666666666666767</c:v>
                </c:pt>
                <c:pt idx="17">
                  <c:v>31.109090909090931</c:v>
                </c:pt>
                <c:pt idx="18">
                  <c:v>102.66666666666667</c:v>
                </c:pt>
                <c:pt idx="19">
                  <c:v>26.000000000000004</c:v>
                </c:pt>
                <c:pt idx="20">
                  <c:v>100</c:v>
                </c:pt>
              </c:numCache>
            </c:numRef>
          </c:val>
        </c:ser>
        <c:ser>
          <c:idx val="6"/>
          <c:order val="6"/>
          <c:tx>
            <c:strRef>
              <c:f>'All Conc final'!$A$48</c:f>
              <c:strCache>
                <c:ptCount val="1"/>
                <c:pt idx="0">
                  <c:v>Norfloxacin</c:v>
                </c:pt>
              </c:strCache>
            </c:strRef>
          </c:tx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48:$CM$48</c:f>
              <c:numCache>
                <c:formatCode>General</c:formatCode>
                <c:ptCount val="21"/>
                <c:pt idx="0">
                  <c:v>0</c:v>
                </c:pt>
                <c:pt idx="1">
                  <c:v>45.000000000000007</c:v>
                </c:pt>
                <c:pt idx="2">
                  <c:v>0</c:v>
                </c:pt>
                <c:pt idx="3">
                  <c:v>5</c:v>
                </c:pt>
                <c:pt idx="4">
                  <c:v>6</c:v>
                </c:pt>
                <c:pt idx="5">
                  <c:v>8</c:v>
                </c:pt>
                <c:pt idx="6">
                  <c:v>4</c:v>
                </c:pt>
                <c:pt idx="7">
                  <c:v>0</c:v>
                </c:pt>
                <c:pt idx="8">
                  <c:v>10.333333333333334</c:v>
                </c:pt>
                <c:pt idx="9">
                  <c:v>5.3333333333333712</c:v>
                </c:pt>
                <c:pt idx="10">
                  <c:v>14.787878787878695</c:v>
                </c:pt>
                <c:pt idx="11">
                  <c:v>0</c:v>
                </c:pt>
                <c:pt idx="12">
                  <c:v>8.6666666666666767</c:v>
                </c:pt>
                <c:pt idx="13">
                  <c:v>27.333333333333119</c:v>
                </c:pt>
                <c:pt idx="14">
                  <c:v>0</c:v>
                </c:pt>
                <c:pt idx="15">
                  <c:v>0</c:v>
                </c:pt>
                <c:pt idx="16">
                  <c:v>6</c:v>
                </c:pt>
                <c:pt idx="17">
                  <c:v>12.072727272727365</c:v>
                </c:pt>
                <c:pt idx="18">
                  <c:v>7</c:v>
                </c:pt>
                <c:pt idx="19">
                  <c:v>8.3333333333333357</c:v>
                </c:pt>
                <c:pt idx="20">
                  <c:v>5.666666666666667</c:v>
                </c:pt>
              </c:numCache>
            </c:numRef>
          </c:val>
        </c:ser>
        <c:ser>
          <c:idx val="7"/>
          <c:order val="7"/>
          <c:tx>
            <c:strRef>
              <c:f>'All Conc final'!$A$49</c:f>
              <c:strCache>
                <c:ptCount val="1"/>
                <c:pt idx="0">
                  <c:v>Oxytetracyclin</c:v>
                </c:pt>
              </c:strCache>
            </c:strRef>
          </c:tx>
          <c:spPr>
            <a:solidFill>
              <a:sysClr val="windowText" lastClr="000000"/>
            </a:solidFill>
          </c:spPr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49:$CM$49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0</c:v>
                </c:pt>
                <c:pt idx="6">
                  <c:v>0</c:v>
                </c:pt>
                <c:pt idx="7">
                  <c:v>0</c:v>
                </c:pt>
                <c:pt idx="8">
                  <c:v>22</c:v>
                </c:pt>
                <c:pt idx="9">
                  <c:v>0</c:v>
                </c:pt>
                <c:pt idx="10">
                  <c:v>22.590909090909086</c:v>
                </c:pt>
                <c:pt idx="11">
                  <c:v>0</c:v>
                </c:pt>
                <c:pt idx="12">
                  <c:v>0</c:v>
                </c:pt>
                <c:pt idx="13">
                  <c:v>23.5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7</c:v>
                </c:pt>
              </c:numCache>
            </c:numRef>
          </c:val>
        </c:ser>
        <c:ser>
          <c:idx val="8"/>
          <c:order val="8"/>
          <c:tx>
            <c:strRef>
              <c:f>'All Conc final'!$A$50</c:f>
              <c:strCache>
                <c:ptCount val="1"/>
                <c:pt idx="0">
                  <c:v>Ofloxacin</c:v>
                </c:pt>
              </c:strCache>
            </c:strRef>
          </c:tx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50:$CM$50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6</c:v>
                </c:pt>
                <c:pt idx="9">
                  <c:v>0</c:v>
                </c:pt>
                <c:pt idx="10">
                  <c:v>13</c:v>
                </c:pt>
                <c:pt idx="11">
                  <c:v>0</c:v>
                </c:pt>
                <c:pt idx="12">
                  <c:v>0</c:v>
                </c:pt>
                <c:pt idx="13">
                  <c:v>16.5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9"/>
          <c:order val="9"/>
          <c:tx>
            <c:strRef>
              <c:f>'All Conc final'!$A$51</c:f>
              <c:strCache>
                <c:ptCount val="1"/>
                <c:pt idx="0">
                  <c:v>Sulfamethoxazole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51:$CM$51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0"/>
          <c:order val="10"/>
          <c:tx>
            <c:strRef>
              <c:f>'All Conc final'!$A$52</c:f>
              <c:strCache>
                <c:ptCount val="1"/>
                <c:pt idx="0">
                  <c:v>Trimethoprim</c:v>
                </c:pt>
              </c:strCache>
            </c:strRef>
          </c:tx>
          <c:spPr>
            <a:solidFill>
              <a:schemeClr val="bg1"/>
            </a:solidFill>
            <a:ln w="3175">
              <a:solidFill>
                <a:sysClr val="windowText" lastClr="000000"/>
              </a:solidFill>
            </a:ln>
          </c:spPr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52:$CM$52</c:f>
              <c:numCache>
                <c:formatCode>General</c:formatCode>
                <c:ptCount val="21"/>
                <c:pt idx="0">
                  <c:v>0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</c:v>
                </c:pt>
                <c:pt idx="9">
                  <c:v>5.9999999999999991</c:v>
                </c:pt>
                <c:pt idx="10">
                  <c:v>0</c:v>
                </c:pt>
                <c:pt idx="11">
                  <c:v>0</c:v>
                </c:pt>
                <c:pt idx="12">
                  <c:v>10</c:v>
                </c:pt>
                <c:pt idx="13">
                  <c:v>4.3333333333333721</c:v>
                </c:pt>
                <c:pt idx="14">
                  <c:v>17</c:v>
                </c:pt>
                <c:pt idx="15">
                  <c:v>0</c:v>
                </c:pt>
                <c:pt idx="16">
                  <c:v>0</c:v>
                </c:pt>
                <c:pt idx="17">
                  <c:v>4</c:v>
                </c:pt>
                <c:pt idx="18">
                  <c:v>11.333333333333334</c:v>
                </c:pt>
                <c:pt idx="19">
                  <c:v>4</c:v>
                </c:pt>
                <c:pt idx="20">
                  <c:v>9.3333333333333321</c:v>
                </c:pt>
              </c:numCache>
            </c:numRef>
          </c:val>
        </c:ser>
        <c:ser>
          <c:idx val="11"/>
          <c:order val="11"/>
          <c:tx>
            <c:strRef>
              <c:f>'All Conc final'!$A$53</c:f>
              <c:strCache>
                <c:ptCount val="1"/>
                <c:pt idx="0">
                  <c:v>Naphazoline</c:v>
                </c:pt>
              </c:strCache>
            </c:strRef>
          </c:tx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53:$CM$5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2"/>
          <c:order val="12"/>
          <c:tx>
            <c:strRef>
              <c:f>'All Conc final'!$A$54</c:f>
              <c:strCache>
                <c:ptCount val="1"/>
                <c:pt idx="0">
                  <c:v>Oxymetazoline</c:v>
                </c:pt>
              </c:strCache>
            </c:strRef>
          </c:tx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54:$CM$5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3"/>
          <c:order val="13"/>
          <c:tx>
            <c:strRef>
              <c:f>'All Conc final'!$A$55</c:f>
              <c:strCache>
                <c:ptCount val="1"/>
                <c:pt idx="0">
                  <c:v>Xylometazoline</c:v>
                </c:pt>
              </c:strCache>
            </c:strRef>
          </c:tx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55:$CM$5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ser>
          <c:idx val="14"/>
          <c:order val="14"/>
          <c:tx>
            <c:strRef>
              <c:f>'All Conc final'!$A$56</c:f>
              <c:strCache>
                <c:ptCount val="1"/>
                <c:pt idx="0">
                  <c:v>Oseltamivi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cat>
            <c:strRef>
              <c:f>'All Conc final'!$BS$41:$CM$41</c:f>
              <c:strCache>
                <c:ptCount val="21"/>
                <c:pt idx="0">
                  <c:v>TC8</c:v>
                </c:pt>
                <c:pt idx="1">
                  <c:v>TC12</c:v>
                </c:pt>
                <c:pt idx="2">
                  <c:v>TC10</c:v>
                </c:pt>
                <c:pt idx="3">
                  <c:v>TC9</c:v>
                </c:pt>
                <c:pt idx="4">
                  <c:v>TC21</c:v>
                </c:pt>
                <c:pt idx="5">
                  <c:v>TC4</c:v>
                </c:pt>
                <c:pt idx="6">
                  <c:v>TC11</c:v>
                </c:pt>
                <c:pt idx="7">
                  <c:v>TC7</c:v>
                </c:pt>
                <c:pt idx="8">
                  <c:v>TC2</c:v>
                </c:pt>
                <c:pt idx="9">
                  <c:v>TC17</c:v>
                </c:pt>
                <c:pt idx="10">
                  <c:v>TC3</c:v>
                </c:pt>
                <c:pt idx="11">
                  <c:v>TC20</c:v>
                </c:pt>
                <c:pt idx="12">
                  <c:v>TC15</c:v>
                </c:pt>
                <c:pt idx="13">
                  <c:v>TC1</c:v>
                </c:pt>
                <c:pt idx="14">
                  <c:v>TC19</c:v>
                </c:pt>
                <c:pt idx="15">
                  <c:v>TC6</c:v>
                </c:pt>
                <c:pt idx="16">
                  <c:v>TC5</c:v>
                </c:pt>
                <c:pt idx="17">
                  <c:v>TC14</c:v>
                </c:pt>
                <c:pt idx="18">
                  <c:v>TC18</c:v>
                </c:pt>
                <c:pt idx="19">
                  <c:v>TC13</c:v>
                </c:pt>
                <c:pt idx="20">
                  <c:v>TC16</c:v>
                </c:pt>
              </c:strCache>
            </c:strRef>
          </c:cat>
          <c:val>
            <c:numRef>
              <c:f>'All Conc final'!$BS$56:$CM$56</c:f>
              <c:numCache>
                <c:formatCode>General</c:formatCode>
                <c:ptCount val="21"/>
                <c:pt idx="0">
                  <c:v>9</c:v>
                </c:pt>
                <c:pt idx="1">
                  <c:v>16.333333333333123</c:v>
                </c:pt>
                <c:pt idx="2">
                  <c:v>0</c:v>
                </c:pt>
                <c:pt idx="3">
                  <c:v>0</c:v>
                </c:pt>
                <c:pt idx="4">
                  <c:v>24.5</c:v>
                </c:pt>
                <c:pt idx="5">
                  <c:v>28</c:v>
                </c:pt>
                <c:pt idx="6">
                  <c:v>15.5</c:v>
                </c:pt>
                <c:pt idx="7">
                  <c:v>7.6666666666666661</c:v>
                </c:pt>
                <c:pt idx="8">
                  <c:v>47.666666666666224</c:v>
                </c:pt>
                <c:pt idx="9">
                  <c:v>45.333333333333336</c:v>
                </c:pt>
                <c:pt idx="10">
                  <c:v>23.745454545454532</c:v>
                </c:pt>
                <c:pt idx="11">
                  <c:v>21</c:v>
                </c:pt>
                <c:pt idx="12">
                  <c:v>78.333333333333258</c:v>
                </c:pt>
                <c:pt idx="13">
                  <c:v>73.333333333333258</c:v>
                </c:pt>
                <c:pt idx="14">
                  <c:v>34</c:v>
                </c:pt>
                <c:pt idx="15">
                  <c:v>14.000000000000002</c:v>
                </c:pt>
                <c:pt idx="16">
                  <c:v>10.333333333333334</c:v>
                </c:pt>
                <c:pt idx="17">
                  <c:v>41.84848484848483</c:v>
                </c:pt>
                <c:pt idx="18">
                  <c:v>46.333333333333329</c:v>
                </c:pt>
                <c:pt idx="19">
                  <c:v>22.5</c:v>
                </c:pt>
                <c:pt idx="20">
                  <c:v>76.333333333333258</c:v>
                </c:pt>
              </c:numCache>
            </c:numRef>
          </c:val>
        </c:ser>
        <c:overlap val="100"/>
        <c:axId val="62960384"/>
        <c:axId val="62962304"/>
      </c:barChart>
      <c:catAx>
        <c:axId val="629603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River Sampling Locations</a:t>
                </a:r>
              </a:p>
            </c:rich>
          </c:tx>
        </c:title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2962304"/>
        <c:crosses val="autoZero"/>
        <c:auto val="1"/>
        <c:lblAlgn val="ctr"/>
        <c:lblOffset val="100"/>
      </c:catAx>
      <c:valAx>
        <c:axId val="6296230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Concentration (ng/L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2960384"/>
        <c:crosses val="autoZero"/>
        <c:crossBetween val="between"/>
      </c:valAx>
      <c:spPr>
        <a:noFill/>
        <a:ln>
          <a:noFill/>
        </a:ln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6.283648685071179E-2"/>
          <c:y val="2.7999021642854352E-2"/>
          <c:w val="0.15195645743561731"/>
          <c:h val="0.5461796329096188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00</Words>
  <Characters>15965</Characters>
  <Application>Microsoft Office Word</Application>
  <DocSecurity>0</DocSecurity>
  <Lines>133</Lines>
  <Paragraphs>37</Paragraphs>
  <ScaleCrop>false</ScaleCrop>
  <Company>NERC</Company>
  <LinksUpToDate>false</LinksUpToDate>
  <CharactersWithSpaces>18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inger</dc:creator>
  <cp:lastModifiedBy>Andrew Singer</cp:lastModifiedBy>
  <cp:revision>2</cp:revision>
  <dcterms:created xsi:type="dcterms:W3CDTF">2014-09-04T08:46:00Z</dcterms:created>
  <dcterms:modified xsi:type="dcterms:W3CDTF">2014-09-04T08:46:00Z</dcterms:modified>
</cp:coreProperties>
</file>